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77FCC" w:rsidRDefault="006C6408" w:rsidP="00077FCC">
      <w:pPr>
        <w:tabs>
          <w:tab w:val="left" w:pos="8445"/>
        </w:tabs>
        <w:spacing w:after="0" w:line="240" w:lineRule="auto"/>
      </w:pPr>
      <w:r w:rsidRPr="0074376E">
        <w:rPr>
          <w:b/>
        </w:rPr>
        <w:t xml:space="preserve">Table </w:t>
      </w:r>
      <w:r w:rsidR="0074376E">
        <w:rPr>
          <w:b/>
        </w:rPr>
        <w:t>S</w:t>
      </w:r>
      <w:r w:rsidRPr="0074376E">
        <w:rPr>
          <w:b/>
        </w:rPr>
        <w:t>1</w:t>
      </w:r>
      <w:r w:rsidR="00077FCC">
        <w:t xml:space="preserve"> Incidence and clinical characteristics of diastolic dysfunction by specific definitions employed. Continuous data are displayed as </w:t>
      </w:r>
      <w:r w:rsidR="00077FCC" w:rsidRPr="00074B25">
        <w:t>medians and interquartile ranges</w:t>
      </w:r>
      <w:r w:rsidR="00077FCC">
        <w:t>, while categorical data are displayed as n (%).</w:t>
      </w:r>
      <w:r w:rsidR="00B42103">
        <w:t xml:space="preserve"> </w:t>
      </w:r>
      <w:r w:rsidR="00077FCC">
        <w:t>APACHE II, Acute Physiology and Chronic Health Evaluation score. BMI, Body Mass Index. IVF, Intravenous Fluid.</w:t>
      </w:r>
      <w:bookmarkStart w:id="0" w:name="_GoBack"/>
      <w:bookmarkEnd w:id="0"/>
      <w:r w:rsidR="00077FCC">
        <w:t xml:space="preserve"> </w:t>
      </w:r>
      <w:proofErr w:type="gramStart"/>
      <w:r w:rsidR="00077FCC">
        <w:t>SOFA, sequential organ failure assessment.</w:t>
      </w:r>
      <w:proofErr w:type="gramEnd"/>
    </w:p>
    <w:p w:rsidR="00077FCC" w:rsidRDefault="00077FCC" w:rsidP="00077FCC">
      <w:pPr>
        <w:tabs>
          <w:tab w:val="left" w:pos="8445"/>
        </w:tabs>
        <w:spacing w:after="0" w:line="240" w:lineRule="auto"/>
      </w:pPr>
    </w:p>
    <w:tbl>
      <w:tblPr>
        <w:tblStyle w:val="ListTable4"/>
        <w:tblW w:w="10368" w:type="dxa"/>
        <w:tblLook w:val="04A0" w:firstRow="1" w:lastRow="0" w:firstColumn="1" w:lastColumn="0" w:noHBand="0" w:noVBand="1"/>
      </w:tblPr>
      <w:tblGrid>
        <w:gridCol w:w="3071"/>
        <w:gridCol w:w="1616"/>
        <w:gridCol w:w="1618"/>
        <w:gridCol w:w="1616"/>
        <w:gridCol w:w="1616"/>
        <w:gridCol w:w="831"/>
      </w:tblGrid>
      <w:tr w:rsidR="00077FCC" w:rsidTr="006B142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1" w:type="dxa"/>
            <w:tcBorders>
              <w:right w:val="single" w:sz="4" w:space="0" w:color="000000" w:themeColor="text1"/>
            </w:tcBorders>
          </w:tcPr>
          <w:p w:rsidR="00077FCC" w:rsidRDefault="00077FCC" w:rsidP="006B1424">
            <w:pPr>
              <w:tabs>
                <w:tab w:val="left" w:pos="8445"/>
              </w:tabs>
            </w:pPr>
            <w:r w:rsidRPr="008E36A0">
              <w:rPr>
                <w:sz w:val="20"/>
                <w:szCs w:val="20"/>
              </w:rPr>
              <w:t>Characteristic</w:t>
            </w:r>
          </w:p>
        </w:tc>
        <w:tc>
          <w:tcPr>
            <w:tcW w:w="1616" w:type="dxa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:rsidR="00077FCC" w:rsidRDefault="00077FCC" w:rsidP="006B1424">
            <w:pPr>
              <w:tabs>
                <w:tab w:val="left" w:pos="8445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8E36A0">
              <w:rPr>
                <w:sz w:val="20"/>
                <w:szCs w:val="20"/>
              </w:rPr>
              <w:t xml:space="preserve">Grade 0 </w:t>
            </w:r>
          </w:p>
        </w:tc>
        <w:tc>
          <w:tcPr>
            <w:tcW w:w="1618" w:type="dxa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:rsidR="00077FCC" w:rsidRDefault="00077FCC" w:rsidP="006B1424">
            <w:pPr>
              <w:tabs>
                <w:tab w:val="left" w:pos="8445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8E36A0">
              <w:rPr>
                <w:sz w:val="20"/>
                <w:szCs w:val="20"/>
              </w:rPr>
              <w:t xml:space="preserve">Grade I </w:t>
            </w:r>
          </w:p>
        </w:tc>
        <w:tc>
          <w:tcPr>
            <w:tcW w:w="1616" w:type="dxa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:rsidR="00077FCC" w:rsidRDefault="00077FCC" w:rsidP="006B1424">
            <w:pPr>
              <w:tabs>
                <w:tab w:val="left" w:pos="8445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8E36A0">
              <w:rPr>
                <w:sz w:val="20"/>
                <w:szCs w:val="20"/>
              </w:rPr>
              <w:t xml:space="preserve">Grade II </w:t>
            </w:r>
          </w:p>
        </w:tc>
        <w:tc>
          <w:tcPr>
            <w:tcW w:w="1616" w:type="dxa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:rsidR="00077FCC" w:rsidRDefault="00077FCC" w:rsidP="006B1424">
            <w:pPr>
              <w:tabs>
                <w:tab w:val="left" w:pos="8445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8E36A0">
              <w:rPr>
                <w:sz w:val="20"/>
                <w:szCs w:val="20"/>
              </w:rPr>
              <w:t xml:space="preserve">Grade III </w:t>
            </w:r>
          </w:p>
        </w:tc>
        <w:tc>
          <w:tcPr>
            <w:tcW w:w="831" w:type="dxa"/>
            <w:tcBorders>
              <w:left w:val="single" w:sz="4" w:space="0" w:color="000000" w:themeColor="text1"/>
            </w:tcBorders>
          </w:tcPr>
          <w:p w:rsidR="00077FCC" w:rsidRDefault="00077FCC" w:rsidP="006B1424">
            <w:pPr>
              <w:tabs>
                <w:tab w:val="left" w:pos="8445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8E36A0">
              <w:rPr>
                <w:sz w:val="20"/>
                <w:szCs w:val="20"/>
              </w:rPr>
              <w:t xml:space="preserve">p value </w:t>
            </w:r>
          </w:p>
        </w:tc>
      </w:tr>
      <w:tr w:rsidR="00077FCC" w:rsidTr="006B14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68" w:type="dxa"/>
            <w:gridSpan w:val="6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</w:tcPr>
          <w:p w:rsidR="00077FCC" w:rsidRPr="003C5997" w:rsidRDefault="00077FCC" w:rsidP="006B1424">
            <w:pPr>
              <w:tabs>
                <w:tab w:val="left" w:pos="8445"/>
              </w:tabs>
            </w:pPr>
            <w:r w:rsidRPr="003C5997">
              <w:rPr>
                <w:sz w:val="20"/>
                <w:szCs w:val="20"/>
              </w:rPr>
              <w:t xml:space="preserve">ASE 2009 definition (of 134 </w:t>
            </w:r>
            <w:proofErr w:type="spellStart"/>
            <w:r w:rsidRPr="003C5997">
              <w:rPr>
                <w:sz w:val="20"/>
                <w:szCs w:val="20"/>
              </w:rPr>
              <w:t>categorizable</w:t>
            </w:r>
            <w:proofErr w:type="spellEnd"/>
            <w:r w:rsidRPr="003C5997">
              <w:rPr>
                <w:sz w:val="20"/>
                <w:szCs w:val="20"/>
              </w:rPr>
              <w:t xml:space="preserve"> patients)</w:t>
            </w:r>
          </w:p>
        </w:tc>
      </w:tr>
      <w:tr w:rsidR="00077FCC" w:rsidTr="006B14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1" w:type="dxa"/>
            <w:tcBorders>
              <w:right w:val="single" w:sz="4" w:space="0" w:color="000000" w:themeColor="text1"/>
            </w:tcBorders>
            <w:shd w:val="clear" w:color="auto" w:fill="auto"/>
          </w:tcPr>
          <w:p w:rsidR="00077FCC" w:rsidRPr="003C5997" w:rsidRDefault="00077FCC" w:rsidP="006B1424">
            <w:pPr>
              <w:tabs>
                <w:tab w:val="left" w:pos="8445"/>
              </w:tabs>
              <w:rPr>
                <w:b w:val="0"/>
              </w:rPr>
            </w:pPr>
            <w:r w:rsidRPr="003C5997">
              <w:rPr>
                <w:b w:val="0"/>
                <w:sz w:val="20"/>
                <w:szCs w:val="20"/>
              </w:rPr>
              <w:t>Patients</w:t>
            </w:r>
          </w:p>
        </w:tc>
        <w:tc>
          <w:tcPr>
            <w:tcW w:w="1616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:rsidR="00077FCC" w:rsidRPr="00BD08EF" w:rsidRDefault="00077FCC" w:rsidP="006B1424">
            <w:pPr>
              <w:tabs>
                <w:tab w:val="left" w:pos="844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D08EF">
              <w:rPr>
                <w:sz w:val="20"/>
                <w:szCs w:val="20"/>
              </w:rPr>
              <w:t>107 (80%)</w:t>
            </w:r>
          </w:p>
        </w:tc>
        <w:tc>
          <w:tcPr>
            <w:tcW w:w="1618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:rsidR="00077FCC" w:rsidRPr="00BD08EF" w:rsidRDefault="00077FCC" w:rsidP="006B1424">
            <w:pPr>
              <w:tabs>
                <w:tab w:val="left" w:pos="844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D08EF">
              <w:rPr>
                <w:sz w:val="20"/>
                <w:szCs w:val="20"/>
              </w:rPr>
              <w:t>11 (8%)</w:t>
            </w:r>
          </w:p>
        </w:tc>
        <w:tc>
          <w:tcPr>
            <w:tcW w:w="1616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:rsidR="00077FCC" w:rsidRPr="00BD08EF" w:rsidRDefault="00077FCC" w:rsidP="006B1424">
            <w:pPr>
              <w:tabs>
                <w:tab w:val="left" w:pos="844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D08EF">
              <w:rPr>
                <w:sz w:val="20"/>
                <w:szCs w:val="20"/>
              </w:rPr>
              <w:t>4 (3%)</w:t>
            </w:r>
          </w:p>
        </w:tc>
        <w:tc>
          <w:tcPr>
            <w:tcW w:w="1616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:rsidR="00077FCC" w:rsidRPr="00BD08EF" w:rsidRDefault="00077FCC" w:rsidP="006B1424">
            <w:pPr>
              <w:tabs>
                <w:tab w:val="left" w:pos="844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D08EF">
              <w:rPr>
                <w:sz w:val="20"/>
                <w:szCs w:val="20"/>
              </w:rPr>
              <w:t>12 (9%)</w:t>
            </w:r>
          </w:p>
        </w:tc>
        <w:tc>
          <w:tcPr>
            <w:tcW w:w="831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:rsidR="00077FCC" w:rsidRPr="00BD08EF" w:rsidRDefault="00077FCC" w:rsidP="006B1424">
            <w:pPr>
              <w:tabs>
                <w:tab w:val="left" w:pos="844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D08EF">
              <w:rPr>
                <w:sz w:val="20"/>
                <w:szCs w:val="20"/>
              </w:rPr>
              <w:t>-</w:t>
            </w:r>
          </w:p>
        </w:tc>
      </w:tr>
      <w:tr w:rsidR="00077FCC" w:rsidTr="006B14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1" w:type="dxa"/>
            <w:tcBorders>
              <w:right w:val="single" w:sz="4" w:space="0" w:color="000000" w:themeColor="text1"/>
            </w:tcBorders>
            <w:shd w:val="clear" w:color="auto" w:fill="auto"/>
          </w:tcPr>
          <w:p w:rsidR="00077FCC" w:rsidRPr="003C5997" w:rsidRDefault="00077FCC" w:rsidP="006B1424">
            <w:pPr>
              <w:tabs>
                <w:tab w:val="left" w:pos="8445"/>
              </w:tabs>
              <w:rPr>
                <w:b w:val="0"/>
              </w:rPr>
            </w:pPr>
            <w:r w:rsidRPr="003C5997">
              <w:rPr>
                <w:b w:val="0"/>
                <w:sz w:val="20"/>
                <w:szCs w:val="20"/>
              </w:rPr>
              <w:t>Age (years)</w:t>
            </w:r>
          </w:p>
        </w:tc>
        <w:tc>
          <w:tcPr>
            <w:tcW w:w="1616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:rsidR="00077FCC" w:rsidRPr="00BD08EF" w:rsidRDefault="00077FCC" w:rsidP="006B1424">
            <w:pPr>
              <w:tabs>
                <w:tab w:val="left" w:pos="844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D08EF">
              <w:rPr>
                <w:sz w:val="20"/>
                <w:szCs w:val="20"/>
              </w:rPr>
              <w:t>55 (38, 65)</w:t>
            </w:r>
          </w:p>
        </w:tc>
        <w:tc>
          <w:tcPr>
            <w:tcW w:w="1618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:rsidR="00077FCC" w:rsidRPr="00BD08EF" w:rsidRDefault="00077FCC" w:rsidP="006B1424">
            <w:pPr>
              <w:tabs>
                <w:tab w:val="left" w:pos="844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D08EF">
              <w:rPr>
                <w:sz w:val="20"/>
                <w:szCs w:val="20"/>
              </w:rPr>
              <w:t>69 (65, 77)</w:t>
            </w:r>
          </w:p>
        </w:tc>
        <w:tc>
          <w:tcPr>
            <w:tcW w:w="1616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:rsidR="00077FCC" w:rsidRPr="00BD08EF" w:rsidRDefault="00077FCC" w:rsidP="006B1424">
            <w:pPr>
              <w:tabs>
                <w:tab w:val="left" w:pos="844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D08EF">
              <w:rPr>
                <w:sz w:val="20"/>
                <w:szCs w:val="20"/>
              </w:rPr>
              <w:t>70 (61, 74)</w:t>
            </w:r>
          </w:p>
        </w:tc>
        <w:tc>
          <w:tcPr>
            <w:tcW w:w="1616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:rsidR="00077FCC" w:rsidRPr="00BD08EF" w:rsidRDefault="00077FCC" w:rsidP="006B1424">
            <w:pPr>
              <w:tabs>
                <w:tab w:val="left" w:pos="844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D08EF">
              <w:rPr>
                <w:sz w:val="20"/>
                <w:szCs w:val="20"/>
              </w:rPr>
              <w:t>74 (61, 81)</w:t>
            </w:r>
          </w:p>
        </w:tc>
        <w:tc>
          <w:tcPr>
            <w:tcW w:w="831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:rsidR="00077FCC" w:rsidRPr="00BD08EF" w:rsidRDefault="00077FCC" w:rsidP="006B1424">
            <w:pPr>
              <w:tabs>
                <w:tab w:val="left" w:pos="844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BD08EF">
              <w:rPr>
                <w:b/>
                <w:sz w:val="20"/>
                <w:szCs w:val="20"/>
              </w:rPr>
              <w:t>&lt;0.001</w:t>
            </w:r>
          </w:p>
        </w:tc>
      </w:tr>
      <w:tr w:rsidR="00077FCC" w:rsidTr="006B14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1" w:type="dxa"/>
            <w:tcBorders>
              <w:right w:val="single" w:sz="4" w:space="0" w:color="000000" w:themeColor="text1"/>
            </w:tcBorders>
            <w:shd w:val="clear" w:color="auto" w:fill="auto"/>
          </w:tcPr>
          <w:p w:rsidR="00077FCC" w:rsidRPr="003C5997" w:rsidRDefault="00077FCC" w:rsidP="006B1424">
            <w:pPr>
              <w:tabs>
                <w:tab w:val="left" w:pos="8445"/>
              </w:tabs>
              <w:rPr>
                <w:b w:val="0"/>
              </w:rPr>
            </w:pPr>
            <w:r w:rsidRPr="003C5997">
              <w:rPr>
                <w:b w:val="0"/>
                <w:sz w:val="20"/>
                <w:szCs w:val="20"/>
              </w:rPr>
              <w:t>Female</w:t>
            </w:r>
          </w:p>
        </w:tc>
        <w:tc>
          <w:tcPr>
            <w:tcW w:w="1616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:rsidR="00077FCC" w:rsidRPr="00BD08EF" w:rsidRDefault="00077FCC" w:rsidP="006B1424">
            <w:pPr>
              <w:tabs>
                <w:tab w:val="left" w:pos="844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D08EF">
              <w:rPr>
                <w:sz w:val="20"/>
                <w:szCs w:val="20"/>
              </w:rPr>
              <w:t>55 (51%)</w:t>
            </w:r>
          </w:p>
        </w:tc>
        <w:tc>
          <w:tcPr>
            <w:tcW w:w="1618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:rsidR="00077FCC" w:rsidRPr="00BD08EF" w:rsidRDefault="00077FCC" w:rsidP="006B1424">
            <w:pPr>
              <w:tabs>
                <w:tab w:val="left" w:pos="844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D08EF">
              <w:rPr>
                <w:sz w:val="20"/>
                <w:szCs w:val="20"/>
              </w:rPr>
              <w:t>6 (55%)</w:t>
            </w:r>
          </w:p>
        </w:tc>
        <w:tc>
          <w:tcPr>
            <w:tcW w:w="1616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:rsidR="00077FCC" w:rsidRPr="00BD08EF" w:rsidRDefault="00077FCC" w:rsidP="006B1424">
            <w:pPr>
              <w:tabs>
                <w:tab w:val="left" w:pos="844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D08EF">
              <w:rPr>
                <w:sz w:val="20"/>
                <w:szCs w:val="20"/>
              </w:rPr>
              <w:t>3 (75%)</w:t>
            </w:r>
          </w:p>
        </w:tc>
        <w:tc>
          <w:tcPr>
            <w:tcW w:w="1616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:rsidR="00077FCC" w:rsidRPr="00BD08EF" w:rsidRDefault="00077FCC" w:rsidP="006B1424">
            <w:pPr>
              <w:tabs>
                <w:tab w:val="left" w:pos="844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D08EF">
              <w:rPr>
                <w:sz w:val="20"/>
                <w:szCs w:val="20"/>
              </w:rPr>
              <w:t>5 (42%)</w:t>
            </w:r>
          </w:p>
        </w:tc>
        <w:tc>
          <w:tcPr>
            <w:tcW w:w="831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:rsidR="00077FCC" w:rsidRPr="00BD08EF" w:rsidRDefault="00077FCC" w:rsidP="006B1424">
            <w:pPr>
              <w:tabs>
                <w:tab w:val="left" w:pos="844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D08EF">
              <w:rPr>
                <w:sz w:val="20"/>
                <w:szCs w:val="20"/>
              </w:rPr>
              <w:t>0.76</w:t>
            </w:r>
          </w:p>
        </w:tc>
      </w:tr>
      <w:tr w:rsidR="00077FCC" w:rsidTr="006B14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1" w:type="dxa"/>
            <w:tcBorders>
              <w:right w:val="single" w:sz="4" w:space="0" w:color="000000" w:themeColor="text1"/>
            </w:tcBorders>
            <w:shd w:val="clear" w:color="auto" w:fill="auto"/>
          </w:tcPr>
          <w:p w:rsidR="00077FCC" w:rsidRPr="003C5997" w:rsidRDefault="00077FCC" w:rsidP="006B1424">
            <w:pPr>
              <w:tabs>
                <w:tab w:val="left" w:pos="8445"/>
              </w:tabs>
              <w:rPr>
                <w:b w:val="0"/>
              </w:rPr>
            </w:pPr>
            <w:r w:rsidRPr="003C5997">
              <w:rPr>
                <w:b w:val="0"/>
                <w:sz w:val="20"/>
                <w:szCs w:val="20"/>
              </w:rPr>
              <w:t>Hypertension</w:t>
            </w:r>
          </w:p>
        </w:tc>
        <w:tc>
          <w:tcPr>
            <w:tcW w:w="1616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:rsidR="00077FCC" w:rsidRPr="00BD08EF" w:rsidRDefault="00077FCC" w:rsidP="006B1424">
            <w:pPr>
              <w:tabs>
                <w:tab w:val="left" w:pos="844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D08EF">
              <w:rPr>
                <w:sz w:val="20"/>
                <w:szCs w:val="20"/>
              </w:rPr>
              <w:t>49 (46%)</w:t>
            </w:r>
          </w:p>
        </w:tc>
        <w:tc>
          <w:tcPr>
            <w:tcW w:w="1618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:rsidR="00077FCC" w:rsidRPr="00BD08EF" w:rsidRDefault="00077FCC" w:rsidP="006B1424">
            <w:pPr>
              <w:tabs>
                <w:tab w:val="left" w:pos="844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D08EF">
              <w:rPr>
                <w:sz w:val="20"/>
                <w:szCs w:val="20"/>
              </w:rPr>
              <w:t>7 (64%)</w:t>
            </w:r>
          </w:p>
        </w:tc>
        <w:tc>
          <w:tcPr>
            <w:tcW w:w="1616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:rsidR="00077FCC" w:rsidRPr="00BD08EF" w:rsidRDefault="00077FCC" w:rsidP="006B1424">
            <w:pPr>
              <w:tabs>
                <w:tab w:val="left" w:pos="844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D08EF">
              <w:rPr>
                <w:sz w:val="20"/>
                <w:szCs w:val="20"/>
              </w:rPr>
              <w:t>2 (50%)</w:t>
            </w:r>
          </w:p>
        </w:tc>
        <w:tc>
          <w:tcPr>
            <w:tcW w:w="1616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:rsidR="00077FCC" w:rsidRPr="00BD08EF" w:rsidRDefault="00077FCC" w:rsidP="006B1424">
            <w:pPr>
              <w:tabs>
                <w:tab w:val="left" w:pos="844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D08EF">
              <w:rPr>
                <w:sz w:val="20"/>
                <w:szCs w:val="20"/>
              </w:rPr>
              <w:t>9 (75%)</w:t>
            </w:r>
          </w:p>
        </w:tc>
        <w:tc>
          <w:tcPr>
            <w:tcW w:w="831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:rsidR="00077FCC" w:rsidRPr="00BD08EF" w:rsidRDefault="00077FCC" w:rsidP="006B1424">
            <w:pPr>
              <w:tabs>
                <w:tab w:val="left" w:pos="844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D08EF">
              <w:rPr>
                <w:sz w:val="20"/>
                <w:szCs w:val="20"/>
              </w:rPr>
              <w:t>0.07</w:t>
            </w:r>
          </w:p>
        </w:tc>
      </w:tr>
      <w:tr w:rsidR="00077FCC" w:rsidTr="006B14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1" w:type="dxa"/>
            <w:tcBorders>
              <w:right w:val="single" w:sz="4" w:space="0" w:color="000000" w:themeColor="text1"/>
            </w:tcBorders>
            <w:shd w:val="clear" w:color="auto" w:fill="auto"/>
          </w:tcPr>
          <w:p w:rsidR="00077FCC" w:rsidRPr="003C5997" w:rsidRDefault="00077FCC" w:rsidP="006B1424">
            <w:pPr>
              <w:tabs>
                <w:tab w:val="left" w:pos="8445"/>
              </w:tabs>
              <w:rPr>
                <w:b w:val="0"/>
              </w:rPr>
            </w:pPr>
            <w:r w:rsidRPr="003C5997">
              <w:rPr>
                <w:b w:val="0"/>
                <w:sz w:val="20"/>
                <w:szCs w:val="20"/>
              </w:rPr>
              <w:t>Diabetes</w:t>
            </w:r>
          </w:p>
        </w:tc>
        <w:tc>
          <w:tcPr>
            <w:tcW w:w="1616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:rsidR="00077FCC" w:rsidRPr="00BD08EF" w:rsidRDefault="00077FCC" w:rsidP="006B1424">
            <w:pPr>
              <w:tabs>
                <w:tab w:val="left" w:pos="844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D08EF">
              <w:rPr>
                <w:sz w:val="20"/>
                <w:szCs w:val="20"/>
              </w:rPr>
              <w:t>35 (33%)</w:t>
            </w:r>
          </w:p>
        </w:tc>
        <w:tc>
          <w:tcPr>
            <w:tcW w:w="1618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:rsidR="00077FCC" w:rsidRPr="00BD08EF" w:rsidRDefault="00077FCC" w:rsidP="006B1424">
            <w:pPr>
              <w:tabs>
                <w:tab w:val="left" w:pos="844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D08EF">
              <w:rPr>
                <w:sz w:val="20"/>
                <w:szCs w:val="20"/>
              </w:rPr>
              <w:t>3 (27%)</w:t>
            </w:r>
          </w:p>
        </w:tc>
        <w:tc>
          <w:tcPr>
            <w:tcW w:w="1616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:rsidR="00077FCC" w:rsidRPr="00BD08EF" w:rsidRDefault="00077FCC" w:rsidP="006B1424">
            <w:pPr>
              <w:tabs>
                <w:tab w:val="left" w:pos="844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D08EF">
              <w:rPr>
                <w:sz w:val="20"/>
                <w:szCs w:val="20"/>
              </w:rPr>
              <w:t>0 (0%)</w:t>
            </w:r>
          </w:p>
        </w:tc>
        <w:tc>
          <w:tcPr>
            <w:tcW w:w="1616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:rsidR="00077FCC" w:rsidRPr="00BD08EF" w:rsidRDefault="00077FCC" w:rsidP="006B1424">
            <w:pPr>
              <w:tabs>
                <w:tab w:val="left" w:pos="844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D08EF">
              <w:rPr>
                <w:sz w:val="20"/>
                <w:szCs w:val="20"/>
              </w:rPr>
              <w:t>6 (50%)</w:t>
            </w:r>
          </w:p>
        </w:tc>
        <w:tc>
          <w:tcPr>
            <w:tcW w:w="831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:rsidR="00077FCC" w:rsidRPr="00BD08EF" w:rsidRDefault="00077FCC" w:rsidP="006B1424">
            <w:pPr>
              <w:tabs>
                <w:tab w:val="left" w:pos="844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D08EF">
              <w:rPr>
                <w:sz w:val="20"/>
                <w:szCs w:val="20"/>
              </w:rPr>
              <w:t>0.27</w:t>
            </w:r>
          </w:p>
        </w:tc>
      </w:tr>
      <w:tr w:rsidR="00077FCC" w:rsidTr="006B14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1" w:type="dxa"/>
            <w:tcBorders>
              <w:right w:val="single" w:sz="4" w:space="0" w:color="000000" w:themeColor="text1"/>
            </w:tcBorders>
            <w:shd w:val="clear" w:color="auto" w:fill="auto"/>
          </w:tcPr>
          <w:p w:rsidR="00077FCC" w:rsidRPr="003C5997" w:rsidRDefault="00077FCC" w:rsidP="006B1424">
            <w:pPr>
              <w:tabs>
                <w:tab w:val="left" w:pos="8445"/>
              </w:tabs>
              <w:rPr>
                <w:b w:val="0"/>
              </w:rPr>
            </w:pPr>
            <w:r w:rsidRPr="003C5997">
              <w:rPr>
                <w:b w:val="0"/>
                <w:sz w:val="20"/>
                <w:szCs w:val="20"/>
              </w:rPr>
              <w:t>Myocardial infarction</w:t>
            </w:r>
          </w:p>
        </w:tc>
        <w:tc>
          <w:tcPr>
            <w:tcW w:w="1616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:rsidR="00077FCC" w:rsidRPr="00BD08EF" w:rsidRDefault="00077FCC" w:rsidP="006B1424">
            <w:pPr>
              <w:tabs>
                <w:tab w:val="left" w:pos="844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D08EF">
              <w:rPr>
                <w:sz w:val="20"/>
                <w:szCs w:val="20"/>
              </w:rPr>
              <w:t>12 (11%)</w:t>
            </w:r>
          </w:p>
        </w:tc>
        <w:tc>
          <w:tcPr>
            <w:tcW w:w="1618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:rsidR="00077FCC" w:rsidRPr="00BD08EF" w:rsidRDefault="00077FCC" w:rsidP="006B1424">
            <w:pPr>
              <w:tabs>
                <w:tab w:val="left" w:pos="844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D08EF">
              <w:rPr>
                <w:sz w:val="20"/>
                <w:szCs w:val="20"/>
              </w:rPr>
              <w:t>3 (27%)</w:t>
            </w:r>
          </w:p>
        </w:tc>
        <w:tc>
          <w:tcPr>
            <w:tcW w:w="1616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:rsidR="00077FCC" w:rsidRPr="00BD08EF" w:rsidRDefault="00077FCC" w:rsidP="006B1424">
            <w:pPr>
              <w:tabs>
                <w:tab w:val="left" w:pos="844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D08EF">
              <w:rPr>
                <w:sz w:val="20"/>
                <w:szCs w:val="20"/>
              </w:rPr>
              <w:t>2 (50%)</w:t>
            </w:r>
          </w:p>
        </w:tc>
        <w:tc>
          <w:tcPr>
            <w:tcW w:w="1616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:rsidR="00077FCC" w:rsidRPr="00BD08EF" w:rsidRDefault="00077FCC" w:rsidP="006B1424">
            <w:pPr>
              <w:tabs>
                <w:tab w:val="left" w:pos="844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D08EF">
              <w:rPr>
                <w:sz w:val="20"/>
                <w:szCs w:val="20"/>
              </w:rPr>
              <w:t>6 (50%)</w:t>
            </w:r>
          </w:p>
        </w:tc>
        <w:tc>
          <w:tcPr>
            <w:tcW w:w="831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:rsidR="00077FCC" w:rsidRPr="00BD08EF" w:rsidRDefault="00077FCC" w:rsidP="006B1424">
            <w:pPr>
              <w:tabs>
                <w:tab w:val="left" w:pos="844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D08EF">
              <w:rPr>
                <w:b/>
                <w:sz w:val="20"/>
                <w:szCs w:val="20"/>
              </w:rPr>
              <w:t>0.001</w:t>
            </w:r>
          </w:p>
        </w:tc>
      </w:tr>
      <w:tr w:rsidR="00077FCC" w:rsidTr="006B14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1" w:type="dxa"/>
            <w:tcBorders>
              <w:right w:val="single" w:sz="4" w:space="0" w:color="000000" w:themeColor="text1"/>
            </w:tcBorders>
            <w:shd w:val="clear" w:color="auto" w:fill="auto"/>
          </w:tcPr>
          <w:p w:rsidR="00077FCC" w:rsidRPr="003C5997" w:rsidRDefault="00077FCC" w:rsidP="006B1424">
            <w:pPr>
              <w:tabs>
                <w:tab w:val="left" w:pos="8445"/>
              </w:tabs>
              <w:rPr>
                <w:b w:val="0"/>
                <w:sz w:val="20"/>
                <w:szCs w:val="20"/>
              </w:rPr>
            </w:pPr>
            <w:r w:rsidRPr="003C5997">
              <w:rPr>
                <w:b w:val="0"/>
                <w:sz w:val="20"/>
                <w:szCs w:val="20"/>
              </w:rPr>
              <w:t>BMI (kg/m</w:t>
            </w:r>
            <w:r w:rsidRPr="003C5997">
              <w:rPr>
                <w:b w:val="0"/>
                <w:sz w:val="20"/>
                <w:szCs w:val="20"/>
                <w:vertAlign w:val="superscript"/>
              </w:rPr>
              <w:t>2</w:t>
            </w:r>
            <w:r w:rsidRPr="003C5997">
              <w:rPr>
                <w:b w:val="0"/>
                <w:sz w:val="20"/>
                <w:szCs w:val="20"/>
              </w:rPr>
              <w:t>)</w:t>
            </w:r>
          </w:p>
        </w:tc>
        <w:tc>
          <w:tcPr>
            <w:tcW w:w="1616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</w:tcPr>
          <w:p w:rsidR="00077FCC" w:rsidRPr="00BD08EF" w:rsidRDefault="00077FCC" w:rsidP="006B1424">
            <w:pPr>
              <w:tabs>
                <w:tab w:val="left" w:pos="844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D08EF">
              <w:rPr>
                <w:color w:val="000000"/>
                <w:sz w:val="20"/>
                <w:szCs w:val="20"/>
              </w:rPr>
              <w:t>28 (24, 36)</w:t>
            </w:r>
          </w:p>
        </w:tc>
        <w:tc>
          <w:tcPr>
            <w:tcW w:w="1618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</w:tcPr>
          <w:p w:rsidR="00077FCC" w:rsidRPr="00BD08EF" w:rsidRDefault="00077FCC" w:rsidP="006B1424">
            <w:pPr>
              <w:tabs>
                <w:tab w:val="left" w:pos="844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D08EF">
              <w:rPr>
                <w:color w:val="000000"/>
                <w:sz w:val="20"/>
                <w:szCs w:val="20"/>
              </w:rPr>
              <w:t>35 (23, 42)</w:t>
            </w:r>
          </w:p>
        </w:tc>
        <w:tc>
          <w:tcPr>
            <w:tcW w:w="1616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</w:tcPr>
          <w:p w:rsidR="00077FCC" w:rsidRPr="00BD08EF" w:rsidRDefault="00077FCC" w:rsidP="006B1424">
            <w:pPr>
              <w:tabs>
                <w:tab w:val="left" w:pos="844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D08EF">
              <w:rPr>
                <w:color w:val="000000"/>
                <w:sz w:val="20"/>
                <w:szCs w:val="20"/>
              </w:rPr>
              <w:t>30 (22, 82)</w:t>
            </w:r>
          </w:p>
        </w:tc>
        <w:tc>
          <w:tcPr>
            <w:tcW w:w="1616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</w:tcPr>
          <w:p w:rsidR="00077FCC" w:rsidRPr="00BD08EF" w:rsidRDefault="00077FCC" w:rsidP="006B1424">
            <w:pPr>
              <w:tabs>
                <w:tab w:val="left" w:pos="844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D08EF">
              <w:rPr>
                <w:color w:val="000000"/>
                <w:sz w:val="20"/>
                <w:szCs w:val="20"/>
              </w:rPr>
              <w:t>29 (26, 30)</w:t>
            </w:r>
          </w:p>
        </w:tc>
        <w:tc>
          <w:tcPr>
            <w:tcW w:w="831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</w:tcPr>
          <w:p w:rsidR="00077FCC" w:rsidRPr="00BD08EF" w:rsidRDefault="00077FCC" w:rsidP="006B1424">
            <w:pPr>
              <w:tabs>
                <w:tab w:val="left" w:pos="844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D08EF">
              <w:rPr>
                <w:color w:val="000000"/>
                <w:sz w:val="20"/>
                <w:szCs w:val="20"/>
              </w:rPr>
              <w:t>0.84</w:t>
            </w:r>
          </w:p>
        </w:tc>
      </w:tr>
      <w:tr w:rsidR="00077FCC" w:rsidTr="006B14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1" w:type="dxa"/>
            <w:tcBorders>
              <w:right w:val="single" w:sz="4" w:space="0" w:color="000000" w:themeColor="text1"/>
            </w:tcBorders>
            <w:shd w:val="clear" w:color="auto" w:fill="auto"/>
          </w:tcPr>
          <w:p w:rsidR="00077FCC" w:rsidRPr="003C5997" w:rsidRDefault="00077FCC" w:rsidP="006B1424">
            <w:pPr>
              <w:tabs>
                <w:tab w:val="left" w:pos="8445"/>
              </w:tabs>
              <w:rPr>
                <w:b w:val="0"/>
              </w:rPr>
            </w:pPr>
            <w:r w:rsidRPr="003C5997">
              <w:rPr>
                <w:b w:val="0"/>
                <w:sz w:val="20"/>
                <w:szCs w:val="20"/>
              </w:rPr>
              <w:t>APACHE II</w:t>
            </w:r>
          </w:p>
        </w:tc>
        <w:tc>
          <w:tcPr>
            <w:tcW w:w="1616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</w:tcPr>
          <w:p w:rsidR="00077FCC" w:rsidRPr="00BD08EF" w:rsidRDefault="00077FCC" w:rsidP="006B1424">
            <w:pPr>
              <w:tabs>
                <w:tab w:val="left" w:pos="844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D08EF">
              <w:rPr>
                <w:color w:val="000000"/>
                <w:sz w:val="20"/>
                <w:szCs w:val="20"/>
              </w:rPr>
              <w:t>25 (17, 34)</w:t>
            </w:r>
          </w:p>
        </w:tc>
        <w:tc>
          <w:tcPr>
            <w:tcW w:w="1618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</w:tcPr>
          <w:p w:rsidR="00077FCC" w:rsidRPr="00BD08EF" w:rsidRDefault="00077FCC" w:rsidP="006B1424">
            <w:pPr>
              <w:tabs>
                <w:tab w:val="left" w:pos="844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D08EF">
              <w:rPr>
                <w:color w:val="000000"/>
                <w:sz w:val="20"/>
                <w:szCs w:val="20"/>
              </w:rPr>
              <w:t>31 (22, 33)</w:t>
            </w:r>
          </w:p>
        </w:tc>
        <w:tc>
          <w:tcPr>
            <w:tcW w:w="1616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</w:tcPr>
          <w:p w:rsidR="00077FCC" w:rsidRPr="00BD08EF" w:rsidRDefault="00077FCC" w:rsidP="006B1424">
            <w:pPr>
              <w:tabs>
                <w:tab w:val="left" w:pos="844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D08EF">
              <w:rPr>
                <w:color w:val="000000"/>
                <w:sz w:val="20"/>
                <w:szCs w:val="20"/>
              </w:rPr>
              <w:t>32 (21, 33)</w:t>
            </w:r>
          </w:p>
        </w:tc>
        <w:tc>
          <w:tcPr>
            <w:tcW w:w="1616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</w:tcPr>
          <w:p w:rsidR="00077FCC" w:rsidRPr="00BD08EF" w:rsidRDefault="00077FCC" w:rsidP="006B1424">
            <w:pPr>
              <w:tabs>
                <w:tab w:val="left" w:pos="844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D08EF">
              <w:rPr>
                <w:color w:val="000000"/>
                <w:sz w:val="20"/>
                <w:szCs w:val="20"/>
              </w:rPr>
              <w:t>29 (20, 32)</w:t>
            </w:r>
          </w:p>
        </w:tc>
        <w:tc>
          <w:tcPr>
            <w:tcW w:w="831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</w:tcPr>
          <w:p w:rsidR="00077FCC" w:rsidRPr="00BD08EF" w:rsidRDefault="00077FCC" w:rsidP="006B1424">
            <w:pPr>
              <w:tabs>
                <w:tab w:val="left" w:pos="844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D08EF">
              <w:rPr>
                <w:color w:val="000000"/>
                <w:sz w:val="20"/>
                <w:szCs w:val="20"/>
              </w:rPr>
              <w:t>0.74</w:t>
            </w:r>
          </w:p>
        </w:tc>
      </w:tr>
      <w:tr w:rsidR="00077FCC" w:rsidTr="006B14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1" w:type="dxa"/>
            <w:tcBorders>
              <w:right w:val="single" w:sz="4" w:space="0" w:color="000000" w:themeColor="text1"/>
            </w:tcBorders>
            <w:shd w:val="clear" w:color="auto" w:fill="auto"/>
          </w:tcPr>
          <w:p w:rsidR="00077FCC" w:rsidRPr="003C5997" w:rsidRDefault="00077FCC" w:rsidP="006B1424">
            <w:pPr>
              <w:tabs>
                <w:tab w:val="left" w:pos="8445"/>
              </w:tabs>
              <w:rPr>
                <w:b w:val="0"/>
              </w:rPr>
            </w:pPr>
            <w:r w:rsidRPr="003C5997">
              <w:rPr>
                <w:b w:val="0"/>
                <w:sz w:val="20"/>
                <w:szCs w:val="20"/>
              </w:rPr>
              <w:t>SOFA on admission</w:t>
            </w:r>
          </w:p>
        </w:tc>
        <w:tc>
          <w:tcPr>
            <w:tcW w:w="1616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</w:tcPr>
          <w:p w:rsidR="00077FCC" w:rsidRPr="00BD08EF" w:rsidRDefault="00077FCC" w:rsidP="006B1424">
            <w:pPr>
              <w:tabs>
                <w:tab w:val="left" w:pos="844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D08EF">
              <w:rPr>
                <w:color w:val="000000"/>
                <w:sz w:val="20"/>
                <w:szCs w:val="20"/>
              </w:rPr>
              <w:t>11 (7, 13)</w:t>
            </w:r>
          </w:p>
        </w:tc>
        <w:tc>
          <w:tcPr>
            <w:tcW w:w="1618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</w:tcPr>
          <w:p w:rsidR="00077FCC" w:rsidRPr="00BD08EF" w:rsidRDefault="00077FCC" w:rsidP="006B1424">
            <w:pPr>
              <w:tabs>
                <w:tab w:val="left" w:pos="844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D08EF">
              <w:rPr>
                <w:color w:val="000000"/>
                <w:sz w:val="20"/>
                <w:szCs w:val="20"/>
              </w:rPr>
              <w:t>9 (8, 12)</w:t>
            </w:r>
          </w:p>
        </w:tc>
        <w:tc>
          <w:tcPr>
            <w:tcW w:w="1616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</w:tcPr>
          <w:p w:rsidR="00077FCC" w:rsidRPr="00BD08EF" w:rsidRDefault="00077FCC" w:rsidP="006B1424">
            <w:pPr>
              <w:tabs>
                <w:tab w:val="left" w:pos="844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D08EF">
              <w:rPr>
                <w:color w:val="000000"/>
                <w:sz w:val="20"/>
                <w:szCs w:val="20"/>
              </w:rPr>
              <w:t>12 (10, 13)</w:t>
            </w:r>
          </w:p>
        </w:tc>
        <w:tc>
          <w:tcPr>
            <w:tcW w:w="1616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</w:tcPr>
          <w:p w:rsidR="00077FCC" w:rsidRPr="00BD08EF" w:rsidRDefault="00077FCC" w:rsidP="006B1424">
            <w:pPr>
              <w:tabs>
                <w:tab w:val="left" w:pos="844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D08EF">
              <w:rPr>
                <w:color w:val="000000"/>
                <w:sz w:val="20"/>
                <w:szCs w:val="20"/>
              </w:rPr>
              <w:t>8 (7, 12)</w:t>
            </w:r>
          </w:p>
        </w:tc>
        <w:tc>
          <w:tcPr>
            <w:tcW w:w="831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</w:tcPr>
          <w:p w:rsidR="00077FCC" w:rsidRPr="00BD08EF" w:rsidRDefault="00077FCC" w:rsidP="006B1424">
            <w:pPr>
              <w:tabs>
                <w:tab w:val="left" w:pos="844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D08EF">
              <w:rPr>
                <w:color w:val="000000"/>
                <w:sz w:val="20"/>
                <w:szCs w:val="20"/>
              </w:rPr>
              <w:t>0.61</w:t>
            </w:r>
          </w:p>
        </w:tc>
      </w:tr>
      <w:tr w:rsidR="00077FCC" w:rsidTr="006B14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1" w:type="dxa"/>
            <w:tcBorders>
              <w:right w:val="single" w:sz="4" w:space="0" w:color="000000" w:themeColor="text1"/>
            </w:tcBorders>
            <w:shd w:val="clear" w:color="auto" w:fill="auto"/>
          </w:tcPr>
          <w:p w:rsidR="00077FCC" w:rsidRPr="003C5997" w:rsidRDefault="00077FCC" w:rsidP="006B1424">
            <w:pPr>
              <w:tabs>
                <w:tab w:val="left" w:pos="8445"/>
              </w:tabs>
              <w:rPr>
                <w:b w:val="0"/>
              </w:rPr>
            </w:pPr>
            <w:r w:rsidRPr="003C5997">
              <w:rPr>
                <w:b w:val="0"/>
                <w:sz w:val="20"/>
                <w:szCs w:val="20"/>
              </w:rPr>
              <w:t>Atrial fibrillation at time of echo</w:t>
            </w:r>
          </w:p>
        </w:tc>
        <w:tc>
          <w:tcPr>
            <w:tcW w:w="1616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</w:tcPr>
          <w:p w:rsidR="00077FCC" w:rsidRPr="00BD08EF" w:rsidRDefault="00077FCC" w:rsidP="006B1424">
            <w:pPr>
              <w:tabs>
                <w:tab w:val="left" w:pos="844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D08EF">
              <w:rPr>
                <w:color w:val="000000"/>
                <w:sz w:val="20"/>
                <w:szCs w:val="20"/>
              </w:rPr>
              <w:t>11 (10%)</w:t>
            </w:r>
          </w:p>
        </w:tc>
        <w:tc>
          <w:tcPr>
            <w:tcW w:w="1618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</w:tcPr>
          <w:p w:rsidR="00077FCC" w:rsidRPr="00BD08EF" w:rsidRDefault="00077FCC" w:rsidP="006B1424">
            <w:pPr>
              <w:tabs>
                <w:tab w:val="left" w:pos="844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D08EF">
              <w:rPr>
                <w:color w:val="000000"/>
                <w:sz w:val="20"/>
                <w:szCs w:val="20"/>
              </w:rPr>
              <w:t>1 (9%)</w:t>
            </w:r>
          </w:p>
        </w:tc>
        <w:tc>
          <w:tcPr>
            <w:tcW w:w="1616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</w:tcPr>
          <w:p w:rsidR="00077FCC" w:rsidRPr="00BD08EF" w:rsidRDefault="00077FCC" w:rsidP="006B1424">
            <w:pPr>
              <w:tabs>
                <w:tab w:val="left" w:pos="844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D08EF">
              <w:rPr>
                <w:color w:val="000000"/>
                <w:sz w:val="20"/>
                <w:szCs w:val="20"/>
              </w:rPr>
              <w:t>1 (25%)</w:t>
            </w:r>
          </w:p>
        </w:tc>
        <w:tc>
          <w:tcPr>
            <w:tcW w:w="1616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</w:tcPr>
          <w:p w:rsidR="00077FCC" w:rsidRPr="00BD08EF" w:rsidRDefault="00077FCC" w:rsidP="006B1424">
            <w:pPr>
              <w:tabs>
                <w:tab w:val="left" w:pos="844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D08EF">
              <w:rPr>
                <w:color w:val="000000"/>
                <w:sz w:val="20"/>
                <w:szCs w:val="20"/>
              </w:rPr>
              <w:t>3 (25%)</w:t>
            </w:r>
          </w:p>
        </w:tc>
        <w:tc>
          <w:tcPr>
            <w:tcW w:w="831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</w:tcPr>
          <w:p w:rsidR="00077FCC" w:rsidRPr="00BD08EF" w:rsidRDefault="00077FCC" w:rsidP="006B1424">
            <w:pPr>
              <w:tabs>
                <w:tab w:val="left" w:pos="844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D08EF">
              <w:rPr>
                <w:color w:val="000000"/>
                <w:sz w:val="20"/>
                <w:szCs w:val="20"/>
              </w:rPr>
              <w:t>0.22</w:t>
            </w:r>
          </w:p>
        </w:tc>
      </w:tr>
      <w:tr w:rsidR="00077FCC" w:rsidTr="006B14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1" w:type="dxa"/>
            <w:tcBorders>
              <w:right w:val="single" w:sz="4" w:space="0" w:color="000000" w:themeColor="text1"/>
            </w:tcBorders>
            <w:shd w:val="clear" w:color="auto" w:fill="auto"/>
          </w:tcPr>
          <w:p w:rsidR="00077FCC" w:rsidRPr="003C5997" w:rsidRDefault="00077FCC" w:rsidP="006B1424">
            <w:pPr>
              <w:tabs>
                <w:tab w:val="left" w:pos="8445"/>
              </w:tabs>
              <w:rPr>
                <w:b w:val="0"/>
                <w:sz w:val="20"/>
                <w:szCs w:val="20"/>
              </w:rPr>
            </w:pPr>
            <w:r w:rsidRPr="003C5997">
              <w:rPr>
                <w:b w:val="0"/>
                <w:sz w:val="20"/>
                <w:szCs w:val="20"/>
              </w:rPr>
              <w:t>On vasopressors during admission</w:t>
            </w:r>
          </w:p>
        </w:tc>
        <w:tc>
          <w:tcPr>
            <w:tcW w:w="1616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</w:tcPr>
          <w:p w:rsidR="00077FCC" w:rsidRPr="00BD08EF" w:rsidRDefault="00077FCC" w:rsidP="006B1424">
            <w:pPr>
              <w:tabs>
                <w:tab w:val="left" w:pos="844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9 (74</w:t>
            </w:r>
            <w:r w:rsidRPr="00BD08EF">
              <w:rPr>
                <w:color w:val="000000"/>
                <w:sz w:val="20"/>
                <w:szCs w:val="20"/>
              </w:rPr>
              <w:t>%)</w:t>
            </w:r>
          </w:p>
        </w:tc>
        <w:tc>
          <w:tcPr>
            <w:tcW w:w="1618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</w:tcPr>
          <w:p w:rsidR="00077FCC" w:rsidRPr="00BD08EF" w:rsidRDefault="00077FCC" w:rsidP="006B1424">
            <w:pPr>
              <w:tabs>
                <w:tab w:val="left" w:pos="844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  <w:r w:rsidRPr="00BD08EF">
              <w:rPr>
                <w:color w:val="000000"/>
                <w:sz w:val="20"/>
                <w:szCs w:val="20"/>
              </w:rPr>
              <w:t xml:space="preserve"> (</w:t>
            </w:r>
            <w:r>
              <w:rPr>
                <w:color w:val="000000"/>
                <w:sz w:val="20"/>
                <w:szCs w:val="20"/>
              </w:rPr>
              <w:t>4</w:t>
            </w:r>
            <w:r w:rsidRPr="00BD08EF">
              <w:rPr>
                <w:color w:val="000000"/>
                <w:sz w:val="20"/>
                <w:szCs w:val="20"/>
              </w:rPr>
              <w:t>6%)</w:t>
            </w:r>
          </w:p>
        </w:tc>
        <w:tc>
          <w:tcPr>
            <w:tcW w:w="1616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</w:tcPr>
          <w:p w:rsidR="00077FCC" w:rsidRPr="00BD08EF" w:rsidRDefault="00077FCC" w:rsidP="006B1424">
            <w:pPr>
              <w:tabs>
                <w:tab w:val="left" w:pos="844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  <w:r w:rsidRPr="00BD08EF">
              <w:rPr>
                <w:color w:val="000000"/>
                <w:sz w:val="20"/>
                <w:szCs w:val="20"/>
              </w:rPr>
              <w:t xml:space="preserve"> (</w:t>
            </w:r>
            <w:r>
              <w:rPr>
                <w:color w:val="000000"/>
                <w:sz w:val="20"/>
                <w:szCs w:val="20"/>
              </w:rPr>
              <w:t>75</w:t>
            </w:r>
            <w:r w:rsidRPr="00BD08EF">
              <w:rPr>
                <w:color w:val="000000"/>
                <w:sz w:val="20"/>
                <w:szCs w:val="20"/>
              </w:rPr>
              <w:t>%)</w:t>
            </w:r>
          </w:p>
        </w:tc>
        <w:tc>
          <w:tcPr>
            <w:tcW w:w="1616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</w:tcPr>
          <w:p w:rsidR="00077FCC" w:rsidRPr="00BD08EF" w:rsidRDefault="00077FCC" w:rsidP="006B1424">
            <w:pPr>
              <w:tabs>
                <w:tab w:val="left" w:pos="844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 (67</w:t>
            </w:r>
            <w:r w:rsidRPr="00BD08EF">
              <w:rPr>
                <w:color w:val="000000"/>
                <w:sz w:val="20"/>
                <w:szCs w:val="20"/>
              </w:rPr>
              <w:t>%)</w:t>
            </w:r>
          </w:p>
        </w:tc>
        <w:tc>
          <w:tcPr>
            <w:tcW w:w="831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</w:tcPr>
          <w:p w:rsidR="00077FCC" w:rsidRPr="00BD08EF" w:rsidRDefault="00077FCC" w:rsidP="006B1424">
            <w:pPr>
              <w:tabs>
                <w:tab w:val="left" w:pos="844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4</w:t>
            </w:r>
          </w:p>
        </w:tc>
      </w:tr>
      <w:tr w:rsidR="00077FCC" w:rsidTr="006B14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1" w:type="dxa"/>
            <w:tcBorders>
              <w:right w:val="single" w:sz="4" w:space="0" w:color="000000" w:themeColor="text1"/>
            </w:tcBorders>
            <w:shd w:val="clear" w:color="auto" w:fill="auto"/>
          </w:tcPr>
          <w:p w:rsidR="00077FCC" w:rsidRPr="003C5997" w:rsidRDefault="00077FCC" w:rsidP="006B1424">
            <w:pPr>
              <w:tabs>
                <w:tab w:val="left" w:pos="8445"/>
              </w:tabs>
              <w:rPr>
                <w:b w:val="0"/>
                <w:sz w:val="20"/>
                <w:szCs w:val="20"/>
              </w:rPr>
            </w:pPr>
            <w:r w:rsidRPr="003C5997">
              <w:rPr>
                <w:b w:val="0"/>
                <w:sz w:val="20"/>
                <w:szCs w:val="20"/>
              </w:rPr>
              <w:t>On vasopressors at time of echo</w:t>
            </w:r>
          </w:p>
        </w:tc>
        <w:tc>
          <w:tcPr>
            <w:tcW w:w="1616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</w:tcPr>
          <w:p w:rsidR="00077FCC" w:rsidRPr="00BD08EF" w:rsidRDefault="00077FCC" w:rsidP="006B1424">
            <w:pPr>
              <w:tabs>
                <w:tab w:val="left" w:pos="844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</w:t>
            </w:r>
            <w:r w:rsidRPr="00BD08EF">
              <w:rPr>
                <w:color w:val="000000"/>
                <w:sz w:val="20"/>
                <w:szCs w:val="20"/>
              </w:rPr>
              <w:t xml:space="preserve"> (</w:t>
            </w:r>
            <w:r>
              <w:rPr>
                <w:color w:val="000000"/>
                <w:sz w:val="20"/>
                <w:szCs w:val="20"/>
              </w:rPr>
              <w:t>47</w:t>
            </w:r>
            <w:r w:rsidRPr="00BD08EF">
              <w:rPr>
                <w:color w:val="000000"/>
                <w:sz w:val="20"/>
                <w:szCs w:val="20"/>
              </w:rPr>
              <w:t>%)</w:t>
            </w:r>
          </w:p>
        </w:tc>
        <w:tc>
          <w:tcPr>
            <w:tcW w:w="1618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</w:tcPr>
          <w:p w:rsidR="00077FCC" w:rsidRPr="00BD08EF" w:rsidRDefault="00077FCC" w:rsidP="006B1424">
            <w:pPr>
              <w:tabs>
                <w:tab w:val="left" w:pos="844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  <w:r w:rsidRPr="00BD08EF"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(18</w:t>
            </w:r>
            <w:r w:rsidRPr="00BD08EF">
              <w:rPr>
                <w:color w:val="000000"/>
                <w:sz w:val="20"/>
                <w:szCs w:val="20"/>
              </w:rPr>
              <w:t>%)</w:t>
            </w:r>
          </w:p>
        </w:tc>
        <w:tc>
          <w:tcPr>
            <w:tcW w:w="1616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</w:tcPr>
          <w:p w:rsidR="00077FCC" w:rsidRPr="00BD08EF" w:rsidRDefault="00077FCC" w:rsidP="006B1424">
            <w:pPr>
              <w:tabs>
                <w:tab w:val="left" w:pos="844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D08EF">
              <w:rPr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616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</w:tcPr>
          <w:p w:rsidR="00077FCC" w:rsidRPr="00BD08EF" w:rsidRDefault="00077FCC" w:rsidP="006B1424">
            <w:pPr>
              <w:tabs>
                <w:tab w:val="left" w:pos="844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  <w:r w:rsidRPr="00BD08EF">
              <w:rPr>
                <w:color w:val="000000"/>
                <w:sz w:val="20"/>
                <w:szCs w:val="20"/>
              </w:rPr>
              <w:t xml:space="preserve"> (</w:t>
            </w:r>
            <w:r>
              <w:rPr>
                <w:color w:val="000000"/>
                <w:sz w:val="20"/>
                <w:szCs w:val="20"/>
              </w:rPr>
              <w:t>50</w:t>
            </w:r>
            <w:r w:rsidRPr="00BD08EF">
              <w:rPr>
                <w:color w:val="000000"/>
                <w:sz w:val="20"/>
                <w:szCs w:val="20"/>
              </w:rPr>
              <w:t>%)</w:t>
            </w:r>
          </w:p>
        </w:tc>
        <w:tc>
          <w:tcPr>
            <w:tcW w:w="831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</w:tcPr>
          <w:p w:rsidR="00077FCC" w:rsidRPr="005444AE" w:rsidRDefault="00077FCC" w:rsidP="006B1424">
            <w:pPr>
              <w:tabs>
                <w:tab w:val="left" w:pos="844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444AE">
              <w:rPr>
                <w:color w:val="000000"/>
                <w:sz w:val="20"/>
                <w:szCs w:val="20"/>
              </w:rPr>
              <w:t>0.08</w:t>
            </w:r>
          </w:p>
        </w:tc>
      </w:tr>
      <w:tr w:rsidR="00077FCC" w:rsidTr="006B14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1" w:type="dxa"/>
            <w:tcBorders>
              <w:right w:val="single" w:sz="4" w:space="0" w:color="000000" w:themeColor="text1"/>
            </w:tcBorders>
            <w:shd w:val="clear" w:color="auto" w:fill="auto"/>
          </w:tcPr>
          <w:p w:rsidR="00077FCC" w:rsidRPr="003C5997" w:rsidRDefault="00077FCC" w:rsidP="006B1424">
            <w:pPr>
              <w:tabs>
                <w:tab w:val="left" w:pos="8445"/>
              </w:tabs>
              <w:rPr>
                <w:b w:val="0"/>
              </w:rPr>
            </w:pPr>
            <w:r w:rsidRPr="003C5997">
              <w:rPr>
                <w:b w:val="0"/>
                <w:sz w:val="20"/>
                <w:szCs w:val="20"/>
              </w:rPr>
              <w:t>Mechanically ventilated during admission</w:t>
            </w:r>
          </w:p>
        </w:tc>
        <w:tc>
          <w:tcPr>
            <w:tcW w:w="1616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</w:tcPr>
          <w:p w:rsidR="00077FCC" w:rsidRPr="00BD08EF" w:rsidRDefault="00077FCC" w:rsidP="006B1424">
            <w:pPr>
              <w:tabs>
                <w:tab w:val="left" w:pos="844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D08EF">
              <w:rPr>
                <w:color w:val="000000"/>
                <w:sz w:val="20"/>
                <w:szCs w:val="20"/>
              </w:rPr>
              <w:t>47 (44%)</w:t>
            </w:r>
          </w:p>
        </w:tc>
        <w:tc>
          <w:tcPr>
            <w:tcW w:w="1618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</w:tcPr>
          <w:p w:rsidR="00077FCC" w:rsidRPr="00BD08EF" w:rsidRDefault="00077FCC" w:rsidP="006B1424">
            <w:pPr>
              <w:tabs>
                <w:tab w:val="left" w:pos="844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D08EF">
              <w:rPr>
                <w:color w:val="000000"/>
                <w:sz w:val="20"/>
                <w:szCs w:val="20"/>
              </w:rPr>
              <w:t>4 (36%)</w:t>
            </w:r>
          </w:p>
        </w:tc>
        <w:tc>
          <w:tcPr>
            <w:tcW w:w="1616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</w:tcPr>
          <w:p w:rsidR="00077FCC" w:rsidRPr="00BD08EF" w:rsidRDefault="00077FCC" w:rsidP="006B1424">
            <w:pPr>
              <w:tabs>
                <w:tab w:val="left" w:pos="844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D08EF">
              <w:rPr>
                <w:color w:val="000000"/>
                <w:sz w:val="20"/>
                <w:szCs w:val="20"/>
              </w:rPr>
              <w:t>2 (50%)</w:t>
            </w:r>
          </w:p>
        </w:tc>
        <w:tc>
          <w:tcPr>
            <w:tcW w:w="1616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</w:tcPr>
          <w:p w:rsidR="00077FCC" w:rsidRPr="00BD08EF" w:rsidRDefault="00077FCC" w:rsidP="006B1424">
            <w:pPr>
              <w:tabs>
                <w:tab w:val="left" w:pos="844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D08EF">
              <w:rPr>
                <w:color w:val="000000"/>
                <w:sz w:val="20"/>
                <w:szCs w:val="20"/>
              </w:rPr>
              <w:t>3 (25%)</w:t>
            </w:r>
          </w:p>
        </w:tc>
        <w:tc>
          <w:tcPr>
            <w:tcW w:w="831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</w:tcPr>
          <w:p w:rsidR="00077FCC" w:rsidRPr="00BD08EF" w:rsidRDefault="00077FCC" w:rsidP="006B1424">
            <w:pPr>
              <w:tabs>
                <w:tab w:val="left" w:pos="844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D08EF">
              <w:rPr>
                <w:color w:val="000000"/>
                <w:sz w:val="20"/>
                <w:szCs w:val="20"/>
              </w:rPr>
              <w:t>0.63</w:t>
            </w:r>
          </w:p>
        </w:tc>
      </w:tr>
      <w:tr w:rsidR="00077FCC" w:rsidTr="006B14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1" w:type="dxa"/>
            <w:tcBorders>
              <w:right w:val="single" w:sz="4" w:space="0" w:color="000000" w:themeColor="text1"/>
            </w:tcBorders>
            <w:shd w:val="clear" w:color="auto" w:fill="auto"/>
          </w:tcPr>
          <w:p w:rsidR="00077FCC" w:rsidRPr="003C5997" w:rsidRDefault="00077FCC" w:rsidP="006B1424">
            <w:pPr>
              <w:tabs>
                <w:tab w:val="left" w:pos="8445"/>
              </w:tabs>
              <w:rPr>
                <w:b w:val="0"/>
                <w:sz w:val="20"/>
                <w:szCs w:val="20"/>
              </w:rPr>
            </w:pPr>
            <w:r w:rsidRPr="003C5997">
              <w:rPr>
                <w:b w:val="0"/>
                <w:sz w:val="20"/>
                <w:szCs w:val="20"/>
              </w:rPr>
              <w:t>Mechanically ventilated at time of echo</w:t>
            </w:r>
          </w:p>
        </w:tc>
        <w:tc>
          <w:tcPr>
            <w:tcW w:w="1616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</w:tcPr>
          <w:p w:rsidR="00077FCC" w:rsidRPr="00BD08EF" w:rsidRDefault="00077FCC" w:rsidP="006B1424">
            <w:pPr>
              <w:tabs>
                <w:tab w:val="left" w:pos="844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D08EF">
              <w:rPr>
                <w:color w:val="000000"/>
                <w:sz w:val="20"/>
                <w:szCs w:val="20"/>
              </w:rPr>
              <w:t>29 (27%)</w:t>
            </w:r>
          </w:p>
        </w:tc>
        <w:tc>
          <w:tcPr>
            <w:tcW w:w="1618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</w:tcPr>
          <w:p w:rsidR="00077FCC" w:rsidRPr="00BD08EF" w:rsidRDefault="00077FCC" w:rsidP="006B1424">
            <w:pPr>
              <w:tabs>
                <w:tab w:val="left" w:pos="844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D08EF">
              <w:rPr>
                <w:color w:val="000000"/>
                <w:sz w:val="20"/>
                <w:szCs w:val="20"/>
              </w:rPr>
              <w:t>4 (36%)</w:t>
            </w:r>
          </w:p>
        </w:tc>
        <w:tc>
          <w:tcPr>
            <w:tcW w:w="1616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</w:tcPr>
          <w:p w:rsidR="00077FCC" w:rsidRPr="00BD08EF" w:rsidRDefault="00077FCC" w:rsidP="006B1424">
            <w:pPr>
              <w:tabs>
                <w:tab w:val="left" w:pos="844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D08EF">
              <w:rPr>
                <w:color w:val="000000"/>
                <w:sz w:val="20"/>
                <w:szCs w:val="20"/>
              </w:rPr>
              <w:t>1 (25%)</w:t>
            </w:r>
          </w:p>
        </w:tc>
        <w:tc>
          <w:tcPr>
            <w:tcW w:w="1616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</w:tcPr>
          <w:p w:rsidR="00077FCC" w:rsidRPr="00BD08EF" w:rsidRDefault="00077FCC" w:rsidP="006B1424">
            <w:pPr>
              <w:tabs>
                <w:tab w:val="left" w:pos="844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D08EF">
              <w:rPr>
                <w:color w:val="000000"/>
                <w:sz w:val="20"/>
                <w:szCs w:val="20"/>
              </w:rPr>
              <w:t>2 (17%)</w:t>
            </w:r>
          </w:p>
        </w:tc>
        <w:tc>
          <w:tcPr>
            <w:tcW w:w="831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</w:tcPr>
          <w:p w:rsidR="00077FCC" w:rsidRPr="00BD08EF" w:rsidRDefault="00077FCC" w:rsidP="006B1424">
            <w:pPr>
              <w:tabs>
                <w:tab w:val="left" w:pos="844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D08EF">
              <w:rPr>
                <w:color w:val="000000"/>
                <w:sz w:val="20"/>
                <w:szCs w:val="20"/>
              </w:rPr>
              <w:t>0.80</w:t>
            </w:r>
          </w:p>
        </w:tc>
      </w:tr>
      <w:tr w:rsidR="00077FCC" w:rsidTr="006B14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1" w:type="dxa"/>
            <w:tcBorders>
              <w:right w:val="single" w:sz="4" w:space="0" w:color="000000" w:themeColor="text1"/>
            </w:tcBorders>
            <w:shd w:val="clear" w:color="auto" w:fill="auto"/>
          </w:tcPr>
          <w:p w:rsidR="00077FCC" w:rsidRPr="003C5997" w:rsidRDefault="00077FCC" w:rsidP="006B1424">
            <w:pPr>
              <w:tabs>
                <w:tab w:val="left" w:pos="8445"/>
              </w:tabs>
              <w:rPr>
                <w:b w:val="0"/>
                <w:sz w:val="20"/>
                <w:szCs w:val="20"/>
              </w:rPr>
            </w:pPr>
            <w:r w:rsidRPr="003C5997">
              <w:rPr>
                <w:b w:val="0"/>
                <w:sz w:val="20"/>
                <w:szCs w:val="20"/>
              </w:rPr>
              <w:t>IVF given in 6h prior to TTE (mL)</w:t>
            </w:r>
          </w:p>
        </w:tc>
        <w:tc>
          <w:tcPr>
            <w:tcW w:w="1616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</w:tcPr>
          <w:p w:rsidR="00077FCC" w:rsidRPr="00BD08EF" w:rsidRDefault="00077FCC" w:rsidP="006B1424">
            <w:pPr>
              <w:tabs>
                <w:tab w:val="left" w:pos="844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D08EF">
              <w:rPr>
                <w:color w:val="000000"/>
                <w:sz w:val="20"/>
                <w:szCs w:val="20"/>
              </w:rPr>
              <w:t>980 (0, 2275)</w:t>
            </w:r>
          </w:p>
        </w:tc>
        <w:tc>
          <w:tcPr>
            <w:tcW w:w="1618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</w:tcPr>
          <w:p w:rsidR="00077FCC" w:rsidRPr="00BD08EF" w:rsidRDefault="00077FCC" w:rsidP="006B1424">
            <w:pPr>
              <w:tabs>
                <w:tab w:val="left" w:pos="844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D08EF">
              <w:rPr>
                <w:color w:val="000000"/>
                <w:sz w:val="20"/>
                <w:szCs w:val="20"/>
              </w:rPr>
              <w:t>350 (0, 2000)</w:t>
            </w:r>
          </w:p>
        </w:tc>
        <w:tc>
          <w:tcPr>
            <w:tcW w:w="1616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</w:tcPr>
          <w:p w:rsidR="00077FCC" w:rsidRPr="00BD08EF" w:rsidRDefault="00077FCC" w:rsidP="006B1424">
            <w:pPr>
              <w:tabs>
                <w:tab w:val="left" w:pos="844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D08EF">
              <w:rPr>
                <w:color w:val="000000"/>
                <w:sz w:val="20"/>
                <w:szCs w:val="20"/>
              </w:rPr>
              <w:t>880 (569, 1250)</w:t>
            </w:r>
          </w:p>
        </w:tc>
        <w:tc>
          <w:tcPr>
            <w:tcW w:w="1616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</w:tcPr>
          <w:p w:rsidR="00077FCC" w:rsidRPr="00BD08EF" w:rsidRDefault="00077FCC" w:rsidP="006B1424">
            <w:pPr>
              <w:tabs>
                <w:tab w:val="left" w:pos="844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D08EF">
              <w:rPr>
                <w:color w:val="000000"/>
                <w:sz w:val="20"/>
                <w:szCs w:val="20"/>
              </w:rPr>
              <w:t>1425 (0, 2308)</w:t>
            </w:r>
          </w:p>
        </w:tc>
        <w:tc>
          <w:tcPr>
            <w:tcW w:w="831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</w:tcPr>
          <w:p w:rsidR="00077FCC" w:rsidRPr="00BD08EF" w:rsidRDefault="00077FCC" w:rsidP="006B1424">
            <w:pPr>
              <w:tabs>
                <w:tab w:val="left" w:pos="844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D08EF">
              <w:rPr>
                <w:color w:val="000000"/>
                <w:sz w:val="20"/>
                <w:szCs w:val="20"/>
              </w:rPr>
              <w:t>0.98</w:t>
            </w:r>
          </w:p>
        </w:tc>
      </w:tr>
      <w:tr w:rsidR="00077FCC" w:rsidTr="006B14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1" w:type="dxa"/>
            <w:tcBorders>
              <w:right w:val="single" w:sz="4" w:space="0" w:color="000000" w:themeColor="text1"/>
            </w:tcBorders>
            <w:shd w:val="clear" w:color="auto" w:fill="auto"/>
          </w:tcPr>
          <w:p w:rsidR="00077FCC" w:rsidRPr="003C5997" w:rsidRDefault="00077FCC" w:rsidP="006B1424">
            <w:pPr>
              <w:tabs>
                <w:tab w:val="left" w:pos="8445"/>
              </w:tabs>
              <w:rPr>
                <w:b w:val="0"/>
                <w:sz w:val="20"/>
                <w:szCs w:val="20"/>
              </w:rPr>
            </w:pPr>
            <w:r w:rsidRPr="003C5997">
              <w:rPr>
                <w:b w:val="0"/>
                <w:sz w:val="20"/>
                <w:szCs w:val="20"/>
              </w:rPr>
              <w:t>IVF given in 6h after TTE (mL)</w:t>
            </w:r>
          </w:p>
        </w:tc>
        <w:tc>
          <w:tcPr>
            <w:tcW w:w="1616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</w:tcPr>
          <w:p w:rsidR="00077FCC" w:rsidRPr="00BD08EF" w:rsidRDefault="00077FCC" w:rsidP="006B1424">
            <w:pPr>
              <w:tabs>
                <w:tab w:val="left" w:pos="844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D08EF">
              <w:rPr>
                <w:color w:val="000000"/>
                <w:sz w:val="20"/>
                <w:szCs w:val="20"/>
              </w:rPr>
              <w:t>495 (0, 1896)</w:t>
            </w:r>
          </w:p>
        </w:tc>
        <w:tc>
          <w:tcPr>
            <w:tcW w:w="1618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</w:tcPr>
          <w:p w:rsidR="00077FCC" w:rsidRPr="00BD08EF" w:rsidRDefault="00077FCC" w:rsidP="006B1424">
            <w:pPr>
              <w:tabs>
                <w:tab w:val="left" w:pos="844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D08EF">
              <w:rPr>
                <w:color w:val="000000"/>
                <w:sz w:val="20"/>
                <w:szCs w:val="20"/>
              </w:rPr>
              <w:t>0 (0, 255)</w:t>
            </w:r>
          </w:p>
        </w:tc>
        <w:tc>
          <w:tcPr>
            <w:tcW w:w="1616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</w:tcPr>
          <w:p w:rsidR="00077FCC" w:rsidRPr="00BD08EF" w:rsidRDefault="00077FCC" w:rsidP="006B1424">
            <w:pPr>
              <w:tabs>
                <w:tab w:val="left" w:pos="844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D08EF">
              <w:rPr>
                <w:color w:val="000000"/>
                <w:sz w:val="20"/>
                <w:szCs w:val="20"/>
              </w:rPr>
              <w:t>110 (0, 415)</w:t>
            </w:r>
          </w:p>
        </w:tc>
        <w:tc>
          <w:tcPr>
            <w:tcW w:w="1616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</w:tcPr>
          <w:p w:rsidR="00077FCC" w:rsidRPr="00BD08EF" w:rsidRDefault="00077FCC" w:rsidP="006B1424">
            <w:pPr>
              <w:tabs>
                <w:tab w:val="left" w:pos="844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D08EF">
              <w:rPr>
                <w:color w:val="000000"/>
                <w:sz w:val="20"/>
                <w:szCs w:val="20"/>
              </w:rPr>
              <w:t>951 (12, 1194)</w:t>
            </w:r>
          </w:p>
        </w:tc>
        <w:tc>
          <w:tcPr>
            <w:tcW w:w="831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</w:tcPr>
          <w:p w:rsidR="00077FCC" w:rsidRPr="00BD08EF" w:rsidRDefault="00077FCC" w:rsidP="006B1424">
            <w:pPr>
              <w:tabs>
                <w:tab w:val="left" w:pos="844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D08EF">
              <w:rPr>
                <w:color w:val="000000"/>
                <w:sz w:val="20"/>
                <w:szCs w:val="20"/>
              </w:rPr>
              <w:t>0.36</w:t>
            </w:r>
          </w:p>
        </w:tc>
      </w:tr>
      <w:tr w:rsidR="00077FCC" w:rsidTr="006B14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1" w:type="dxa"/>
            <w:tcBorders>
              <w:right w:val="single" w:sz="4" w:space="0" w:color="000000" w:themeColor="text1"/>
            </w:tcBorders>
            <w:shd w:val="clear" w:color="auto" w:fill="D9D9D9" w:themeFill="background1" w:themeFillShade="D9"/>
          </w:tcPr>
          <w:p w:rsidR="00077FCC" w:rsidRPr="003C5997" w:rsidRDefault="00077FCC" w:rsidP="006B1424">
            <w:pPr>
              <w:tabs>
                <w:tab w:val="left" w:pos="8445"/>
              </w:tabs>
              <w:rPr>
                <w:b w:val="0"/>
              </w:rPr>
            </w:pPr>
            <w:r w:rsidRPr="003C5997">
              <w:rPr>
                <w:b w:val="0"/>
                <w:sz w:val="20"/>
                <w:szCs w:val="20"/>
              </w:rPr>
              <w:t>E (cm/s)</w:t>
            </w:r>
          </w:p>
        </w:tc>
        <w:tc>
          <w:tcPr>
            <w:tcW w:w="1616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</w:tcPr>
          <w:p w:rsidR="00077FCC" w:rsidRPr="00BD08EF" w:rsidRDefault="00077FCC" w:rsidP="006B1424">
            <w:pPr>
              <w:tabs>
                <w:tab w:val="left" w:pos="844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D08EF">
              <w:rPr>
                <w:sz w:val="20"/>
                <w:szCs w:val="20"/>
              </w:rPr>
              <w:t>93 (79, 106)</w:t>
            </w:r>
          </w:p>
        </w:tc>
        <w:tc>
          <w:tcPr>
            <w:tcW w:w="1618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</w:tcPr>
          <w:p w:rsidR="00077FCC" w:rsidRPr="00BD08EF" w:rsidRDefault="00077FCC" w:rsidP="006B1424">
            <w:pPr>
              <w:tabs>
                <w:tab w:val="left" w:pos="844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D08EF">
              <w:rPr>
                <w:sz w:val="20"/>
                <w:szCs w:val="20"/>
              </w:rPr>
              <w:t>54 (36, 74)</w:t>
            </w:r>
          </w:p>
        </w:tc>
        <w:tc>
          <w:tcPr>
            <w:tcW w:w="1616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</w:tcPr>
          <w:p w:rsidR="00077FCC" w:rsidRPr="00BD08EF" w:rsidRDefault="00077FCC" w:rsidP="006B1424">
            <w:pPr>
              <w:tabs>
                <w:tab w:val="left" w:pos="844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D08EF">
              <w:rPr>
                <w:sz w:val="20"/>
                <w:szCs w:val="20"/>
              </w:rPr>
              <w:t>68 (61, 71)</w:t>
            </w:r>
          </w:p>
        </w:tc>
        <w:tc>
          <w:tcPr>
            <w:tcW w:w="1616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</w:tcPr>
          <w:p w:rsidR="00077FCC" w:rsidRPr="00BD08EF" w:rsidRDefault="00077FCC" w:rsidP="006B1424">
            <w:pPr>
              <w:tabs>
                <w:tab w:val="left" w:pos="844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D08EF">
              <w:rPr>
                <w:sz w:val="20"/>
                <w:szCs w:val="20"/>
              </w:rPr>
              <w:t>109 (94, 130)</w:t>
            </w:r>
          </w:p>
        </w:tc>
        <w:tc>
          <w:tcPr>
            <w:tcW w:w="831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vAlign w:val="bottom"/>
          </w:tcPr>
          <w:p w:rsidR="00077FCC" w:rsidRPr="00BD08EF" w:rsidRDefault="00077FCC" w:rsidP="006B1424">
            <w:pPr>
              <w:tabs>
                <w:tab w:val="left" w:pos="844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BD08EF">
              <w:rPr>
                <w:b/>
                <w:color w:val="000000"/>
                <w:sz w:val="20"/>
                <w:szCs w:val="20"/>
              </w:rPr>
              <w:t>0.001</w:t>
            </w:r>
          </w:p>
        </w:tc>
      </w:tr>
      <w:tr w:rsidR="00077FCC" w:rsidTr="006B14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1" w:type="dxa"/>
            <w:tcBorders>
              <w:right w:val="single" w:sz="4" w:space="0" w:color="000000" w:themeColor="text1"/>
            </w:tcBorders>
            <w:shd w:val="clear" w:color="auto" w:fill="D9D9D9" w:themeFill="background1" w:themeFillShade="D9"/>
          </w:tcPr>
          <w:p w:rsidR="00077FCC" w:rsidRPr="003C5997" w:rsidRDefault="00077FCC" w:rsidP="006B1424">
            <w:pPr>
              <w:tabs>
                <w:tab w:val="left" w:pos="8445"/>
              </w:tabs>
              <w:rPr>
                <w:b w:val="0"/>
              </w:rPr>
            </w:pPr>
            <w:r w:rsidRPr="003C5997">
              <w:rPr>
                <w:b w:val="0"/>
                <w:sz w:val="20"/>
                <w:szCs w:val="20"/>
              </w:rPr>
              <w:t>A (cm/s)</w:t>
            </w:r>
          </w:p>
        </w:tc>
        <w:tc>
          <w:tcPr>
            <w:tcW w:w="1616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</w:tcPr>
          <w:p w:rsidR="00077FCC" w:rsidRPr="00BD08EF" w:rsidRDefault="00077FCC" w:rsidP="006B1424">
            <w:pPr>
              <w:tabs>
                <w:tab w:val="left" w:pos="844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D08EF">
              <w:rPr>
                <w:sz w:val="20"/>
                <w:szCs w:val="20"/>
              </w:rPr>
              <w:t>80 (61, 100)</w:t>
            </w:r>
          </w:p>
        </w:tc>
        <w:tc>
          <w:tcPr>
            <w:tcW w:w="1618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</w:tcPr>
          <w:p w:rsidR="00077FCC" w:rsidRPr="00BD08EF" w:rsidRDefault="00077FCC" w:rsidP="006B1424">
            <w:pPr>
              <w:tabs>
                <w:tab w:val="left" w:pos="844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D08EF">
              <w:rPr>
                <w:sz w:val="20"/>
                <w:szCs w:val="20"/>
              </w:rPr>
              <w:t>74 (57, 93)</w:t>
            </w:r>
          </w:p>
        </w:tc>
        <w:tc>
          <w:tcPr>
            <w:tcW w:w="1616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</w:tcPr>
          <w:p w:rsidR="00077FCC" w:rsidRPr="00BD08EF" w:rsidRDefault="00077FCC" w:rsidP="006B1424">
            <w:pPr>
              <w:tabs>
                <w:tab w:val="left" w:pos="844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D08EF">
              <w:rPr>
                <w:sz w:val="20"/>
                <w:szCs w:val="20"/>
              </w:rPr>
              <w:t>71 (55, 79)</w:t>
            </w:r>
          </w:p>
        </w:tc>
        <w:tc>
          <w:tcPr>
            <w:tcW w:w="1616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</w:tcPr>
          <w:p w:rsidR="00077FCC" w:rsidRPr="00BD08EF" w:rsidRDefault="00077FCC" w:rsidP="006B1424">
            <w:pPr>
              <w:tabs>
                <w:tab w:val="left" w:pos="844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D08EF">
              <w:rPr>
                <w:sz w:val="20"/>
                <w:szCs w:val="20"/>
              </w:rPr>
              <w:t>28 (15, 42)</w:t>
            </w:r>
          </w:p>
        </w:tc>
        <w:tc>
          <w:tcPr>
            <w:tcW w:w="831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vAlign w:val="bottom"/>
          </w:tcPr>
          <w:p w:rsidR="00077FCC" w:rsidRPr="00BD08EF" w:rsidRDefault="00077FCC" w:rsidP="006B1424">
            <w:pPr>
              <w:tabs>
                <w:tab w:val="left" w:pos="844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BD08EF">
              <w:rPr>
                <w:b/>
                <w:color w:val="000000"/>
                <w:sz w:val="20"/>
                <w:szCs w:val="20"/>
              </w:rPr>
              <w:t>0.002</w:t>
            </w:r>
          </w:p>
        </w:tc>
      </w:tr>
      <w:tr w:rsidR="00077FCC" w:rsidTr="006B14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1" w:type="dxa"/>
            <w:tcBorders>
              <w:right w:val="single" w:sz="4" w:space="0" w:color="000000" w:themeColor="text1"/>
            </w:tcBorders>
            <w:shd w:val="clear" w:color="auto" w:fill="D9D9D9" w:themeFill="background1" w:themeFillShade="D9"/>
          </w:tcPr>
          <w:p w:rsidR="00077FCC" w:rsidRPr="003C5997" w:rsidRDefault="00077FCC" w:rsidP="006B1424">
            <w:pPr>
              <w:tabs>
                <w:tab w:val="left" w:pos="8445"/>
              </w:tabs>
              <w:rPr>
                <w:b w:val="0"/>
              </w:rPr>
            </w:pPr>
            <w:r w:rsidRPr="003C5997">
              <w:rPr>
                <w:b w:val="0"/>
                <w:sz w:val="20"/>
                <w:szCs w:val="20"/>
              </w:rPr>
              <w:t>Average e’ (cm/s)</w:t>
            </w:r>
          </w:p>
        </w:tc>
        <w:tc>
          <w:tcPr>
            <w:tcW w:w="1616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</w:tcPr>
          <w:p w:rsidR="00077FCC" w:rsidRPr="00BD08EF" w:rsidRDefault="00077FCC" w:rsidP="006B1424">
            <w:pPr>
              <w:tabs>
                <w:tab w:val="left" w:pos="844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D08EF">
              <w:rPr>
                <w:sz w:val="20"/>
                <w:szCs w:val="20"/>
              </w:rPr>
              <w:t>11.1 (10.1, 12.6)</w:t>
            </w:r>
          </w:p>
        </w:tc>
        <w:tc>
          <w:tcPr>
            <w:tcW w:w="1618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</w:tcPr>
          <w:p w:rsidR="00077FCC" w:rsidRPr="00BD08EF" w:rsidRDefault="00077FCC" w:rsidP="006B1424">
            <w:pPr>
              <w:tabs>
                <w:tab w:val="left" w:pos="844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D08EF">
              <w:rPr>
                <w:sz w:val="20"/>
                <w:szCs w:val="20"/>
              </w:rPr>
              <w:t>6.1 (5.7, 6.4)</w:t>
            </w:r>
          </w:p>
        </w:tc>
        <w:tc>
          <w:tcPr>
            <w:tcW w:w="1616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</w:tcPr>
          <w:p w:rsidR="00077FCC" w:rsidRPr="00BD08EF" w:rsidRDefault="00077FCC" w:rsidP="006B1424">
            <w:pPr>
              <w:tabs>
                <w:tab w:val="left" w:pos="844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D08EF">
              <w:rPr>
                <w:sz w:val="20"/>
                <w:szCs w:val="20"/>
              </w:rPr>
              <w:t>7.5 (6.6, 7.6)</w:t>
            </w:r>
          </w:p>
        </w:tc>
        <w:tc>
          <w:tcPr>
            <w:tcW w:w="1616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</w:tcPr>
          <w:p w:rsidR="00077FCC" w:rsidRPr="00BD08EF" w:rsidRDefault="00077FCC" w:rsidP="006B1424">
            <w:pPr>
              <w:tabs>
                <w:tab w:val="left" w:pos="844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D08EF">
              <w:rPr>
                <w:sz w:val="20"/>
                <w:szCs w:val="20"/>
              </w:rPr>
              <w:t>6.5 (5.8, 6.7)</w:t>
            </w:r>
          </w:p>
        </w:tc>
        <w:tc>
          <w:tcPr>
            <w:tcW w:w="831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vAlign w:val="bottom"/>
          </w:tcPr>
          <w:p w:rsidR="00077FCC" w:rsidRPr="00BD08EF" w:rsidRDefault="00077FCC" w:rsidP="006B1424">
            <w:pPr>
              <w:tabs>
                <w:tab w:val="left" w:pos="844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BD08EF">
              <w:rPr>
                <w:b/>
                <w:color w:val="000000"/>
                <w:sz w:val="20"/>
                <w:szCs w:val="20"/>
              </w:rPr>
              <w:t>&lt;0.001</w:t>
            </w:r>
          </w:p>
        </w:tc>
      </w:tr>
      <w:tr w:rsidR="00077FCC" w:rsidTr="006B14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1" w:type="dxa"/>
            <w:tcBorders>
              <w:right w:val="single" w:sz="4" w:space="0" w:color="000000" w:themeColor="text1"/>
            </w:tcBorders>
            <w:shd w:val="clear" w:color="auto" w:fill="D9D9D9" w:themeFill="background1" w:themeFillShade="D9"/>
          </w:tcPr>
          <w:p w:rsidR="00077FCC" w:rsidRPr="003C5997" w:rsidRDefault="00077FCC" w:rsidP="006B1424">
            <w:pPr>
              <w:tabs>
                <w:tab w:val="left" w:pos="8445"/>
              </w:tabs>
              <w:rPr>
                <w:b w:val="0"/>
              </w:rPr>
            </w:pPr>
            <w:r w:rsidRPr="003C5997">
              <w:rPr>
                <w:b w:val="0"/>
                <w:sz w:val="20"/>
                <w:szCs w:val="20"/>
              </w:rPr>
              <w:t>E/e’ (average)</w:t>
            </w:r>
          </w:p>
        </w:tc>
        <w:tc>
          <w:tcPr>
            <w:tcW w:w="1616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</w:tcPr>
          <w:p w:rsidR="00077FCC" w:rsidRPr="00BD08EF" w:rsidRDefault="00077FCC" w:rsidP="006B1424">
            <w:pPr>
              <w:tabs>
                <w:tab w:val="left" w:pos="844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D08EF">
              <w:rPr>
                <w:sz w:val="20"/>
                <w:szCs w:val="20"/>
              </w:rPr>
              <w:t>8.4 (6.7, 10.1)</w:t>
            </w:r>
          </w:p>
        </w:tc>
        <w:tc>
          <w:tcPr>
            <w:tcW w:w="1618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</w:tcPr>
          <w:p w:rsidR="00077FCC" w:rsidRPr="00BD08EF" w:rsidRDefault="00077FCC" w:rsidP="006B1424">
            <w:pPr>
              <w:tabs>
                <w:tab w:val="left" w:pos="844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D08EF">
              <w:rPr>
                <w:sz w:val="20"/>
                <w:szCs w:val="20"/>
              </w:rPr>
              <w:t>No observations</w:t>
            </w:r>
          </w:p>
        </w:tc>
        <w:tc>
          <w:tcPr>
            <w:tcW w:w="1616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</w:tcPr>
          <w:p w:rsidR="00077FCC" w:rsidRPr="00BD08EF" w:rsidRDefault="00077FCC" w:rsidP="006B1424">
            <w:pPr>
              <w:tabs>
                <w:tab w:val="left" w:pos="844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D08EF">
              <w:rPr>
                <w:sz w:val="20"/>
                <w:szCs w:val="20"/>
              </w:rPr>
              <w:t>10.4 (9.7, 11.0)</w:t>
            </w:r>
          </w:p>
        </w:tc>
        <w:tc>
          <w:tcPr>
            <w:tcW w:w="1616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</w:tcPr>
          <w:p w:rsidR="00077FCC" w:rsidRPr="00BD08EF" w:rsidRDefault="00077FCC" w:rsidP="006B1424">
            <w:pPr>
              <w:tabs>
                <w:tab w:val="left" w:pos="844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D08EF">
              <w:rPr>
                <w:sz w:val="20"/>
                <w:szCs w:val="20"/>
              </w:rPr>
              <w:t>21.1 (15.8, 21.8)</w:t>
            </w:r>
          </w:p>
        </w:tc>
        <w:tc>
          <w:tcPr>
            <w:tcW w:w="831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vAlign w:val="bottom"/>
          </w:tcPr>
          <w:p w:rsidR="00077FCC" w:rsidRPr="00BD08EF" w:rsidRDefault="00077FCC" w:rsidP="006B1424">
            <w:pPr>
              <w:tabs>
                <w:tab w:val="left" w:pos="844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BD08EF">
              <w:rPr>
                <w:b/>
                <w:color w:val="000000"/>
                <w:sz w:val="20"/>
                <w:szCs w:val="20"/>
              </w:rPr>
              <w:t>&lt;0.001</w:t>
            </w:r>
          </w:p>
        </w:tc>
      </w:tr>
      <w:tr w:rsidR="00077FCC" w:rsidTr="006B14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1" w:type="dxa"/>
            <w:tcBorders>
              <w:right w:val="single" w:sz="4" w:space="0" w:color="000000" w:themeColor="text1"/>
            </w:tcBorders>
            <w:shd w:val="clear" w:color="auto" w:fill="D9D9D9" w:themeFill="background1" w:themeFillShade="D9"/>
          </w:tcPr>
          <w:p w:rsidR="00077FCC" w:rsidRPr="003C5997" w:rsidRDefault="00077FCC" w:rsidP="006B1424">
            <w:pPr>
              <w:tabs>
                <w:tab w:val="left" w:pos="8445"/>
              </w:tabs>
              <w:rPr>
                <w:b w:val="0"/>
              </w:rPr>
            </w:pPr>
            <w:r w:rsidRPr="003C5997">
              <w:rPr>
                <w:b w:val="0"/>
                <w:sz w:val="20"/>
                <w:szCs w:val="20"/>
              </w:rPr>
              <w:t>DT (</w:t>
            </w:r>
            <w:proofErr w:type="spellStart"/>
            <w:r w:rsidRPr="003C5997">
              <w:rPr>
                <w:b w:val="0"/>
                <w:sz w:val="20"/>
                <w:szCs w:val="20"/>
              </w:rPr>
              <w:t>ms</w:t>
            </w:r>
            <w:proofErr w:type="spellEnd"/>
            <w:r w:rsidRPr="003C5997">
              <w:rPr>
                <w:b w:val="0"/>
                <w:sz w:val="20"/>
                <w:szCs w:val="20"/>
              </w:rPr>
              <w:t>)</w:t>
            </w:r>
          </w:p>
        </w:tc>
        <w:tc>
          <w:tcPr>
            <w:tcW w:w="1616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</w:tcPr>
          <w:p w:rsidR="00077FCC" w:rsidRPr="00BD08EF" w:rsidRDefault="00077FCC" w:rsidP="006B1424">
            <w:pPr>
              <w:tabs>
                <w:tab w:val="left" w:pos="844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D08EF">
              <w:rPr>
                <w:sz w:val="20"/>
                <w:szCs w:val="20"/>
              </w:rPr>
              <w:t>188 (158, 222)</w:t>
            </w:r>
          </w:p>
        </w:tc>
        <w:tc>
          <w:tcPr>
            <w:tcW w:w="1618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</w:tcPr>
          <w:p w:rsidR="00077FCC" w:rsidRPr="00BD08EF" w:rsidRDefault="00077FCC" w:rsidP="006B1424">
            <w:pPr>
              <w:tabs>
                <w:tab w:val="left" w:pos="844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D08EF">
              <w:rPr>
                <w:sz w:val="20"/>
                <w:szCs w:val="20"/>
              </w:rPr>
              <w:t>278 (252, 297)</w:t>
            </w:r>
          </w:p>
        </w:tc>
        <w:tc>
          <w:tcPr>
            <w:tcW w:w="1616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</w:tcPr>
          <w:p w:rsidR="00077FCC" w:rsidRPr="00BD08EF" w:rsidRDefault="00077FCC" w:rsidP="006B1424">
            <w:pPr>
              <w:tabs>
                <w:tab w:val="left" w:pos="844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D08EF">
              <w:rPr>
                <w:sz w:val="20"/>
                <w:szCs w:val="20"/>
              </w:rPr>
              <w:t>178 (166, 191)</w:t>
            </w:r>
          </w:p>
        </w:tc>
        <w:tc>
          <w:tcPr>
            <w:tcW w:w="1616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</w:tcPr>
          <w:p w:rsidR="00077FCC" w:rsidRPr="00BD08EF" w:rsidRDefault="00077FCC" w:rsidP="006B1424">
            <w:pPr>
              <w:tabs>
                <w:tab w:val="left" w:pos="844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D08EF">
              <w:rPr>
                <w:sz w:val="20"/>
                <w:szCs w:val="20"/>
              </w:rPr>
              <w:t>130 (111, 139)</w:t>
            </w:r>
          </w:p>
        </w:tc>
        <w:tc>
          <w:tcPr>
            <w:tcW w:w="831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vAlign w:val="bottom"/>
          </w:tcPr>
          <w:p w:rsidR="00077FCC" w:rsidRPr="00BD08EF" w:rsidRDefault="00077FCC" w:rsidP="006B1424">
            <w:pPr>
              <w:tabs>
                <w:tab w:val="left" w:pos="844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BD08EF">
              <w:rPr>
                <w:b/>
                <w:color w:val="000000"/>
                <w:sz w:val="20"/>
                <w:szCs w:val="20"/>
              </w:rPr>
              <w:t>&lt;0.001</w:t>
            </w:r>
          </w:p>
        </w:tc>
      </w:tr>
      <w:tr w:rsidR="00077FCC" w:rsidTr="006B14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1" w:type="dxa"/>
            <w:tcBorders>
              <w:right w:val="single" w:sz="4" w:space="0" w:color="000000" w:themeColor="text1"/>
            </w:tcBorders>
            <w:shd w:val="clear" w:color="auto" w:fill="D9D9D9" w:themeFill="background1" w:themeFillShade="D9"/>
          </w:tcPr>
          <w:p w:rsidR="00077FCC" w:rsidRPr="003C5997" w:rsidRDefault="00077FCC" w:rsidP="006B1424">
            <w:pPr>
              <w:tabs>
                <w:tab w:val="left" w:pos="8445"/>
              </w:tabs>
              <w:rPr>
                <w:b w:val="0"/>
              </w:rPr>
            </w:pPr>
            <w:r w:rsidRPr="003C5997">
              <w:rPr>
                <w:b w:val="0"/>
                <w:sz w:val="20"/>
                <w:szCs w:val="20"/>
              </w:rPr>
              <w:t>E/A</w:t>
            </w:r>
          </w:p>
        </w:tc>
        <w:tc>
          <w:tcPr>
            <w:tcW w:w="1616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</w:tcPr>
          <w:p w:rsidR="00077FCC" w:rsidRPr="00BD08EF" w:rsidRDefault="00077FCC" w:rsidP="006B1424">
            <w:pPr>
              <w:tabs>
                <w:tab w:val="left" w:pos="844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D08EF">
              <w:rPr>
                <w:sz w:val="20"/>
                <w:szCs w:val="20"/>
              </w:rPr>
              <w:t>1.2 (0.9, 1.4)</w:t>
            </w:r>
          </w:p>
        </w:tc>
        <w:tc>
          <w:tcPr>
            <w:tcW w:w="1618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</w:tcPr>
          <w:p w:rsidR="00077FCC" w:rsidRPr="00BD08EF" w:rsidRDefault="00077FCC" w:rsidP="006B1424">
            <w:pPr>
              <w:tabs>
                <w:tab w:val="left" w:pos="844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D08EF">
              <w:rPr>
                <w:sz w:val="20"/>
                <w:szCs w:val="20"/>
              </w:rPr>
              <w:t>0.6 (0.6, 0.7)</w:t>
            </w:r>
          </w:p>
        </w:tc>
        <w:tc>
          <w:tcPr>
            <w:tcW w:w="1616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</w:tcPr>
          <w:p w:rsidR="00077FCC" w:rsidRPr="00BD08EF" w:rsidRDefault="00077FCC" w:rsidP="006B1424">
            <w:pPr>
              <w:tabs>
                <w:tab w:val="left" w:pos="844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D08EF">
              <w:rPr>
                <w:sz w:val="20"/>
                <w:szCs w:val="20"/>
              </w:rPr>
              <w:t>1.0 (0.9, 1.1)</w:t>
            </w:r>
          </w:p>
        </w:tc>
        <w:tc>
          <w:tcPr>
            <w:tcW w:w="1616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</w:tcPr>
          <w:p w:rsidR="00077FCC" w:rsidRPr="00BD08EF" w:rsidRDefault="00077FCC" w:rsidP="006B1424">
            <w:pPr>
              <w:tabs>
                <w:tab w:val="left" w:pos="844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D08EF">
              <w:rPr>
                <w:sz w:val="20"/>
                <w:szCs w:val="20"/>
              </w:rPr>
              <w:t>4.1 (3.4, 9.6)</w:t>
            </w:r>
          </w:p>
        </w:tc>
        <w:tc>
          <w:tcPr>
            <w:tcW w:w="831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vAlign w:val="bottom"/>
          </w:tcPr>
          <w:p w:rsidR="00077FCC" w:rsidRPr="00BD08EF" w:rsidRDefault="00077FCC" w:rsidP="006B1424">
            <w:pPr>
              <w:tabs>
                <w:tab w:val="left" w:pos="844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BD08EF">
              <w:rPr>
                <w:b/>
                <w:color w:val="000000"/>
                <w:sz w:val="20"/>
                <w:szCs w:val="20"/>
              </w:rPr>
              <w:t>&lt;0.001</w:t>
            </w:r>
          </w:p>
        </w:tc>
      </w:tr>
      <w:tr w:rsidR="00077FCC" w:rsidTr="006B14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1" w:type="dxa"/>
            <w:tcBorders>
              <w:right w:val="single" w:sz="4" w:space="0" w:color="000000" w:themeColor="text1"/>
            </w:tcBorders>
            <w:shd w:val="clear" w:color="auto" w:fill="D9D9D9" w:themeFill="background1" w:themeFillShade="D9"/>
          </w:tcPr>
          <w:p w:rsidR="00077FCC" w:rsidRPr="003C5997" w:rsidRDefault="00077FCC" w:rsidP="006B1424">
            <w:pPr>
              <w:tabs>
                <w:tab w:val="left" w:pos="8445"/>
              </w:tabs>
              <w:rPr>
                <w:b w:val="0"/>
              </w:rPr>
            </w:pPr>
            <w:r w:rsidRPr="003C5997">
              <w:rPr>
                <w:b w:val="0"/>
                <w:sz w:val="20"/>
                <w:szCs w:val="20"/>
              </w:rPr>
              <w:t>LAVI (ml/m</w:t>
            </w:r>
            <w:r w:rsidRPr="003C5997">
              <w:rPr>
                <w:b w:val="0"/>
                <w:sz w:val="20"/>
                <w:szCs w:val="20"/>
                <w:vertAlign w:val="superscript"/>
              </w:rPr>
              <w:t>2</w:t>
            </w:r>
            <w:r w:rsidRPr="003C5997">
              <w:rPr>
                <w:b w:val="0"/>
                <w:sz w:val="20"/>
                <w:szCs w:val="20"/>
              </w:rPr>
              <w:t>)</w:t>
            </w:r>
          </w:p>
        </w:tc>
        <w:tc>
          <w:tcPr>
            <w:tcW w:w="1616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</w:tcPr>
          <w:p w:rsidR="00077FCC" w:rsidRPr="00BD08EF" w:rsidRDefault="00077FCC" w:rsidP="006B1424">
            <w:pPr>
              <w:tabs>
                <w:tab w:val="left" w:pos="844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D08EF">
              <w:rPr>
                <w:sz w:val="20"/>
                <w:szCs w:val="20"/>
              </w:rPr>
              <w:t>27 (21, 33)</w:t>
            </w:r>
          </w:p>
        </w:tc>
        <w:tc>
          <w:tcPr>
            <w:tcW w:w="1618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</w:tcPr>
          <w:p w:rsidR="00077FCC" w:rsidRPr="00BD08EF" w:rsidRDefault="00077FCC" w:rsidP="006B1424">
            <w:pPr>
              <w:tabs>
                <w:tab w:val="left" w:pos="844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D08EF">
              <w:rPr>
                <w:sz w:val="20"/>
                <w:szCs w:val="20"/>
              </w:rPr>
              <w:t>40 (38, 55)</w:t>
            </w:r>
          </w:p>
        </w:tc>
        <w:tc>
          <w:tcPr>
            <w:tcW w:w="1616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</w:tcPr>
          <w:p w:rsidR="00077FCC" w:rsidRPr="00BD08EF" w:rsidRDefault="00077FCC" w:rsidP="006B1424">
            <w:pPr>
              <w:tabs>
                <w:tab w:val="left" w:pos="844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D08EF">
              <w:rPr>
                <w:sz w:val="20"/>
                <w:szCs w:val="20"/>
              </w:rPr>
              <w:t>95 (71, 119)</w:t>
            </w:r>
          </w:p>
        </w:tc>
        <w:tc>
          <w:tcPr>
            <w:tcW w:w="1616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</w:tcPr>
          <w:p w:rsidR="00077FCC" w:rsidRPr="00BD08EF" w:rsidRDefault="00077FCC" w:rsidP="006B1424">
            <w:pPr>
              <w:tabs>
                <w:tab w:val="left" w:pos="844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D08EF">
              <w:rPr>
                <w:sz w:val="20"/>
                <w:szCs w:val="20"/>
              </w:rPr>
              <w:t>41 (38, 51)</w:t>
            </w:r>
          </w:p>
        </w:tc>
        <w:tc>
          <w:tcPr>
            <w:tcW w:w="831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vAlign w:val="bottom"/>
          </w:tcPr>
          <w:p w:rsidR="00077FCC" w:rsidRPr="00BD08EF" w:rsidRDefault="00077FCC" w:rsidP="006B1424">
            <w:pPr>
              <w:tabs>
                <w:tab w:val="left" w:pos="844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BD08EF">
              <w:rPr>
                <w:b/>
                <w:color w:val="000000"/>
                <w:sz w:val="20"/>
                <w:szCs w:val="20"/>
              </w:rPr>
              <w:t>&lt;0.001</w:t>
            </w:r>
          </w:p>
        </w:tc>
      </w:tr>
      <w:tr w:rsidR="00077FCC" w:rsidTr="006B14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1" w:type="dxa"/>
            <w:tcBorders>
              <w:right w:val="single" w:sz="4" w:space="0" w:color="000000" w:themeColor="text1"/>
            </w:tcBorders>
            <w:shd w:val="clear" w:color="auto" w:fill="D9D9D9" w:themeFill="background1" w:themeFillShade="D9"/>
          </w:tcPr>
          <w:p w:rsidR="00077FCC" w:rsidRPr="003C5997" w:rsidRDefault="00077FCC" w:rsidP="006B1424">
            <w:pPr>
              <w:tabs>
                <w:tab w:val="left" w:pos="8445"/>
              </w:tabs>
              <w:rPr>
                <w:b w:val="0"/>
              </w:rPr>
            </w:pPr>
            <w:r w:rsidRPr="003C5997">
              <w:rPr>
                <w:b w:val="0"/>
                <w:sz w:val="20"/>
                <w:szCs w:val="20"/>
              </w:rPr>
              <w:t>Ejection fraction</w:t>
            </w:r>
          </w:p>
        </w:tc>
        <w:tc>
          <w:tcPr>
            <w:tcW w:w="1616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</w:tcPr>
          <w:p w:rsidR="00077FCC" w:rsidRPr="00BD08EF" w:rsidRDefault="00077FCC" w:rsidP="006B1424">
            <w:pPr>
              <w:tabs>
                <w:tab w:val="left" w:pos="844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D08EF">
              <w:rPr>
                <w:sz w:val="20"/>
                <w:szCs w:val="20"/>
              </w:rPr>
              <w:t>63 (57, 69)</w:t>
            </w:r>
          </w:p>
        </w:tc>
        <w:tc>
          <w:tcPr>
            <w:tcW w:w="1618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</w:tcPr>
          <w:p w:rsidR="00077FCC" w:rsidRPr="00BD08EF" w:rsidRDefault="00077FCC" w:rsidP="006B1424">
            <w:pPr>
              <w:tabs>
                <w:tab w:val="left" w:pos="844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D08EF">
              <w:rPr>
                <w:sz w:val="20"/>
                <w:szCs w:val="20"/>
              </w:rPr>
              <w:t>68 (57, 70)</w:t>
            </w:r>
          </w:p>
        </w:tc>
        <w:tc>
          <w:tcPr>
            <w:tcW w:w="1616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</w:tcPr>
          <w:p w:rsidR="00077FCC" w:rsidRPr="00BD08EF" w:rsidRDefault="00077FCC" w:rsidP="006B1424">
            <w:pPr>
              <w:tabs>
                <w:tab w:val="left" w:pos="844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D08EF">
              <w:rPr>
                <w:sz w:val="20"/>
                <w:szCs w:val="20"/>
              </w:rPr>
              <w:t>54 (48, 55)</w:t>
            </w:r>
          </w:p>
        </w:tc>
        <w:tc>
          <w:tcPr>
            <w:tcW w:w="1616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</w:tcPr>
          <w:p w:rsidR="00077FCC" w:rsidRPr="00BD08EF" w:rsidRDefault="00077FCC" w:rsidP="006B1424">
            <w:pPr>
              <w:tabs>
                <w:tab w:val="left" w:pos="844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D08EF">
              <w:rPr>
                <w:sz w:val="20"/>
                <w:szCs w:val="20"/>
              </w:rPr>
              <w:t>47 (32, 52)</w:t>
            </w:r>
          </w:p>
        </w:tc>
        <w:tc>
          <w:tcPr>
            <w:tcW w:w="831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vAlign w:val="bottom"/>
          </w:tcPr>
          <w:p w:rsidR="00077FCC" w:rsidRPr="00BD08EF" w:rsidRDefault="00077FCC" w:rsidP="006B1424">
            <w:pPr>
              <w:tabs>
                <w:tab w:val="left" w:pos="844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BD08EF">
              <w:rPr>
                <w:b/>
                <w:color w:val="000000"/>
                <w:sz w:val="20"/>
                <w:szCs w:val="20"/>
              </w:rPr>
              <w:t>&lt;0.001</w:t>
            </w:r>
          </w:p>
        </w:tc>
      </w:tr>
      <w:tr w:rsidR="00077FCC" w:rsidTr="006B14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1" w:type="dxa"/>
            <w:tcBorders>
              <w:right w:val="single" w:sz="4" w:space="0" w:color="000000" w:themeColor="text1"/>
            </w:tcBorders>
            <w:shd w:val="clear" w:color="auto" w:fill="auto"/>
          </w:tcPr>
          <w:p w:rsidR="00077FCC" w:rsidRPr="003C5997" w:rsidRDefault="00077FCC" w:rsidP="006B1424">
            <w:pPr>
              <w:tabs>
                <w:tab w:val="left" w:pos="8445"/>
              </w:tabs>
              <w:rPr>
                <w:b w:val="0"/>
              </w:rPr>
            </w:pPr>
            <w:r w:rsidRPr="003C5997">
              <w:rPr>
                <w:b w:val="0"/>
                <w:sz w:val="20"/>
                <w:szCs w:val="20"/>
              </w:rPr>
              <w:t>28-day Mortality</w:t>
            </w:r>
          </w:p>
        </w:tc>
        <w:tc>
          <w:tcPr>
            <w:tcW w:w="1616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</w:tcPr>
          <w:p w:rsidR="00077FCC" w:rsidRPr="00BD08EF" w:rsidRDefault="00077FCC" w:rsidP="006B1424">
            <w:pPr>
              <w:tabs>
                <w:tab w:val="left" w:pos="844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D08EF">
              <w:rPr>
                <w:color w:val="000000"/>
                <w:sz w:val="20"/>
                <w:szCs w:val="20"/>
              </w:rPr>
              <w:t>23 (22%)</w:t>
            </w:r>
          </w:p>
        </w:tc>
        <w:tc>
          <w:tcPr>
            <w:tcW w:w="1618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</w:tcPr>
          <w:p w:rsidR="00077FCC" w:rsidRPr="00BD08EF" w:rsidRDefault="00077FCC" w:rsidP="006B1424">
            <w:pPr>
              <w:tabs>
                <w:tab w:val="left" w:pos="844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D08EF">
              <w:rPr>
                <w:color w:val="000000"/>
                <w:sz w:val="20"/>
                <w:szCs w:val="20"/>
              </w:rPr>
              <w:t>2 (18%)</w:t>
            </w:r>
          </w:p>
        </w:tc>
        <w:tc>
          <w:tcPr>
            <w:tcW w:w="1616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</w:tcPr>
          <w:p w:rsidR="00077FCC" w:rsidRPr="00BD08EF" w:rsidRDefault="00077FCC" w:rsidP="006B1424">
            <w:pPr>
              <w:tabs>
                <w:tab w:val="left" w:pos="844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D08EF">
              <w:rPr>
                <w:color w:val="000000"/>
                <w:sz w:val="20"/>
                <w:szCs w:val="20"/>
              </w:rPr>
              <w:t>3 (75%)</w:t>
            </w:r>
          </w:p>
        </w:tc>
        <w:tc>
          <w:tcPr>
            <w:tcW w:w="1616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</w:tcPr>
          <w:p w:rsidR="00077FCC" w:rsidRPr="00BD08EF" w:rsidRDefault="00077FCC" w:rsidP="006B1424">
            <w:pPr>
              <w:tabs>
                <w:tab w:val="left" w:pos="844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D08EF">
              <w:rPr>
                <w:color w:val="000000"/>
                <w:sz w:val="20"/>
                <w:szCs w:val="20"/>
              </w:rPr>
              <w:t>2 (17%)</w:t>
            </w:r>
          </w:p>
        </w:tc>
        <w:tc>
          <w:tcPr>
            <w:tcW w:w="831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</w:tcPr>
          <w:p w:rsidR="00077FCC" w:rsidRPr="00BD08EF" w:rsidRDefault="00077FCC" w:rsidP="006B1424">
            <w:pPr>
              <w:tabs>
                <w:tab w:val="left" w:pos="844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D08EF">
              <w:rPr>
                <w:color w:val="000000"/>
                <w:sz w:val="20"/>
                <w:szCs w:val="20"/>
              </w:rPr>
              <w:t>0.12</w:t>
            </w:r>
          </w:p>
        </w:tc>
      </w:tr>
      <w:tr w:rsidR="00077FCC" w:rsidTr="006B14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1" w:type="dxa"/>
            <w:tcBorders>
              <w:right w:val="single" w:sz="4" w:space="0" w:color="000000" w:themeColor="text1"/>
            </w:tcBorders>
            <w:shd w:val="clear" w:color="auto" w:fill="auto"/>
          </w:tcPr>
          <w:p w:rsidR="00077FCC" w:rsidRPr="003C5997" w:rsidRDefault="00077FCC" w:rsidP="006B1424">
            <w:pPr>
              <w:tabs>
                <w:tab w:val="left" w:pos="8445"/>
              </w:tabs>
              <w:rPr>
                <w:b w:val="0"/>
              </w:rPr>
            </w:pPr>
            <w:r w:rsidRPr="003C5997">
              <w:rPr>
                <w:b w:val="0"/>
                <w:sz w:val="20"/>
                <w:szCs w:val="20"/>
              </w:rPr>
              <w:t>ICU length of stay (days)</w:t>
            </w:r>
          </w:p>
        </w:tc>
        <w:tc>
          <w:tcPr>
            <w:tcW w:w="1616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</w:tcPr>
          <w:p w:rsidR="00077FCC" w:rsidRPr="00BD08EF" w:rsidRDefault="00077FCC" w:rsidP="006B1424">
            <w:pPr>
              <w:tabs>
                <w:tab w:val="left" w:pos="844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D08EF">
              <w:rPr>
                <w:color w:val="000000"/>
                <w:sz w:val="20"/>
                <w:szCs w:val="20"/>
              </w:rPr>
              <w:t>1.7 (0.8, 3.4)</w:t>
            </w:r>
          </w:p>
        </w:tc>
        <w:tc>
          <w:tcPr>
            <w:tcW w:w="1618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</w:tcPr>
          <w:p w:rsidR="00077FCC" w:rsidRPr="00BD08EF" w:rsidRDefault="00077FCC" w:rsidP="006B1424">
            <w:pPr>
              <w:tabs>
                <w:tab w:val="left" w:pos="844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D08EF">
              <w:rPr>
                <w:color w:val="000000"/>
                <w:sz w:val="20"/>
                <w:szCs w:val="20"/>
              </w:rPr>
              <w:t>2.1 (0.6, 2.7)</w:t>
            </w:r>
          </w:p>
        </w:tc>
        <w:tc>
          <w:tcPr>
            <w:tcW w:w="1616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</w:tcPr>
          <w:p w:rsidR="00077FCC" w:rsidRPr="00BD08EF" w:rsidRDefault="00077FCC" w:rsidP="006B1424">
            <w:pPr>
              <w:tabs>
                <w:tab w:val="left" w:pos="844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D08EF">
              <w:rPr>
                <w:color w:val="000000"/>
                <w:sz w:val="20"/>
                <w:szCs w:val="20"/>
              </w:rPr>
              <w:t>0.9 (0.2, 1.5)</w:t>
            </w:r>
          </w:p>
        </w:tc>
        <w:tc>
          <w:tcPr>
            <w:tcW w:w="1616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</w:tcPr>
          <w:p w:rsidR="00077FCC" w:rsidRPr="00BD08EF" w:rsidRDefault="00077FCC" w:rsidP="006B1424">
            <w:pPr>
              <w:tabs>
                <w:tab w:val="left" w:pos="844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D08EF">
              <w:rPr>
                <w:color w:val="000000"/>
                <w:sz w:val="20"/>
                <w:szCs w:val="20"/>
              </w:rPr>
              <w:t>1.3 (0.7, 4.4)</w:t>
            </w:r>
          </w:p>
        </w:tc>
        <w:tc>
          <w:tcPr>
            <w:tcW w:w="831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</w:tcPr>
          <w:p w:rsidR="00077FCC" w:rsidRPr="00BD08EF" w:rsidRDefault="00077FCC" w:rsidP="006B1424">
            <w:pPr>
              <w:tabs>
                <w:tab w:val="left" w:pos="844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D08EF">
              <w:rPr>
                <w:color w:val="000000"/>
                <w:sz w:val="20"/>
                <w:szCs w:val="20"/>
              </w:rPr>
              <w:t>0.40</w:t>
            </w:r>
          </w:p>
        </w:tc>
      </w:tr>
      <w:tr w:rsidR="00077FCC" w:rsidTr="006B14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68" w:type="dxa"/>
            <w:gridSpan w:val="6"/>
            <w:tcBorders>
              <w:top w:val="single" w:sz="18" w:space="0" w:color="auto"/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</w:tcPr>
          <w:p w:rsidR="00077FCC" w:rsidRPr="00BD08EF" w:rsidRDefault="00077FCC" w:rsidP="006B1424">
            <w:pPr>
              <w:tabs>
                <w:tab w:val="left" w:pos="8445"/>
              </w:tabs>
              <w:rPr>
                <w:sz w:val="20"/>
                <w:szCs w:val="20"/>
              </w:rPr>
            </w:pPr>
            <w:r w:rsidRPr="00BD08EF">
              <w:rPr>
                <w:sz w:val="20"/>
                <w:szCs w:val="20"/>
              </w:rPr>
              <w:t xml:space="preserve">ASE 2016 definition (of 282 </w:t>
            </w:r>
            <w:proofErr w:type="spellStart"/>
            <w:r w:rsidRPr="00BD08EF">
              <w:rPr>
                <w:sz w:val="20"/>
                <w:szCs w:val="20"/>
              </w:rPr>
              <w:t>categorizable</w:t>
            </w:r>
            <w:proofErr w:type="spellEnd"/>
            <w:r w:rsidRPr="00BD08EF">
              <w:rPr>
                <w:sz w:val="20"/>
                <w:szCs w:val="20"/>
              </w:rPr>
              <w:t xml:space="preserve"> patients)</w:t>
            </w:r>
          </w:p>
        </w:tc>
      </w:tr>
      <w:tr w:rsidR="00077FCC" w:rsidTr="006B14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1" w:type="dxa"/>
            <w:tcBorders>
              <w:right w:val="single" w:sz="4" w:space="0" w:color="000000" w:themeColor="text1"/>
            </w:tcBorders>
            <w:shd w:val="clear" w:color="auto" w:fill="auto"/>
          </w:tcPr>
          <w:p w:rsidR="00077FCC" w:rsidRDefault="00077FCC" w:rsidP="006B1424">
            <w:pPr>
              <w:tabs>
                <w:tab w:val="left" w:pos="8445"/>
              </w:tabs>
            </w:pPr>
            <w:r w:rsidRPr="003C5997">
              <w:rPr>
                <w:b w:val="0"/>
                <w:sz w:val="20"/>
                <w:szCs w:val="20"/>
              </w:rPr>
              <w:t>Patients</w:t>
            </w:r>
          </w:p>
        </w:tc>
        <w:tc>
          <w:tcPr>
            <w:tcW w:w="1616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:rsidR="00077FCC" w:rsidRPr="00BD08EF" w:rsidRDefault="00077FCC" w:rsidP="006B1424">
            <w:pPr>
              <w:tabs>
                <w:tab w:val="left" w:pos="844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D08EF">
              <w:rPr>
                <w:sz w:val="20"/>
                <w:szCs w:val="20"/>
              </w:rPr>
              <w:t>199 (70%)</w:t>
            </w:r>
          </w:p>
        </w:tc>
        <w:tc>
          <w:tcPr>
            <w:tcW w:w="1618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:rsidR="00077FCC" w:rsidRPr="00BD08EF" w:rsidRDefault="00077FCC" w:rsidP="006B1424">
            <w:pPr>
              <w:tabs>
                <w:tab w:val="left" w:pos="844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D08EF">
              <w:rPr>
                <w:sz w:val="20"/>
                <w:szCs w:val="20"/>
              </w:rPr>
              <w:t>23 (8%)</w:t>
            </w:r>
          </w:p>
        </w:tc>
        <w:tc>
          <w:tcPr>
            <w:tcW w:w="1616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:rsidR="00077FCC" w:rsidRPr="00BD08EF" w:rsidRDefault="00077FCC" w:rsidP="006B1424">
            <w:pPr>
              <w:tabs>
                <w:tab w:val="left" w:pos="844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D08EF">
              <w:rPr>
                <w:sz w:val="20"/>
                <w:szCs w:val="20"/>
              </w:rPr>
              <w:t>44 (16%)</w:t>
            </w:r>
          </w:p>
        </w:tc>
        <w:tc>
          <w:tcPr>
            <w:tcW w:w="1616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:rsidR="00077FCC" w:rsidRPr="00BD08EF" w:rsidRDefault="00077FCC" w:rsidP="006B1424">
            <w:pPr>
              <w:tabs>
                <w:tab w:val="left" w:pos="844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D08EF">
              <w:rPr>
                <w:sz w:val="20"/>
                <w:szCs w:val="20"/>
              </w:rPr>
              <w:t>16 (6%)</w:t>
            </w:r>
          </w:p>
        </w:tc>
        <w:tc>
          <w:tcPr>
            <w:tcW w:w="831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:rsidR="00077FCC" w:rsidRPr="00BD08EF" w:rsidRDefault="00077FCC" w:rsidP="006B1424">
            <w:pPr>
              <w:tabs>
                <w:tab w:val="left" w:pos="844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D08EF">
              <w:rPr>
                <w:sz w:val="20"/>
                <w:szCs w:val="20"/>
              </w:rPr>
              <w:t>-</w:t>
            </w:r>
          </w:p>
        </w:tc>
      </w:tr>
      <w:tr w:rsidR="00077FCC" w:rsidTr="006B14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1" w:type="dxa"/>
            <w:tcBorders>
              <w:right w:val="single" w:sz="4" w:space="0" w:color="000000" w:themeColor="text1"/>
            </w:tcBorders>
            <w:shd w:val="clear" w:color="auto" w:fill="auto"/>
          </w:tcPr>
          <w:p w:rsidR="00077FCC" w:rsidRDefault="00077FCC" w:rsidP="006B1424">
            <w:pPr>
              <w:tabs>
                <w:tab w:val="left" w:pos="8445"/>
              </w:tabs>
            </w:pPr>
            <w:r w:rsidRPr="003C5997">
              <w:rPr>
                <w:b w:val="0"/>
                <w:sz w:val="20"/>
                <w:szCs w:val="20"/>
              </w:rPr>
              <w:t>Age (years)</w:t>
            </w:r>
          </w:p>
        </w:tc>
        <w:tc>
          <w:tcPr>
            <w:tcW w:w="1616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:rsidR="00077FCC" w:rsidRPr="00BD08EF" w:rsidRDefault="00077FCC" w:rsidP="006B1424">
            <w:pPr>
              <w:tabs>
                <w:tab w:val="left" w:pos="844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D08EF">
              <w:rPr>
                <w:sz w:val="20"/>
                <w:szCs w:val="20"/>
              </w:rPr>
              <w:t>61 (49, 71)</w:t>
            </w:r>
          </w:p>
        </w:tc>
        <w:tc>
          <w:tcPr>
            <w:tcW w:w="1618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:rsidR="00077FCC" w:rsidRPr="00BD08EF" w:rsidRDefault="00077FCC" w:rsidP="006B1424">
            <w:pPr>
              <w:tabs>
                <w:tab w:val="left" w:pos="844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D08EF">
              <w:rPr>
                <w:sz w:val="20"/>
                <w:szCs w:val="20"/>
              </w:rPr>
              <w:t>65 (45, 73)</w:t>
            </w:r>
          </w:p>
        </w:tc>
        <w:tc>
          <w:tcPr>
            <w:tcW w:w="1616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:rsidR="00077FCC" w:rsidRPr="00BD08EF" w:rsidRDefault="00077FCC" w:rsidP="006B1424">
            <w:pPr>
              <w:tabs>
                <w:tab w:val="left" w:pos="844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D08EF">
              <w:rPr>
                <w:sz w:val="20"/>
                <w:szCs w:val="20"/>
              </w:rPr>
              <w:t>71 (62, 75)</w:t>
            </w:r>
          </w:p>
        </w:tc>
        <w:tc>
          <w:tcPr>
            <w:tcW w:w="1616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:rsidR="00077FCC" w:rsidRPr="00BD08EF" w:rsidRDefault="00077FCC" w:rsidP="006B1424">
            <w:pPr>
              <w:tabs>
                <w:tab w:val="left" w:pos="844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D08EF">
              <w:rPr>
                <w:sz w:val="20"/>
                <w:szCs w:val="20"/>
              </w:rPr>
              <w:t>72 (58, 82)</w:t>
            </w:r>
          </w:p>
        </w:tc>
        <w:tc>
          <w:tcPr>
            <w:tcW w:w="831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:rsidR="00077FCC" w:rsidRPr="00BD08EF" w:rsidRDefault="00077FCC" w:rsidP="006B1424">
            <w:pPr>
              <w:tabs>
                <w:tab w:val="left" w:pos="844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D08EF">
              <w:rPr>
                <w:b/>
                <w:sz w:val="20"/>
                <w:szCs w:val="20"/>
              </w:rPr>
              <w:t>0.001</w:t>
            </w:r>
          </w:p>
        </w:tc>
      </w:tr>
      <w:tr w:rsidR="00077FCC" w:rsidTr="006B14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1" w:type="dxa"/>
            <w:tcBorders>
              <w:right w:val="single" w:sz="4" w:space="0" w:color="000000" w:themeColor="text1"/>
            </w:tcBorders>
            <w:shd w:val="clear" w:color="auto" w:fill="auto"/>
          </w:tcPr>
          <w:p w:rsidR="00077FCC" w:rsidRDefault="00077FCC" w:rsidP="006B1424">
            <w:pPr>
              <w:tabs>
                <w:tab w:val="left" w:pos="8445"/>
              </w:tabs>
            </w:pPr>
            <w:r w:rsidRPr="003C5997">
              <w:rPr>
                <w:b w:val="0"/>
                <w:sz w:val="20"/>
                <w:szCs w:val="20"/>
              </w:rPr>
              <w:t>Female</w:t>
            </w:r>
          </w:p>
        </w:tc>
        <w:tc>
          <w:tcPr>
            <w:tcW w:w="1616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:rsidR="00077FCC" w:rsidRPr="00BD08EF" w:rsidRDefault="00077FCC" w:rsidP="006B1424">
            <w:pPr>
              <w:tabs>
                <w:tab w:val="left" w:pos="844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D08EF">
              <w:rPr>
                <w:sz w:val="20"/>
                <w:szCs w:val="20"/>
              </w:rPr>
              <w:t>104 (52%)</w:t>
            </w:r>
          </w:p>
        </w:tc>
        <w:tc>
          <w:tcPr>
            <w:tcW w:w="1618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:rsidR="00077FCC" w:rsidRPr="00BD08EF" w:rsidRDefault="00077FCC" w:rsidP="006B1424">
            <w:pPr>
              <w:tabs>
                <w:tab w:val="left" w:pos="844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D08EF">
              <w:rPr>
                <w:sz w:val="20"/>
                <w:szCs w:val="20"/>
              </w:rPr>
              <w:t>7 (30%)</w:t>
            </w:r>
          </w:p>
        </w:tc>
        <w:tc>
          <w:tcPr>
            <w:tcW w:w="1616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:rsidR="00077FCC" w:rsidRPr="00BD08EF" w:rsidRDefault="00077FCC" w:rsidP="006B1424">
            <w:pPr>
              <w:tabs>
                <w:tab w:val="left" w:pos="844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D08EF">
              <w:rPr>
                <w:sz w:val="20"/>
                <w:szCs w:val="20"/>
              </w:rPr>
              <w:t>29 (66%)</w:t>
            </w:r>
          </w:p>
        </w:tc>
        <w:tc>
          <w:tcPr>
            <w:tcW w:w="1616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:rsidR="00077FCC" w:rsidRPr="00BD08EF" w:rsidRDefault="00077FCC" w:rsidP="006B1424">
            <w:pPr>
              <w:tabs>
                <w:tab w:val="left" w:pos="844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D08EF">
              <w:rPr>
                <w:sz w:val="20"/>
                <w:szCs w:val="20"/>
              </w:rPr>
              <w:t>8 (50%)</w:t>
            </w:r>
          </w:p>
        </w:tc>
        <w:tc>
          <w:tcPr>
            <w:tcW w:w="831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:rsidR="00077FCC" w:rsidRPr="00BD08EF" w:rsidRDefault="00077FCC" w:rsidP="006B1424">
            <w:pPr>
              <w:tabs>
                <w:tab w:val="left" w:pos="844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D08EF">
              <w:rPr>
                <w:sz w:val="20"/>
                <w:szCs w:val="20"/>
              </w:rPr>
              <w:t>0.05</w:t>
            </w:r>
          </w:p>
        </w:tc>
      </w:tr>
      <w:tr w:rsidR="00077FCC" w:rsidTr="006B14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1" w:type="dxa"/>
            <w:tcBorders>
              <w:right w:val="single" w:sz="4" w:space="0" w:color="000000" w:themeColor="text1"/>
            </w:tcBorders>
            <w:shd w:val="clear" w:color="auto" w:fill="auto"/>
          </w:tcPr>
          <w:p w:rsidR="00077FCC" w:rsidRDefault="00077FCC" w:rsidP="006B1424">
            <w:pPr>
              <w:tabs>
                <w:tab w:val="left" w:pos="8445"/>
              </w:tabs>
            </w:pPr>
            <w:r w:rsidRPr="003C5997">
              <w:rPr>
                <w:b w:val="0"/>
                <w:sz w:val="20"/>
                <w:szCs w:val="20"/>
              </w:rPr>
              <w:t>Hypertension</w:t>
            </w:r>
          </w:p>
        </w:tc>
        <w:tc>
          <w:tcPr>
            <w:tcW w:w="1616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:rsidR="00077FCC" w:rsidRPr="00BD08EF" w:rsidRDefault="00077FCC" w:rsidP="006B1424">
            <w:pPr>
              <w:tabs>
                <w:tab w:val="left" w:pos="844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D08EF">
              <w:rPr>
                <w:sz w:val="20"/>
                <w:szCs w:val="20"/>
              </w:rPr>
              <w:t>112 (56%)</w:t>
            </w:r>
          </w:p>
        </w:tc>
        <w:tc>
          <w:tcPr>
            <w:tcW w:w="1618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:rsidR="00077FCC" w:rsidRPr="00BD08EF" w:rsidRDefault="00077FCC" w:rsidP="006B1424">
            <w:pPr>
              <w:tabs>
                <w:tab w:val="left" w:pos="844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D08EF">
              <w:rPr>
                <w:sz w:val="20"/>
                <w:szCs w:val="20"/>
              </w:rPr>
              <w:t>10 (44%)</w:t>
            </w:r>
          </w:p>
        </w:tc>
        <w:tc>
          <w:tcPr>
            <w:tcW w:w="1616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:rsidR="00077FCC" w:rsidRPr="00BD08EF" w:rsidRDefault="00077FCC" w:rsidP="006B1424">
            <w:pPr>
              <w:tabs>
                <w:tab w:val="left" w:pos="844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D08EF">
              <w:rPr>
                <w:sz w:val="20"/>
                <w:szCs w:val="20"/>
              </w:rPr>
              <w:t>31 (71%)</w:t>
            </w:r>
          </w:p>
        </w:tc>
        <w:tc>
          <w:tcPr>
            <w:tcW w:w="1616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:rsidR="00077FCC" w:rsidRPr="00BD08EF" w:rsidRDefault="00077FCC" w:rsidP="006B1424">
            <w:pPr>
              <w:tabs>
                <w:tab w:val="left" w:pos="844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D08EF">
              <w:rPr>
                <w:sz w:val="20"/>
                <w:szCs w:val="20"/>
              </w:rPr>
              <w:t>11 (69%)</w:t>
            </w:r>
          </w:p>
        </w:tc>
        <w:tc>
          <w:tcPr>
            <w:tcW w:w="831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:rsidR="00077FCC" w:rsidRPr="00BD08EF" w:rsidRDefault="00077FCC" w:rsidP="006B1424">
            <w:pPr>
              <w:tabs>
                <w:tab w:val="left" w:pos="844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D08EF">
              <w:rPr>
                <w:sz w:val="20"/>
                <w:szCs w:val="20"/>
              </w:rPr>
              <w:t>0.05</w:t>
            </w:r>
          </w:p>
        </w:tc>
      </w:tr>
      <w:tr w:rsidR="00077FCC" w:rsidTr="006B14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1" w:type="dxa"/>
            <w:tcBorders>
              <w:right w:val="single" w:sz="4" w:space="0" w:color="000000" w:themeColor="text1"/>
            </w:tcBorders>
            <w:shd w:val="clear" w:color="auto" w:fill="auto"/>
          </w:tcPr>
          <w:p w:rsidR="00077FCC" w:rsidRDefault="00077FCC" w:rsidP="006B1424">
            <w:pPr>
              <w:tabs>
                <w:tab w:val="left" w:pos="8445"/>
              </w:tabs>
            </w:pPr>
            <w:r w:rsidRPr="003C5997">
              <w:rPr>
                <w:b w:val="0"/>
                <w:sz w:val="20"/>
                <w:szCs w:val="20"/>
              </w:rPr>
              <w:t>Diabetes</w:t>
            </w:r>
          </w:p>
        </w:tc>
        <w:tc>
          <w:tcPr>
            <w:tcW w:w="1616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:rsidR="00077FCC" w:rsidRPr="00BD08EF" w:rsidRDefault="00077FCC" w:rsidP="006B1424">
            <w:pPr>
              <w:tabs>
                <w:tab w:val="left" w:pos="844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D08EF">
              <w:rPr>
                <w:sz w:val="20"/>
                <w:szCs w:val="20"/>
              </w:rPr>
              <w:t>65 (33%)</w:t>
            </w:r>
          </w:p>
        </w:tc>
        <w:tc>
          <w:tcPr>
            <w:tcW w:w="1618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:rsidR="00077FCC" w:rsidRPr="00BD08EF" w:rsidRDefault="00077FCC" w:rsidP="006B1424">
            <w:pPr>
              <w:tabs>
                <w:tab w:val="left" w:pos="844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D08EF">
              <w:rPr>
                <w:sz w:val="20"/>
                <w:szCs w:val="20"/>
              </w:rPr>
              <w:t>6 (26%)</w:t>
            </w:r>
          </w:p>
        </w:tc>
        <w:tc>
          <w:tcPr>
            <w:tcW w:w="1616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:rsidR="00077FCC" w:rsidRPr="00BD08EF" w:rsidRDefault="00077FCC" w:rsidP="006B1424">
            <w:pPr>
              <w:tabs>
                <w:tab w:val="left" w:pos="844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D08EF">
              <w:rPr>
                <w:sz w:val="20"/>
                <w:szCs w:val="20"/>
              </w:rPr>
              <w:t>17 (39%)</w:t>
            </w:r>
          </w:p>
        </w:tc>
        <w:tc>
          <w:tcPr>
            <w:tcW w:w="1616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:rsidR="00077FCC" w:rsidRPr="00BD08EF" w:rsidRDefault="00077FCC" w:rsidP="006B1424">
            <w:pPr>
              <w:tabs>
                <w:tab w:val="left" w:pos="844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D08EF">
              <w:rPr>
                <w:sz w:val="20"/>
                <w:szCs w:val="20"/>
              </w:rPr>
              <w:t>9 (56%)</w:t>
            </w:r>
          </w:p>
        </w:tc>
        <w:tc>
          <w:tcPr>
            <w:tcW w:w="831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:rsidR="00077FCC" w:rsidRPr="00BD08EF" w:rsidRDefault="00077FCC" w:rsidP="006B1424">
            <w:pPr>
              <w:tabs>
                <w:tab w:val="left" w:pos="844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D08EF">
              <w:rPr>
                <w:sz w:val="20"/>
                <w:szCs w:val="20"/>
              </w:rPr>
              <w:t>0.13</w:t>
            </w:r>
          </w:p>
        </w:tc>
      </w:tr>
      <w:tr w:rsidR="00077FCC" w:rsidTr="006B14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1" w:type="dxa"/>
            <w:tcBorders>
              <w:right w:val="single" w:sz="4" w:space="0" w:color="000000" w:themeColor="text1"/>
            </w:tcBorders>
            <w:shd w:val="clear" w:color="auto" w:fill="auto"/>
          </w:tcPr>
          <w:p w:rsidR="00077FCC" w:rsidRDefault="00077FCC" w:rsidP="006B1424">
            <w:pPr>
              <w:tabs>
                <w:tab w:val="left" w:pos="8445"/>
              </w:tabs>
            </w:pPr>
            <w:r w:rsidRPr="003C5997">
              <w:rPr>
                <w:b w:val="0"/>
                <w:sz w:val="20"/>
                <w:szCs w:val="20"/>
              </w:rPr>
              <w:t>Myocardial infarction</w:t>
            </w:r>
          </w:p>
        </w:tc>
        <w:tc>
          <w:tcPr>
            <w:tcW w:w="1616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:rsidR="00077FCC" w:rsidRPr="00BD08EF" w:rsidRDefault="00077FCC" w:rsidP="006B1424">
            <w:pPr>
              <w:tabs>
                <w:tab w:val="left" w:pos="844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D08EF">
              <w:rPr>
                <w:sz w:val="20"/>
                <w:szCs w:val="20"/>
              </w:rPr>
              <w:t>24 (12%)</w:t>
            </w:r>
          </w:p>
        </w:tc>
        <w:tc>
          <w:tcPr>
            <w:tcW w:w="1618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:rsidR="00077FCC" w:rsidRPr="00BD08EF" w:rsidRDefault="00077FCC" w:rsidP="006B1424">
            <w:pPr>
              <w:tabs>
                <w:tab w:val="left" w:pos="844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D08EF">
              <w:rPr>
                <w:sz w:val="20"/>
                <w:szCs w:val="20"/>
              </w:rPr>
              <w:t>7 (30 %)</w:t>
            </w:r>
          </w:p>
        </w:tc>
        <w:tc>
          <w:tcPr>
            <w:tcW w:w="1616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:rsidR="00077FCC" w:rsidRPr="00BD08EF" w:rsidRDefault="00077FCC" w:rsidP="006B1424">
            <w:pPr>
              <w:tabs>
                <w:tab w:val="left" w:pos="844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D08EF">
              <w:rPr>
                <w:sz w:val="20"/>
                <w:szCs w:val="20"/>
              </w:rPr>
              <w:t>18 (41%)</w:t>
            </w:r>
          </w:p>
        </w:tc>
        <w:tc>
          <w:tcPr>
            <w:tcW w:w="1616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:rsidR="00077FCC" w:rsidRPr="00BD08EF" w:rsidRDefault="00077FCC" w:rsidP="006B1424">
            <w:pPr>
              <w:tabs>
                <w:tab w:val="left" w:pos="844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D08EF">
              <w:rPr>
                <w:sz w:val="20"/>
                <w:szCs w:val="20"/>
              </w:rPr>
              <w:t>5 (31%)</w:t>
            </w:r>
          </w:p>
        </w:tc>
        <w:tc>
          <w:tcPr>
            <w:tcW w:w="831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:rsidR="00077FCC" w:rsidRPr="00BD08EF" w:rsidRDefault="00077FCC" w:rsidP="006B1424">
            <w:pPr>
              <w:tabs>
                <w:tab w:val="left" w:pos="844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D08EF">
              <w:rPr>
                <w:b/>
                <w:sz w:val="20"/>
                <w:szCs w:val="20"/>
              </w:rPr>
              <w:t>&lt;0.001</w:t>
            </w:r>
          </w:p>
        </w:tc>
      </w:tr>
      <w:tr w:rsidR="00077FCC" w:rsidTr="006B14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1" w:type="dxa"/>
            <w:tcBorders>
              <w:right w:val="single" w:sz="4" w:space="0" w:color="000000" w:themeColor="text1"/>
            </w:tcBorders>
            <w:shd w:val="clear" w:color="auto" w:fill="auto"/>
          </w:tcPr>
          <w:p w:rsidR="00077FCC" w:rsidRDefault="00077FCC" w:rsidP="006B1424">
            <w:pPr>
              <w:tabs>
                <w:tab w:val="left" w:pos="8445"/>
              </w:tabs>
            </w:pPr>
            <w:r w:rsidRPr="003C5997">
              <w:rPr>
                <w:b w:val="0"/>
                <w:sz w:val="20"/>
                <w:szCs w:val="20"/>
              </w:rPr>
              <w:t>BMI (kg/m</w:t>
            </w:r>
            <w:r w:rsidRPr="003C5997">
              <w:rPr>
                <w:b w:val="0"/>
                <w:sz w:val="20"/>
                <w:szCs w:val="20"/>
                <w:vertAlign w:val="superscript"/>
              </w:rPr>
              <w:t>2</w:t>
            </w:r>
            <w:r w:rsidRPr="003C5997">
              <w:rPr>
                <w:b w:val="0"/>
                <w:sz w:val="20"/>
                <w:szCs w:val="20"/>
              </w:rPr>
              <w:t>)</w:t>
            </w:r>
          </w:p>
        </w:tc>
        <w:tc>
          <w:tcPr>
            <w:tcW w:w="1616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:rsidR="00077FCC" w:rsidRPr="00BD08EF" w:rsidRDefault="00077FCC" w:rsidP="006B1424">
            <w:pPr>
              <w:tabs>
                <w:tab w:val="left" w:pos="844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D08EF">
              <w:rPr>
                <w:sz w:val="20"/>
                <w:szCs w:val="20"/>
              </w:rPr>
              <w:t>27 (24, 35)</w:t>
            </w:r>
          </w:p>
        </w:tc>
        <w:tc>
          <w:tcPr>
            <w:tcW w:w="1618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:rsidR="00077FCC" w:rsidRPr="00BD08EF" w:rsidRDefault="00077FCC" w:rsidP="006B1424">
            <w:pPr>
              <w:tabs>
                <w:tab w:val="left" w:pos="844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D08EF">
              <w:rPr>
                <w:sz w:val="20"/>
                <w:szCs w:val="20"/>
              </w:rPr>
              <w:t>25 (23, 27)</w:t>
            </w:r>
          </w:p>
        </w:tc>
        <w:tc>
          <w:tcPr>
            <w:tcW w:w="1616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:rsidR="00077FCC" w:rsidRPr="00BD08EF" w:rsidRDefault="00077FCC" w:rsidP="006B1424">
            <w:pPr>
              <w:tabs>
                <w:tab w:val="left" w:pos="844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D08EF">
              <w:rPr>
                <w:sz w:val="20"/>
                <w:szCs w:val="20"/>
              </w:rPr>
              <w:t>28 (24, 32)</w:t>
            </w:r>
          </w:p>
        </w:tc>
        <w:tc>
          <w:tcPr>
            <w:tcW w:w="1616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:rsidR="00077FCC" w:rsidRPr="00BD08EF" w:rsidRDefault="00077FCC" w:rsidP="006B1424">
            <w:pPr>
              <w:tabs>
                <w:tab w:val="left" w:pos="844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D08EF">
              <w:rPr>
                <w:sz w:val="20"/>
                <w:szCs w:val="20"/>
              </w:rPr>
              <w:t>29 (27, 33)</w:t>
            </w:r>
          </w:p>
        </w:tc>
        <w:tc>
          <w:tcPr>
            <w:tcW w:w="831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:rsidR="00077FCC" w:rsidRPr="00BD08EF" w:rsidRDefault="00077FCC" w:rsidP="006B1424">
            <w:pPr>
              <w:tabs>
                <w:tab w:val="left" w:pos="844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D08EF">
              <w:rPr>
                <w:sz w:val="20"/>
                <w:szCs w:val="20"/>
              </w:rPr>
              <w:t>0.09</w:t>
            </w:r>
          </w:p>
        </w:tc>
      </w:tr>
      <w:tr w:rsidR="00077FCC" w:rsidTr="006B14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1" w:type="dxa"/>
            <w:tcBorders>
              <w:right w:val="single" w:sz="4" w:space="0" w:color="000000" w:themeColor="text1"/>
            </w:tcBorders>
            <w:shd w:val="clear" w:color="auto" w:fill="auto"/>
          </w:tcPr>
          <w:p w:rsidR="00077FCC" w:rsidRDefault="00077FCC" w:rsidP="006B1424">
            <w:pPr>
              <w:tabs>
                <w:tab w:val="left" w:pos="8445"/>
              </w:tabs>
            </w:pPr>
            <w:r w:rsidRPr="003C5997">
              <w:rPr>
                <w:b w:val="0"/>
                <w:sz w:val="20"/>
                <w:szCs w:val="20"/>
              </w:rPr>
              <w:t>APACHE II</w:t>
            </w:r>
          </w:p>
        </w:tc>
        <w:tc>
          <w:tcPr>
            <w:tcW w:w="1616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:rsidR="00077FCC" w:rsidRPr="00BD08EF" w:rsidRDefault="00077FCC" w:rsidP="006B1424">
            <w:pPr>
              <w:tabs>
                <w:tab w:val="left" w:pos="844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D08EF">
              <w:rPr>
                <w:sz w:val="20"/>
                <w:szCs w:val="20"/>
              </w:rPr>
              <w:t>25 (18, 34)</w:t>
            </w:r>
          </w:p>
        </w:tc>
        <w:tc>
          <w:tcPr>
            <w:tcW w:w="1618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:rsidR="00077FCC" w:rsidRPr="00BD08EF" w:rsidRDefault="00077FCC" w:rsidP="006B1424">
            <w:pPr>
              <w:tabs>
                <w:tab w:val="left" w:pos="844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D08EF">
              <w:rPr>
                <w:sz w:val="20"/>
                <w:szCs w:val="20"/>
              </w:rPr>
              <w:t>26 (17, 38)</w:t>
            </w:r>
          </w:p>
        </w:tc>
        <w:tc>
          <w:tcPr>
            <w:tcW w:w="1616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:rsidR="00077FCC" w:rsidRPr="00BD08EF" w:rsidRDefault="00077FCC" w:rsidP="006B1424">
            <w:pPr>
              <w:tabs>
                <w:tab w:val="left" w:pos="844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D08EF">
              <w:rPr>
                <w:sz w:val="20"/>
                <w:szCs w:val="20"/>
              </w:rPr>
              <w:t>22 (17, 28)</w:t>
            </w:r>
          </w:p>
        </w:tc>
        <w:tc>
          <w:tcPr>
            <w:tcW w:w="1616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:rsidR="00077FCC" w:rsidRPr="00BD08EF" w:rsidRDefault="00077FCC" w:rsidP="006B1424">
            <w:pPr>
              <w:tabs>
                <w:tab w:val="left" w:pos="844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D08EF">
              <w:rPr>
                <w:sz w:val="20"/>
                <w:szCs w:val="20"/>
              </w:rPr>
              <w:t>23 (14, 31)</w:t>
            </w:r>
          </w:p>
        </w:tc>
        <w:tc>
          <w:tcPr>
            <w:tcW w:w="831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:rsidR="00077FCC" w:rsidRPr="00BD08EF" w:rsidRDefault="00077FCC" w:rsidP="006B1424">
            <w:pPr>
              <w:tabs>
                <w:tab w:val="left" w:pos="844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D08EF">
              <w:rPr>
                <w:sz w:val="20"/>
                <w:szCs w:val="20"/>
              </w:rPr>
              <w:t>0.33</w:t>
            </w:r>
          </w:p>
        </w:tc>
      </w:tr>
      <w:tr w:rsidR="00077FCC" w:rsidTr="006B14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1" w:type="dxa"/>
            <w:tcBorders>
              <w:right w:val="single" w:sz="4" w:space="0" w:color="000000" w:themeColor="text1"/>
            </w:tcBorders>
            <w:shd w:val="clear" w:color="auto" w:fill="auto"/>
          </w:tcPr>
          <w:p w:rsidR="00077FCC" w:rsidRDefault="00077FCC" w:rsidP="006B1424">
            <w:pPr>
              <w:tabs>
                <w:tab w:val="left" w:pos="8445"/>
              </w:tabs>
            </w:pPr>
            <w:r w:rsidRPr="003C5997">
              <w:rPr>
                <w:b w:val="0"/>
                <w:sz w:val="20"/>
                <w:szCs w:val="20"/>
              </w:rPr>
              <w:t>SOFA on admission</w:t>
            </w:r>
          </w:p>
        </w:tc>
        <w:tc>
          <w:tcPr>
            <w:tcW w:w="1616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:rsidR="00077FCC" w:rsidRPr="00BD08EF" w:rsidRDefault="00077FCC" w:rsidP="006B1424">
            <w:pPr>
              <w:tabs>
                <w:tab w:val="left" w:pos="844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D08EF">
              <w:rPr>
                <w:sz w:val="20"/>
                <w:szCs w:val="20"/>
              </w:rPr>
              <w:t>10 (7, 13)</w:t>
            </w:r>
          </w:p>
        </w:tc>
        <w:tc>
          <w:tcPr>
            <w:tcW w:w="1618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:rsidR="00077FCC" w:rsidRPr="00BD08EF" w:rsidRDefault="00077FCC" w:rsidP="006B1424">
            <w:pPr>
              <w:tabs>
                <w:tab w:val="left" w:pos="844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D08EF">
              <w:rPr>
                <w:sz w:val="20"/>
                <w:szCs w:val="20"/>
              </w:rPr>
              <w:t>9 (7, 12)</w:t>
            </w:r>
          </w:p>
        </w:tc>
        <w:tc>
          <w:tcPr>
            <w:tcW w:w="1616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:rsidR="00077FCC" w:rsidRPr="00BD08EF" w:rsidRDefault="00077FCC" w:rsidP="006B1424">
            <w:pPr>
              <w:tabs>
                <w:tab w:val="left" w:pos="844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D08EF">
              <w:rPr>
                <w:sz w:val="20"/>
                <w:szCs w:val="20"/>
              </w:rPr>
              <w:t>7 (5, 11)</w:t>
            </w:r>
          </w:p>
        </w:tc>
        <w:tc>
          <w:tcPr>
            <w:tcW w:w="1616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:rsidR="00077FCC" w:rsidRPr="00BD08EF" w:rsidRDefault="00077FCC" w:rsidP="006B1424">
            <w:pPr>
              <w:tabs>
                <w:tab w:val="left" w:pos="844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D08EF">
              <w:rPr>
                <w:sz w:val="20"/>
                <w:szCs w:val="20"/>
              </w:rPr>
              <w:t>8 (6, 9)</w:t>
            </w:r>
          </w:p>
        </w:tc>
        <w:tc>
          <w:tcPr>
            <w:tcW w:w="831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:rsidR="00077FCC" w:rsidRPr="00BD08EF" w:rsidRDefault="00077FCC" w:rsidP="006B1424">
            <w:pPr>
              <w:tabs>
                <w:tab w:val="left" w:pos="844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D08EF">
              <w:rPr>
                <w:b/>
                <w:sz w:val="20"/>
                <w:szCs w:val="20"/>
              </w:rPr>
              <w:t>0.01</w:t>
            </w:r>
          </w:p>
        </w:tc>
      </w:tr>
      <w:tr w:rsidR="00077FCC" w:rsidTr="006B14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1" w:type="dxa"/>
            <w:tcBorders>
              <w:right w:val="single" w:sz="4" w:space="0" w:color="000000" w:themeColor="text1"/>
            </w:tcBorders>
            <w:shd w:val="clear" w:color="auto" w:fill="auto"/>
          </w:tcPr>
          <w:p w:rsidR="00077FCC" w:rsidRDefault="00077FCC" w:rsidP="006B1424">
            <w:pPr>
              <w:tabs>
                <w:tab w:val="left" w:pos="8445"/>
              </w:tabs>
            </w:pPr>
            <w:r w:rsidRPr="003C5997">
              <w:rPr>
                <w:b w:val="0"/>
                <w:sz w:val="20"/>
                <w:szCs w:val="20"/>
              </w:rPr>
              <w:t>Atrial fibrillation at time of echo</w:t>
            </w:r>
          </w:p>
        </w:tc>
        <w:tc>
          <w:tcPr>
            <w:tcW w:w="1616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</w:tcPr>
          <w:p w:rsidR="00077FCC" w:rsidRPr="00BD08EF" w:rsidRDefault="00077FCC" w:rsidP="006B1424">
            <w:pPr>
              <w:tabs>
                <w:tab w:val="left" w:pos="844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D08EF">
              <w:rPr>
                <w:color w:val="000000"/>
                <w:sz w:val="20"/>
                <w:szCs w:val="20"/>
              </w:rPr>
              <w:t>17 (9%)</w:t>
            </w:r>
          </w:p>
        </w:tc>
        <w:tc>
          <w:tcPr>
            <w:tcW w:w="1618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</w:tcPr>
          <w:p w:rsidR="00077FCC" w:rsidRPr="00BD08EF" w:rsidRDefault="00077FCC" w:rsidP="006B1424">
            <w:pPr>
              <w:tabs>
                <w:tab w:val="left" w:pos="844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D08EF">
              <w:rPr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616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</w:tcPr>
          <w:p w:rsidR="00077FCC" w:rsidRPr="00BD08EF" w:rsidRDefault="00077FCC" w:rsidP="006B1424">
            <w:pPr>
              <w:tabs>
                <w:tab w:val="left" w:pos="844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D08EF">
              <w:rPr>
                <w:color w:val="000000"/>
                <w:sz w:val="20"/>
                <w:szCs w:val="20"/>
              </w:rPr>
              <w:t>1 (2%)</w:t>
            </w:r>
          </w:p>
        </w:tc>
        <w:tc>
          <w:tcPr>
            <w:tcW w:w="1616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</w:tcPr>
          <w:p w:rsidR="00077FCC" w:rsidRPr="00BD08EF" w:rsidRDefault="00077FCC" w:rsidP="006B1424">
            <w:pPr>
              <w:tabs>
                <w:tab w:val="left" w:pos="844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D08EF">
              <w:rPr>
                <w:color w:val="000000"/>
                <w:sz w:val="20"/>
                <w:szCs w:val="20"/>
              </w:rPr>
              <w:t>2 (13%)</w:t>
            </w:r>
          </w:p>
        </w:tc>
        <w:tc>
          <w:tcPr>
            <w:tcW w:w="831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</w:tcPr>
          <w:p w:rsidR="00077FCC" w:rsidRPr="00BD08EF" w:rsidRDefault="00077FCC" w:rsidP="006B1424">
            <w:pPr>
              <w:tabs>
                <w:tab w:val="left" w:pos="844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D08EF">
              <w:rPr>
                <w:color w:val="000000"/>
                <w:sz w:val="20"/>
                <w:szCs w:val="20"/>
              </w:rPr>
              <w:t>0.18</w:t>
            </w:r>
          </w:p>
        </w:tc>
      </w:tr>
      <w:tr w:rsidR="00077FCC" w:rsidTr="006B14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1" w:type="dxa"/>
            <w:tcBorders>
              <w:right w:val="single" w:sz="4" w:space="0" w:color="000000" w:themeColor="text1"/>
            </w:tcBorders>
            <w:shd w:val="clear" w:color="auto" w:fill="auto"/>
          </w:tcPr>
          <w:p w:rsidR="00077FCC" w:rsidRDefault="00077FCC" w:rsidP="006B1424">
            <w:pPr>
              <w:tabs>
                <w:tab w:val="left" w:pos="8445"/>
              </w:tabs>
            </w:pPr>
            <w:r w:rsidRPr="003C5997">
              <w:rPr>
                <w:b w:val="0"/>
                <w:sz w:val="20"/>
                <w:szCs w:val="20"/>
              </w:rPr>
              <w:t>On vasopressors during admission</w:t>
            </w:r>
          </w:p>
        </w:tc>
        <w:tc>
          <w:tcPr>
            <w:tcW w:w="1616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</w:tcPr>
          <w:p w:rsidR="00077FCC" w:rsidRPr="00BD08EF" w:rsidRDefault="00077FCC" w:rsidP="006B1424">
            <w:pPr>
              <w:tabs>
                <w:tab w:val="left" w:pos="844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1</w:t>
            </w:r>
            <w:r w:rsidRPr="00BD08EF">
              <w:rPr>
                <w:color w:val="000000"/>
                <w:sz w:val="20"/>
                <w:szCs w:val="20"/>
              </w:rPr>
              <w:t xml:space="preserve"> (</w:t>
            </w:r>
            <w:r>
              <w:rPr>
                <w:color w:val="000000"/>
                <w:sz w:val="20"/>
                <w:szCs w:val="20"/>
              </w:rPr>
              <w:t>71</w:t>
            </w:r>
            <w:r w:rsidRPr="00BD08EF">
              <w:rPr>
                <w:color w:val="000000"/>
                <w:sz w:val="20"/>
                <w:szCs w:val="20"/>
              </w:rPr>
              <w:t>%)</w:t>
            </w:r>
          </w:p>
        </w:tc>
        <w:tc>
          <w:tcPr>
            <w:tcW w:w="1618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</w:tcPr>
          <w:p w:rsidR="00077FCC" w:rsidRPr="00BD08EF" w:rsidRDefault="00077FCC" w:rsidP="006B1424">
            <w:pPr>
              <w:tabs>
                <w:tab w:val="left" w:pos="844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D08EF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6</w:t>
            </w:r>
            <w:r w:rsidRPr="00BD08EF">
              <w:rPr>
                <w:color w:val="000000"/>
                <w:sz w:val="20"/>
                <w:szCs w:val="20"/>
              </w:rPr>
              <w:t xml:space="preserve"> (</w:t>
            </w:r>
            <w:r>
              <w:rPr>
                <w:color w:val="000000"/>
                <w:sz w:val="20"/>
                <w:szCs w:val="20"/>
              </w:rPr>
              <w:t>70</w:t>
            </w:r>
            <w:r w:rsidRPr="00BD08EF">
              <w:rPr>
                <w:color w:val="000000"/>
                <w:sz w:val="20"/>
                <w:szCs w:val="20"/>
              </w:rPr>
              <w:t>%)</w:t>
            </w:r>
          </w:p>
        </w:tc>
        <w:tc>
          <w:tcPr>
            <w:tcW w:w="1616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</w:tcPr>
          <w:p w:rsidR="00077FCC" w:rsidRPr="00BD08EF" w:rsidRDefault="00077FCC" w:rsidP="006B1424">
            <w:pPr>
              <w:tabs>
                <w:tab w:val="left" w:pos="844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</w:t>
            </w:r>
            <w:r w:rsidRPr="00BD08EF">
              <w:rPr>
                <w:color w:val="000000"/>
                <w:sz w:val="20"/>
                <w:szCs w:val="20"/>
              </w:rPr>
              <w:t xml:space="preserve"> (</w:t>
            </w:r>
            <w:r>
              <w:rPr>
                <w:color w:val="000000"/>
                <w:sz w:val="20"/>
                <w:szCs w:val="20"/>
              </w:rPr>
              <w:t>61</w:t>
            </w:r>
            <w:r w:rsidRPr="00BD08EF">
              <w:rPr>
                <w:color w:val="000000"/>
                <w:sz w:val="20"/>
                <w:szCs w:val="20"/>
              </w:rPr>
              <w:t>%)</w:t>
            </w:r>
          </w:p>
        </w:tc>
        <w:tc>
          <w:tcPr>
            <w:tcW w:w="1616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</w:tcPr>
          <w:p w:rsidR="00077FCC" w:rsidRPr="00BD08EF" w:rsidRDefault="00077FCC" w:rsidP="006B1424">
            <w:pPr>
              <w:tabs>
                <w:tab w:val="left" w:pos="844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D08EF">
              <w:rPr>
                <w:color w:val="000000"/>
                <w:sz w:val="20"/>
                <w:szCs w:val="20"/>
              </w:rPr>
              <w:t>8 (50%)</w:t>
            </w:r>
          </w:p>
        </w:tc>
        <w:tc>
          <w:tcPr>
            <w:tcW w:w="831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</w:tcPr>
          <w:p w:rsidR="00077FCC" w:rsidRPr="00BD08EF" w:rsidRDefault="00077FCC" w:rsidP="006B1424">
            <w:pPr>
              <w:tabs>
                <w:tab w:val="left" w:pos="844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5</w:t>
            </w:r>
          </w:p>
        </w:tc>
      </w:tr>
      <w:tr w:rsidR="00077FCC" w:rsidTr="006B14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1" w:type="dxa"/>
            <w:tcBorders>
              <w:right w:val="single" w:sz="4" w:space="0" w:color="000000" w:themeColor="text1"/>
            </w:tcBorders>
            <w:shd w:val="clear" w:color="auto" w:fill="auto"/>
          </w:tcPr>
          <w:p w:rsidR="00077FCC" w:rsidRDefault="00077FCC" w:rsidP="006B1424">
            <w:pPr>
              <w:tabs>
                <w:tab w:val="left" w:pos="8445"/>
              </w:tabs>
            </w:pPr>
            <w:r w:rsidRPr="003C5997">
              <w:rPr>
                <w:b w:val="0"/>
                <w:sz w:val="20"/>
                <w:szCs w:val="20"/>
              </w:rPr>
              <w:t>On vasopressors at time of echo</w:t>
            </w:r>
          </w:p>
        </w:tc>
        <w:tc>
          <w:tcPr>
            <w:tcW w:w="1616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</w:tcPr>
          <w:p w:rsidR="00077FCC" w:rsidRPr="00BD08EF" w:rsidRDefault="00077FCC" w:rsidP="006B1424">
            <w:pPr>
              <w:tabs>
                <w:tab w:val="left" w:pos="844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D08EF">
              <w:rPr>
                <w:color w:val="000000"/>
                <w:sz w:val="20"/>
                <w:szCs w:val="20"/>
              </w:rPr>
              <w:t>8</w:t>
            </w:r>
            <w:r>
              <w:rPr>
                <w:color w:val="000000"/>
                <w:sz w:val="20"/>
                <w:szCs w:val="20"/>
              </w:rPr>
              <w:t>6</w:t>
            </w:r>
            <w:r w:rsidRPr="00BD08EF">
              <w:rPr>
                <w:color w:val="000000"/>
                <w:sz w:val="20"/>
                <w:szCs w:val="20"/>
              </w:rPr>
              <w:t xml:space="preserve"> (4</w:t>
            </w:r>
            <w:r>
              <w:rPr>
                <w:color w:val="000000"/>
                <w:sz w:val="20"/>
                <w:szCs w:val="20"/>
              </w:rPr>
              <w:t>3</w:t>
            </w:r>
            <w:r w:rsidRPr="00BD08EF">
              <w:rPr>
                <w:color w:val="000000"/>
                <w:sz w:val="20"/>
                <w:szCs w:val="20"/>
              </w:rPr>
              <w:t>%)</w:t>
            </w:r>
          </w:p>
        </w:tc>
        <w:tc>
          <w:tcPr>
            <w:tcW w:w="1618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</w:tcPr>
          <w:p w:rsidR="00077FCC" w:rsidRPr="00BD08EF" w:rsidRDefault="00077FCC" w:rsidP="006B1424">
            <w:pPr>
              <w:tabs>
                <w:tab w:val="left" w:pos="844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D08EF">
              <w:rPr>
                <w:color w:val="000000"/>
                <w:sz w:val="20"/>
                <w:szCs w:val="20"/>
              </w:rPr>
              <w:t>9 (39%)</w:t>
            </w:r>
          </w:p>
        </w:tc>
        <w:tc>
          <w:tcPr>
            <w:tcW w:w="1616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</w:tcPr>
          <w:p w:rsidR="00077FCC" w:rsidRPr="00BD08EF" w:rsidRDefault="00077FCC" w:rsidP="006B1424">
            <w:pPr>
              <w:tabs>
                <w:tab w:val="left" w:pos="844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D08EF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4 (32</w:t>
            </w:r>
            <w:r w:rsidRPr="00BD08EF">
              <w:rPr>
                <w:color w:val="000000"/>
                <w:sz w:val="20"/>
                <w:szCs w:val="20"/>
              </w:rPr>
              <w:t>%)</w:t>
            </w:r>
          </w:p>
        </w:tc>
        <w:tc>
          <w:tcPr>
            <w:tcW w:w="1616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</w:tcPr>
          <w:p w:rsidR="00077FCC" w:rsidRPr="00BD08EF" w:rsidRDefault="00077FCC" w:rsidP="006B1424">
            <w:pPr>
              <w:tabs>
                <w:tab w:val="left" w:pos="844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  <w:r w:rsidRPr="00BD08EF">
              <w:rPr>
                <w:color w:val="000000"/>
                <w:sz w:val="20"/>
                <w:szCs w:val="20"/>
              </w:rPr>
              <w:t xml:space="preserve"> (</w:t>
            </w:r>
            <w:r>
              <w:rPr>
                <w:color w:val="000000"/>
                <w:sz w:val="20"/>
                <w:szCs w:val="20"/>
              </w:rPr>
              <w:t>25</w:t>
            </w:r>
            <w:r w:rsidRPr="00BD08EF">
              <w:rPr>
                <w:color w:val="000000"/>
                <w:sz w:val="20"/>
                <w:szCs w:val="20"/>
              </w:rPr>
              <w:t>%)</w:t>
            </w:r>
          </w:p>
        </w:tc>
        <w:tc>
          <w:tcPr>
            <w:tcW w:w="831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</w:tcPr>
          <w:p w:rsidR="00077FCC" w:rsidRPr="00BD08EF" w:rsidRDefault="00077FCC" w:rsidP="006B1424">
            <w:pPr>
              <w:tabs>
                <w:tab w:val="left" w:pos="844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D08EF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33</w:t>
            </w:r>
          </w:p>
        </w:tc>
      </w:tr>
      <w:tr w:rsidR="00077FCC" w:rsidTr="006B14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1" w:type="dxa"/>
            <w:tcBorders>
              <w:right w:val="single" w:sz="4" w:space="0" w:color="000000" w:themeColor="text1"/>
            </w:tcBorders>
            <w:shd w:val="clear" w:color="auto" w:fill="auto"/>
          </w:tcPr>
          <w:p w:rsidR="00077FCC" w:rsidRDefault="00077FCC" w:rsidP="006B1424">
            <w:pPr>
              <w:tabs>
                <w:tab w:val="left" w:pos="8445"/>
              </w:tabs>
            </w:pPr>
            <w:r w:rsidRPr="003C5997">
              <w:rPr>
                <w:b w:val="0"/>
                <w:sz w:val="20"/>
                <w:szCs w:val="20"/>
              </w:rPr>
              <w:t>Mechanically ventilated during admission</w:t>
            </w:r>
          </w:p>
        </w:tc>
        <w:tc>
          <w:tcPr>
            <w:tcW w:w="1616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</w:tcPr>
          <w:p w:rsidR="00077FCC" w:rsidRPr="00BD08EF" w:rsidRDefault="00077FCC" w:rsidP="006B1424">
            <w:pPr>
              <w:tabs>
                <w:tab w:val="left" w:pos="844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D08EF">
              <w:rPr>
                <w:color w:val="000000"/>
                <w:sz w:val="20"/>
                <w:szCs w:val="20"/>
              </w:rPr>
              <w:t>79 (40%)</w:t>
            </w:r>
          </w:p>
        </w:tc>
        <w:tc>
          <w:tcPr>
            <w:tcW w:w="1618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</w:tcPr>
          <w:p w:rsidR="00077FCC" w:rsidRPr="00BD08EF" w:rsidRDefault="00077FCC" w:rsidP="006B1424">
            <w:pPr>
              <w:tabs>
                <w:tab w:val="left" w:pos="844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D08EF">
              <w:rPr>
                <w:color w:val="000000"/>
                <w:sz w:val="20"/>
                <w:szCs w:val="20"/>
              </w:rPr>
              <w:t>10 (44%)</w:t>
            </w:r>
          </w:p>
        </w:tc>
        <w:tc>
          <w:tcPr>
            <w:tcW w:w="1616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</w:tcPr>
          <w:p w:rsidR="00077FCC" w:rsidRPr="00BD08EF" w:rsidRDefault="00077FCC" w:rsidP="006B1424">
            <w:pPr>
              <w:tabs>
                <w:tab w:val="left" w:pos="844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D08EF">
              <w:rPr>
                <w:color w:val="000000"/>
                <w:sz w:val="20"/>
                <w:szCs w:val="20"/>
              </w:rPr>
              <w:t>9 (21%)</w:t>
            </w:r>
          </w:p>
        </w:tc>
        <w:tc>
          <w:tcPr>
            <w:tcW w:w="1616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</w:tcPr>
          <w:p w:rsidR="00077FCC" w:rsidRPr="00BD08EF" w:rsidRDefault="00077FCC" w:rsidP="006B1424">
            <w:pPr>
              <w:tabs>
                <w:tab w:val="left" w:pos="844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D08EF">
              <w:rPr>
                <w:color w:val="000000"/>
                <w:sz w:val="20"/>
                <w:szCs w:val="20"/>
              </w:rPr>
              <w:t>3 (19%)</w:t>
            </w:r>
          </w:p>
        </w:tc>
        <w:tc>
          <w:tcPr>
            <w:tcW w:w="831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</w:tcPr>
          <w:p w:rsidR="00077FCC" w:rsidRPr="00BD08EF" w:rsidRDefault="00077FCC" w:rsidP="006B1424">
            <w:pPr>
              <w:tabs>
                <w:tab w:val="left" w:pos="844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BD08EF">
              <w:rPr>
                <w:b/>
                <w:color w:val="000000"/>
                <w:sz w:val="20"/>
                <w:szCs w:val="20"/>
              </w:rPr>
              <w:t>0.03</w:t>
            </w:r>
          </w:p>
        </w:tc>
      </w:tr>
      <w:tr w:rsidR="00077FCC" w:rsidTr="006B14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1" w:type="dxa"/>
            <w:tcBorders>
              <w:right w:val="single" w:sz="4" w:space="0" w:color="000000" w:themeColor="text1"/>
            </w:tcBorders>
            <w:shd w:val="clear" w:color="auto" w:fill="auto"/>
          </w:tcPr>
          <w:p w:rsidR="00077FCC" w:rsidRDefault="00077FCC" w:rsidP="006B1424">
            <w:pPr>
              <w:tabs>
                <w:tab w:val="left" w:pos="8445"/>
              </w:tabs>
            </w:pPr>
            <w:r w:rsidRPr="003C5997">
              <w:rPr>
                <w:b w:val="0"/>
                <w:sz w:val="20"/>
                <w:szCs w:val="20"/>
              </w:rPr>
              <w:lastRenderedPageBreak/>
              <w:t>Mechanically ventilated at time of echo</w:t>
            </w:r>
          </w:p>
        </w:tc>
        <w:tc>
          <w:tcPr>
            <w:tcW w:w="1616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</w:tcPr>
          <w:p w:rsidR="00077FCC" w:rsidRPr="00BD08EF" w:rsidRDefault="00077FCC" w:rsidP="006B1424">
            <w:pPr>
              <w:tabs>
                <w:tab w:val="left" w:pos="844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D08EF">
              <w:rPr>
                <w:color w:val="000000"/>
                <w:sz w:val="20"/>
                <w:szCs w:val="20"/>
              </w:rPr>
              <w:t>55 (28%)</w:t>
            </w:r>
          </w:p>
        </w:tc>
        <w:tc>
          <w:tcPr>
            <w:tcW w:w="1618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</w:tcPr>
          <w:p w:rsidR="00077FCC" w:rsidRPr="00BD08EF" w:rsidRDefault="00077FCC" w:rsidP="006B1424">
            <w:pPr>
              <w:tabs>
                <w:tab w:val="left" w:pos="844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D08EF">
              <w:rPr>
                <w:color w:val="000000"/>
                <w:sz w:val="20"/>
                <w:szCs w:val="20"/>
              </w:rPr>
              <w:t>8 (35%)</w:t>
            </w:r>
          </w:p>
        </w:tc>
        <w:tc>
          <w:tcPr>
            <w:tcW w:w="1616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</w:tcPr>
          <w:p w:rsidR="00077FCC" w:rsidRPr="00BD08EF" w:rsidRDefault="00077FCC" w:rsidP="006B1424">
            <w:pPr>
              <w:tabs>
                <w:tab w:val="left" w:pos="844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D08EF">
              <w:rPr>
                <w:color w:val="000000"/>
                <w:sz w:val="20"/>
                <w:szCs w:val="20"/>
              </w:rPr>
              <w:t>8 (18%)</w:t>
            </w:r>
          </w:p>
        </w:tc>
        <w:tc>
          <w:tcPr>
            <w:tcW w:w="1616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</w:tcPr>
          <w:p w:rsidR="00077FCC" w:rsidRPr="00BD08EF" w:rsidRDefault="00077FCC" w:rsidP="006B1424">
            <w:pPr>
              <w:tabs>
                <w:tab w:val="left" w:pos="844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D08EF">
              <w:rPr>
                <w:color w:val="000000"/>
                <w:sz w:val="20"/>
                <w:szCs w:val="20"/>
              </w:rPr>
              <w:t>3 (19%)</w:t>
            </w:r>
          </w:p>
        </w:tc>
        <w:tc>
          <w:tcPr>
            <w:tcW w:w="831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</w:tcPr>
          <w:p w:rsidR="00077FCC" w:rsidRPr="00BD08EF" w:rsidRDefault="00077FCC" w:rsidP="006B1424">
            <w:pPr>
              <w:tabs>
                <w:tab w:val="left" w:pos="844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D08EF">
              <w:rPr>
                <w:color w:val="000000"/>
                <w:sz w:val="20"/>
                <w:szCs w:val="20"/>
              </w:rPr>
              <w:t>0.39</w:t>
            </w:r>
          </w:p>
        </w:tc>
      </w:tr>
      <w:tr w:rsidR="00077FCC" w:rsidTr="006B14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1" w:type="dxa"/>
            <w:tcBorders>
              <w:right w:val="single" w:sz="4" w:space="0" w:color="000000" w:themeColor="text1"/>
            </w:tcBorders>
            <w:shd w:val="clear" w:color="auto" w:fill="auto"/>
          </w:tcPr>
          <w:p w:rsidR="00077FCC" w:rsidRDefault="00077FCC" w:rsidP="006B1424">
            <w:pPr>
              <w:tabs>
                <w:tab w:val="left" w:pos="8445"/>
              </w:tabs>
            </w:pPr>
            <w:r w:rsidRPr="003C5997">
              <w:rPr>
                <w:b w:val="0"/>
                <w:sz w:val="20"/>
                <w:szCs w:val="20"/>
              </w:rPr>
              <w:t>IVF given in 6h prior to TTE (mL)</w:t>
            </w:r>
          </w:p>
        </w:tc>
        <w:tc>
          <w:tcPr>
            <w:tcW w:w="1616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:rsidR="00077FCC" w:rsidRPr="00BD08EF" w:rsidRDefault="00077FCC" w:rsidP="006B1424">
            <w:pPr>
              <w:tabs>
                <w:tab w:val="left" w:pos="844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D08EF">
              <w:rPr>
                <w:sz w:val="20"/>
                <w:szCs w:val="20"/>
              </w:rPr>
              <w:t>1000 (0, 2000)</w:t>
            </w:r>
          </w:p>
        </w:tc>
        <w:tc>
          <w:tcPr>
            <w:tcW w:w="1618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:rsidR="00077FCC" w:rsidRPr="00BD08EF" w:rsidRDefault="00077FCC" w:rsidP="006B1424">
            <w:pPr>
              <w:tabs>
                <w:tab w:val="left" w:pos="844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D08EF">
              <w:rPr>
                <w:sz w:val="20"/>
                <w:szCs w:val="20"/>
              </w:rPr>
              <w:t>0 (0, 1050)</w:t>
            </w:r>
          </w:p>
        </w:tc>
        <w:tc>
          <w:tcPr>
            <w:tcW w:w="1616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:rsidR="00077FCC" w:rsidRPr="00BD08EF" w:rsidRDefault="00077FCC" w:rsidP="006B1424">
            <w:pPr>
              <w:tabs>
                <w:tab w:val="left" w:pos="844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D08EF">
              <w:rPr>
                <w:sz w:val="20"/>
                <w:szCs w:val="20"/>
              </w:rPr>
              <w:t>271 (0, 1625)</w:t>
            </w:r>
          </w:p>
        </w:tc>
        <w:tc>
          <w:tcPr>
            <w:tcW w:w="1616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:rsidR="00077FCC" w:rsidRPr="00BD08EF" w:rsidRDefault="00077FCC" w:rsidP="006B1424">
            <w:pPr>
              <w:tabs>
                <w:tab w:val="left" w:pos="844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D08EF">
              <w:rPr>
                <w:sz w:val="20"/>
                <w:szCs w:val="20"/>
              </w:rPr>
              <w:t>250 (0, 2662)</w:t>
            </w:r>
          </w:p>
        </w:tc>
        <w:tc>
          <w:tcPr>
            <w:tcW w:w="831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:rsidR="00077FCC" w:rsidRPr="00BD08EF" w:rsidRDefault="00077FCC" w:rsidP="006B1424">
            <w:pPr>
              <w:tabs>
                <w:tab w:val="left" w:pos="844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D08EF">
              <w:rPr>
                <w:sz w:val="20"/>
                <w:szCs w:val="20"/>
              </w:rPr>
              <w:t>0.16</w:t>
            </w:r>
          </w:p>
        </w:tc>
      </w:tr>
      <w:tr w:rsidR="00077FCC" w:rsidTr="006B14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1" w:type="dxa"/>
            <w:tcBorders>
              <w:right w:val="single" w:sz="4" w:space="0" w:color="000000" w:themeColor="text1"/>
            </w:tcBorders>
            <w:shd w:val="clear" w:color="auto" w:fill="auto"/>
          </w:tcPr>
          <w:p w:rsidR="00077FCC" w:rsidRDefault="00077FCC" w:rsidP="006B1424">
            <w:pPr>
              <w:tabs>
                <w:tab w:val="left" w:pos="8445"/>
              </w:tabs>
            </w:pPr>
            <w:r w:rsidRPr="003C5997">
              <w:rPr>
                <w:b w:val="0"/>
                <w:sz w:val="20"/>
                <w:szCs w:val="20"/>
              </w:rPr>
              <w:t>IVF given in 6h after TTE (mL)</w:t>
            </w:r>
          </w:p>
        </w:tc>
        <w:tc>
          <w:tcPr>
            <w:tcW w:w="1616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:rsidR="00077FCC" w:rsidRPr="00BD08EF" w:rsidRDefault="00077FCC" w:rsidP="006B1424">
            <w:pPr>
              <w:tabs>
                <w:tab w:val="left" w:pos="844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D08EF">
              <w:rPr>
                <w:sz w:val="20"/>
                <w:szCs w:val="20"/>
              </w:rPr>
              <w:t>222 (0, 1549)</w:t>
            </w:r>
          </w:p>
        </w:tc>
        <w:tc>
          <w:tcPr>
            <w:tcW w:w="1618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:rsidR="00077FCC" w:rsidRPr="00BD08EF" w:rsidRDefault="00077FCC" w:rsidP="006B1424">
            <w:pPr>
              <w:tabs>
                <w:tab w:val="left" w:pos="844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D08EF">
              <w:rPr>
                <w:sz w:val="20"/>
                <w:szCs w:val="20"/>
              </w:rPr>
              <w:t>0 (0, 900)</w:t>
            </w:r>
          </w:p>
        </w:tc>
        <w:tc>
          <w:tcPr>
            <w:tcW w:w="1616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:rsidR="00077FCC" w:rsidRPr="00BD08EF" w:rsidRDefault="00077FCC" w:rsidP="006B1424">
            <w:pPr>
              <w:tabs>
                <w:tab w:val="left" w:pos="844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D08EF">
              <w:rPr>
                <w:sz w:val="20"/>
                <w:szCs w:val="20"/>
              </w:rPr>
              <w:t>0 (0, 1000)</w:t>
            </w:r>
          </w:p>
        </w:tc>
        <w:tc>
          <w:tcPr>
            <w:tcW w:w="1616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:rsidR="00077FCC" w:rsidRPr="00BD08EF" w:rsidRDefault="00077FCC" w:rsidP="006B1424">
            <w:pPr>
              <w:tabs>
                <w:tab w:val="left" w:pos="844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D08EF">
              <w:rPr>
                <w:sz w:val="20"/>
                <w:szCs w:val="20"/>
              </w:rPr>
              <w:t>675 (0, 1000)</w:t>
            </w:r>
          </w:p>
        </w:tc>
        <w:tc>
          <w:tcPr>
            <w:tcW w:w="831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:rsidR="00077FCC" w:rsidRPr="00BD08EF" w:rsidRDefault="00077FCC" w:rsidP="006B1424">
            <w:pPr>
              <w:tabs>
                <w:tab w:val="left" w:pos="844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D08EF">
              <w:rPr>
                <w:sz w:val="20"/>
                <w:szCs w:val="20"/>
              </w:rPr>
              <w:t>0.11</w:t>
            </w:r>
          </w:p>
        </w:tc>
      </w:tr>
      <w:tr w:rsidR="00077FCC" w:rsidTr="006B14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1" w:type="dxa"/>
            <w:tcBorders>
              <w:right w:val="single" w:sz="4" w:space="0" w:color="000000" w:themeColor="text1"/>
            </w:tcBorders>
            <w:shd w:val="clear" w:color="auto" w:fill="D9D9D9" w:themeFill="background1" w:themeFillShade="D9"/>
          </w:tcPr>
          <w:p w:rsidR="00077FCC" w:rsidRDefault="00077FCC" w:rsidP="006B1424">
            <w:pPr>
              <w:tabs>
                <w:tab w:val="left" w:pos="8445"/>
              </w:tabs>
            </w:pPr>
            <w:r w:rsidRPr="003C5997">
              <w:rPr>
                <w:b w:val="0"/>
                <w:sz w:val="20"/>
                <w:szCs w:val="20"/>
              </w:rPr>
              <w:t>E (cm/s)</w:t>
            </w:r>
          </w:p>
        </w:tc>
        <w:tc>
          <w:tcPr>
            <w:tcW w:w="1616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</w:tcPr>
          <w:p w:rsidR="00077FCC" w:rsidRPr="00BD08EF" w:rsidRDefault="00077FCC" w:rsidP="006B1424">
            <w:pPr>
              <w:tabs>
                <w:tab w:val="left" w:pos="844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D08EF">
              <w:rPr>
                <w:sz w:val="20"/>
                <w:szCs w:val="20"/>
              </w:rPr>
              <w:t>83 (71, 102)</w:t>
            </w:r>
          </w:p>
        </w:tc>
        <w:tc>
          <w:tcPr>
            <w:tcW w:w="1618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</w:tcPr>
          <w:p w:rsidR="00077FCC" w:rsidRPr="00BD08EF" w:rsidRDefault="00077FCC" w:rsidP="006B1424">
            <w:pPr>
              <w:tabs>
                <w:tab w:val="left" w:pos="844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D08EF">
              <w:rPr>
                <w:sz w:val="20"/>
                <w:szCs w:val="20"/>
              </w:rPr>
              <w:t>57 (47, 79)</w:t>
            </w:r>
          </w:p>
        </w:tc>
        <w:tc>
          <w:tcPr>
            <w:tcW w:w="1616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</w:tcPr>
          <w:p w:rsidR="00077FCC" w:rsidRPr="00BD08EF" w:rsidRDefault="00077FCC" w:rsidP="006B1424">
            <w:pPr>
              <w:tabs>
                <w:tab w:val="left" w:pos="844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D08EF">
              <w:rPr>
                <w:sz w:val="20"/>
                <w:szCs w:val="20"/>
              </w:rPr>
              <w:t>113 (96, 134)</w:t>
            </w:r>
          </w:p>
        </w:tc>
        <w:tc>
          <w:tcPr>
            <w:tcW w:w="1616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</w:tcPr>
          <w:p w:rsidR="00077FCC" w:rsidRPr="00BD08EF" w:rsidRDefault="00077FCC" w:rsidP="006B1424">
            <w:pPr>
              <w:tabs>
                <w:tab w:val="left" w:pos="844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D08EF">
              <w:rPr>
                <w:sz w:val="20"/>
                <w:szCs w:val="20"/>
              </w:rPr>
              <w:t>109 (93, 145)</w:t>
            </w:r>
          </w:p>
        </w:tc>
        <w:tc>
          <w:tcPr>
            <w:tcW w:w="831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</w:tcPr>
          <w:p w:rsidR="00077FCC" w:rsidRPr="00BD08EF" w:rsidRDefault="00077FCC" w:rsidP="006B1424">
            <w:pPr>
              <w:tabs>
                <w:tab w:val="left" w:pos="844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D08EF">
              <w:rPr>
                <w:b/>
                <w:sz w:val="20"/>
                <w:szCs w:val="20"/>
              </w:rPr>
              <w:t>&lt;0.001</w:t>
            </w:r>
          </w:p>
        </w:tc>
      </w:tr>
      <w:tr w:rsidR="00077FCC" w:rsidTr="006B14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1" w:type="dxa"/>
            <w:tcBorders>
              <w:right w:val="single" w:sz="4" w:space="0" w:color="000000" w:themeColor="text1"/>
            </w:tcBorders>
            <w:shd w:val="clear" w:color="auto" w:fill="D9D9D9" w:themeFill="background1" w:themeFillShade="D9"/>
          </w:tcPr>
          <w:p w:rsidR="00077FCC" w:rsidRDefault="00077FCC" w:rsidP="006B1424">
            <w:pPr>
              <w:tabs>
                <w:tab w:val="left" w:pos="8445"/>
              </w:tabs>
            </w:pPr>
            <w:r w:rsidRPr="003C5997">
              <w:rPr>
                <w:b w:val="0"/>
                <w:sz w:val="20"/>
                <w:szCs w:val="20"/>
              </w:rPr>
              <w:t>A (cm/s)</w:t>
            </w:r>
          </w:p>
        </w:tc>
        <w:tc>
          <w:tcPr>
            <w:tcW w:w="1616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</w:tcPr>
          <w:p w:rsidR="00077FCC" w:rsidRPr="00BD08EF" w:rsidRDefault="00077FCC" w:rsidP="006B1424">
            <w:pPr>
              <w:tabs>
                <w:tab w:val="left" w:pos="844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D08EF">
              <w:rPr>
                <w:sz w:val="20"/>
                <w:szCs w:val="20"/>
              </w:rPr>
              <w:t>84 (65, 101)</w:t>
            </w:r>
          </w:p>
        </w:tc>
        <w:tc>
          <w:tcPr>
            <w:tcW w:w="1618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</w:tcPr>
          <w:p w:rsidR="00077FCC" w:rsidRPr="00BD08EF" w:rsidRDefault="00077FCC" w:rsidP="006B1424">
            <w:pPr>
              <w:tabs>
                <w:tab w:val="left" w:pos="844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D08EF">
              <w:rPr>
                <w:sz w:val="20"/>
                <w:szCs w:val="20"/>
              </w:rPr>
              <w:t>74 (54, 94)</w:t>
            </w:r>
          </w:p>
        </w:tc>
        <w:tc>
          <w:tcPr>
            <w:tcW w:w="1616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</w:tcPr>
          <w:p w:rsidR="00077FCC" w:rsidRPr="00BD08EF" w:rsidRDefault="00077FCC" w:rsidP="006B1424">
            <w:pPr>
              <w:tabs>
                <w:tab w:val="left" w:pos="844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D08EF">
              <w:rPr>
                <w:sz w:val="20"/>
                <w:szCs w:val="20"/>
              </w:rPr>
              <w:t>101 (82, 122)</w:t>
            </w:r>
          </w:p>
        </w:tc>
        <w:tc>
          <w:tcPr>
            <w:tcW w:w="1616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</w:tcPr>
          <w:p w:rsidR="00077FCC" w:rsidRPr="00BD08EF" w:rsidRDefault="00077FCC" w:rsidP="006B1424">
            <w:pPr>
              <w:tabs>
                <w:tab w:val="left" w:pos="844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D08EF">
              <w:rPr>
                <w:sz w:val="20"/>
                <w:szCs w:val="20"/>
              </w:rPr>
              <w:t>36 (29, 43)</w:t>
            </w:r>
          </w:p>
        </w:tc>
        <w:tc>
          <w:tcPr>
            <w:tcW w:w="831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</w:tcPr>
          <w:p w:rsidR="00077FCC" w:rsidRPr="00BD08EF" w:rsidRDefault="00077FCC" w:rsidP="006B1424">
            <w:pPr>
              <w:tabs>
                <w:tab w:val="left" w:pos="844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D08EF">
              <w:rPr>
                <w:b/>
                <w:sz w:val="20"/>
                <w:szCs w:val="20"/>
              </w:rPr>
              <w:t>&lt;0.001</w:t>
            </w:r>
          </w:p>
        </w:tc>
      </w:tr>
      <w:tr w:rsidR="00077FCC" w:rsidTr="006B14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1" w:type="dxa"/>
            <w:tcBorders>
              <w:right w:val="single" w:sz="4" w:space="0" w:color="000000" w:themeColor="text1"/>
            </w:tcBorders>
            <w:shd w:val="clear" w:color="auto" w:fill="D9D9D9" w:themeFill="background1" w:themeFillShade="D9"/>
          </w:tcPr>
          <w:p w:rsidR="00077FCC" w:rsidRDefault="00077FCC" w:rsidP="006B1424">
            <w:pPr>
              <w:tabs>
                <w:tab w:val="left" w:pos="8445"/>
              </w:tabs>
            </w:pPr>
            <w:r w:rsidRPr="003C5997">
              <w:rPr>
                <w:b w:val="0"/>
                <w:sz w:val="20"/>
                <w:szCs w:val="20"/>
              </w:rPr>
              <w:t>Average e’ (cm/s)</w:t>
            </w:r>
          </w:p>
        </w:tc>
        <w:tc>
          <w:tcPr>
            <w:tcW w:w="1616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</w:tcPr>
          <w:p w:rsidR="00077FCC" w:rsidRPr="00BD08EF" w:rsidRDefault="00077FCC" w:rsidP="006B1424">
            <w:pPr>
              <w:tabs>
                <w:tab w:val="left" w:pos="844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D08EF">
              <w:rPr>
                <w:sz w:val="20"/>
                <w:szCs w:val="20"/>
              </w:rPr>
              <w:t>9.4 (7.4, 11.2)</w:t>
            </w:r>
          </w:p>
        </w:tc>
        <w:tc>
          <w:tcPr>
            <w:tcW w:w="1618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</w:tcPr>
          <w:p w:rsidR="00077FCC" w:rsidRPr="00BD08EF" w:rsidRDefault="00077FCC" w:rsidP="006B1424">
            <w:pPr>
              <w:tabs>
                <w:tab w:val="left" w:pos="844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D08EF">
              <w:rPr>
                <w:sz w:val="20"/>
                <w:szCs w:val="20"/>
              </w:rPr>
              <w:t>6.9 (5.6, 7.9)</w:t>
            </w:r>
          </w:p>
        </w:tc>
        <w:tc>
          <w:tcPr>
            <w:tcW w:w="1616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</w:tcPr>
          <w:p w:rsidR="00077FCC" w:rsidRPr="00BD08EF" w:rsidRDefault="00077FCC" w:rsidP="006B1424">
            <w:pPr>
              <w:tabs>
                <w:tab w:val="left" w:pos="844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D08EF">
              <w:rPr>
                <w:sz w:val="20"/>
                <w:szCs w:val="20"/>
              </w:rPr>
              <w:t>6.1 (5.0, 7.1)</w:t>
            </w:r>
          </w:p>
        </w:tc>
        <w:tc>
          <w:tcPr>
            <w:tcW w:w="1616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</w:tcPr>
          <w:p w:rsidR="00077FCC" w:rsidRPr="00BD08EF" w:rsidRDefault="00077FCC" w:rsidP="006B1424">
            <w:pPr>
              <w:tabs>
                <w:tab w:val="left" w:pos="844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D08EF">
              <w:rPr>
                <w:sz w:val="20"/>
                <w:szCs w:val="20"/>
              </w:rPr>
              <w:t>6.1 (5.3, 6.6)</w:t>
            </w:r>
          </w:p>
        </w:tc>
        <w:tc>
          <w:tcPr>
            <w:tcW w:w="831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</w:tcPr>
          <w:p w:rsidR="00077FCC" w:rsidRPr="00BD08EF" w:rsidRDefault="00077FCC" w:rsidP="006B1424">
            <w:pPr>
              <w:tabs>
                <w:tab w:val="left" w:pos="844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D08EF">
              <w:rPr>
                <w:b/>
                <w:sz w:val="20"/>
                <w:szCs w:val="20"/>
              </w:rPr>
              <w:t>&lt;0.001</w:t>
            </w:r>
          </w:p>
        </w:tc>
      </w:tr>
      <w:tr w:rsidR="00077FCC" w:rsidTr="006B14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1" w:type="dxa"/>
            <w:tcBorders>
              <w:right w:val="single" w:sz="4" w:space="0" w:color="000000" w:themeColor="text1"/>
            </w:tcBorders>
            <w:shd w:val="clear" w:color="auto" w:fill="D9D9D9" w:themeFill="background1" w:themeFillShade="D9"/>
          </w:tcPr>
          <w:p w:rsidR="00077FCC" w:rsidRDefault="00077FCC" w:rsidP="006B1424">
            <w:pPr>
              <w:tabs>
                <w:tab w:val="left" w:pos="8445"/>
              </w:tabs>
            </w:pPr>
            <w:r w:rsidRPr="003C5997">
              <w:rPr>
                <w:b w:val="0"/>
                <w:sz w:val="20"/>
                <w:szCs w:val="20"/>
              </w:rPr>
              <w:t>E/e’ (average)</w:t>
            </w:r>
          </w:p>
        </w:tc>
        <w:tc>
          <w:tcPr>
            <w:tcW w:w="1616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</w:tcPr>
          <w:p w:rsidR="00077FCC" w:rsidRPr="00BD08EF" w:rsidRDefault="00077FCC" w:rsidP="006B1424">
            <w:pPr>
              <w:tabs>
                <w:tab w:val="left" w:pos="844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D08EF">
              <w:rPr>
                <w:sz w:val="20"/>
                <w:szCs w:val="20"/>
              </w:rPr>
              <w:t>9.2 (7.8, 11.2)</w:t>
            </w:r>
          </w:p>
        </w:tc>
        <w:tc>
          <w:tcPr>
            <w:tcW w:w="1618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</w:tcPr>
          <w:p w:rsidR="00077FCC" w:rsidRPr="00BD08EF" w:rsidRDefault="00077FCC" w:rsidP="006B1424">
            <w:pPr>
              <w:tabs>
                <w:tab w:val="left" w:pos="844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D08EF">
              <w:rPr>
                <w:sz w:val="20"/>
                <w:szCs w:val="20"/>
              </w:rPr>
              <w:t>9.5 (7.9, 10.0)</w:t>
            </w:r>
          </w:p>
        </w:tc>
        <w:tc>
          <w:tcPr>
            <w:tcW w:w="1616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</w:tcPr>
          <w:p w:rsidR="00077FCC" w:rsidRPr="00BD08EF" w:rsidRDefault="00077FCC" w:rsidP="006B1424">
            <w:pPr>
              <w:tabs>
                <w:tab w:val="left" w:pos="844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D08EF">
              <w:rPr>
                <w:sz w:val="20"/>
                <w:szCs w:val="20"/>
              </w:rPr>
              <w:t>18.0 (16.6, 21.7)</w:t>
            </w:r>
          </w:p>
        </w:tc>
        <w:tc>
          <w:tcPr>
            <w:tcW w:w="1616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</w:tcPr>
          <w:p w:rsidR="00077FCC" w:rsidRPr="00BD08EF" w:rsidRDefault="00077FCC" w:rsidP="006B1424">
            <w:pPr>
              <w:tabs>
                <w:tab w:val="left" w:pos="844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D08EF">
              <w:rPr>
                <w:sz w:val="20"/>
                <w:szCs w:val="20"/>
              </w:rPr>
              <w:t>19.6 (16.1, 24.5)</w:t>
            </w:r>
          </w:p>
        </w:tc>
        <w:tc>
          <w:tcPr>
            <w:tcW w:w="831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</w:tcPr>
          <w:p w:rsidR="00077FCC" w:rsidRPr="00BD08EF" w:rsidRDefault="00077FCC" w:rsidP="006B1424">
            <w:pPr>
              <w:tabs>
                <w:tab w:val="left" w:pos="844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D08EF">
              <w:rPr>
                <w:b/>
                <w:sz w:val="20"/>
                <w:szCs w:val="20"/>
              </w:rPr>
              <w:t>&lt;0.001</w:t>
            </w:r>
          </w:p>
        </w:tc>
      </w:tr>
      <w:tr w:rsidR="00077FCC" w:rsidTr="006B14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1" w:type="dxa"/>
            <w:tcBorders>
              <w:right w:val="single" w:sz="4" w:space="0" w:color="000000" w:themeColor="text1"/>
            </w:tcBorders>
            <w:shd w:val="clear" w:color="auto" w:fill="D9D9D9" w:themeFill="background1" w:themeFillShade="D9"/>
          </w:tcPr>
          <w:p w:rsidR="00077FCC" w:rsidRDefault="00077FCC" w:rsidP="006B1424">
            <w:pPr>
              <w:tabs>
                <w:tab w:val="left" w:pos="8445"/>
              </w:tabs>
            </w:pPr>
            <w:r w:rsidRPr="003C5997">
              <w:rPr>
                <w:b w:val="0"/>
                <w:sz w:val="20"/>
                <w:szCs w:val="20"/>
              </w:rPr>
              <w:t>DT (</w:t>
            </w:r>
            <w:proofErr w:type="spellStart"/>
            <w:r w:rsidRPr="003C5997">
              <w:rPr>
                <w:b w:val="0"/>
                <w:sz w:val="20"/>
                <w:szCs w:val="20"/>
              </w:rPr>
              <w:t>ms</w:t>
            </w:r>
            <w:proofErr w:type="spellEnd"/>
            <w:r w:rsidRPr="003C5997">
              <w:rPr>
                <w:b w:val="0"/>
                <w:sz w:val="20"/>
                <w:szCs w:val="20"/>
              </w:rPr>
              <w:t>)</w:t>
            </w:r>
          </w:p>
        </w:tc>
        <w:tc>
          <w:tcPr>
            <w:tcW w:w="1616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</w:tcPr>
          <w:p w:rsidR="00077FCC" w:rsidRPr="00BD08EF" w:rsidRDefault="00077FCC" w:rsidP="006B1424">
            <w:pPr>
              <w:tabs>
                <w:tab w:val="left" w:pos="844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D08EF">
              <w:rPr>
                <w:sz w:val="20"/>
                <w:szCs w:val="20"/>
              </w:rPr>
              <w:t>197 (165, 230)</w:t>
            </w:r>
          </w:p>
        </w:tc>
        <w:tc>
          <w:tcPr>
            <w:tcW w:w="1618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</w:tcPr>
          <w:p w:rsidR="00077FCC" w:rsidRPr="00BD08EF" w:rsidRDefault="00077FCC" w:rsidP="006B1424">
            <w:pPr>
              <w:tabs>
                <w:tab w:val="left" w:pos="844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D08EF">
              <w:rPr>
                <w:sz w:val="20"/>
                <w:szCs w:val="20"/>
              </w:rPr>
              <w:t>180 (149, 215)</w:t>
            </w:r>
          </w:p>
        </w:tc>
        <w:tc>
          <w:tcPr>
            <w:tcW w:w="1616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</w:tcPr>
          <w:p w:rsidR="00077FCC" w:rsidRPr="00BD08EF" w:rsidRDefault="00077FCC" w:rsidP="006B1424">
            <w:pPr>
              <w:tabs>
                <w:tab w:val="left" w:pos="844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D08EF">
              <w:rPr>
                <w:sz w:val="20"/>
                <w:szCs w:val="20"/>
              </w:rPr>
              <w:t>188 (149, 220)</w:t>
            </w:r>
          </w:p>
        </w:tc>
        <w:tc>
          <w:tcPr>
            <w:tcW w:w="1616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</w:tcPr>
          <w:p w:rsidR="00077FCC" w:rsidRPr="00BD08EF" w:rsidRDefault="00077FCC" w:rsidP="006B1424">
            <w:pPr>
              <w:tabs>
                <w:tab w:val="left" w:pos="844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D08EF">
              <w:rPr>
                <w:sz w:val="20"/>
                <w:szCs w:val="20"/>
              </w:rPr>
              <w:t>170 (130, 198)</w:t>
            </w:r>
          </w:p>
        </w:tc>
        <w:tc>
          <w:tcPr>
            <w:tcW w:w="831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</w:tcPr>
          <w:p w:rsidR="00077FCC" w:rsidRPr="00BD08EF" w:rsidRDefault="00077FCC" w:rsidP="006B1424">
            <w:pPr>
              <w:tabs>
                <w:tab w:val="left" w:pos="844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D08EF">
              <w:rPr>
                <w:sz w:val="20"/>
                <w:szCs w:val="20"/>
              </w:rPr>
              <w:t>0.07</w:t>
            </w:r>
          </w:p>
        </w:tc>
      </w:tr>
      <w:tr w:rsidR="00077FCC" w:rsidTr="006B14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1" w:type="dxa"/>
            <w:tcBorders>
              <w:right w:val="single" w:sz="4" w:space="0" w:color="000000" w:themeColor="text1"/>
            </w:tcBorders>
            <w:shd w:val="clear" w:color="auto" w:fill="D9D9D9" w:themeFill="background1" w:themeFillShade="D9"/>
          </w:tcPr>
          <w:p w:rsidR="00077FCC" w:rsidRDefault="00077FCC" w:rsidP="006B1424">
            <w:pPr>
              <w:tabs>
                <w:tab w:val="left" w:pos="8445"/>
              </w:tabs>
            </w:pPr>
            <w:r w:rsidRPr="003C5997">
              <w:rPr>
                <w:b w:val="0"/>
                <w:sz w:val="20"/>
                <w:szCs w:val="20"/>
              </w:rPr>
              <w:t>E/A</w:t>
            </w:r>
          </w:p>
        </w:tc>
        <w:tc>
          <w:tcPr>
            <w:tcW w:w="1616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</w:tcPr>
          <w:p w:rsidR="00077FCC" w:rsidRPr="00BD08EF" w:rsidRDefault="00077FCC" w:rsidP="006B1424">
            <w:pPr>
              <w:tabs>
                <w:tab w:val="left" w:pos="844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D08EF">
              <w:rPr>
                <w:sz w:val="20"/>
                <w:szCs w:val="20"/>
              </w:rPr>
              <w:t>1.0 (0.8, 1.3)</w:t>
            </w:r>
          </w:p>
        </w:tc>
        <w:tc>
          <w:tcPr>
            <w:tcW w:w="1618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</w:tcPr>
          <w:p w:rsidR="00077FCC" w:rsidRPr="00BD08EF" w:rsidRDefault="00077FCC" w:rsidP="006B1424">
            <w:pPr>
              <w:tabs>
                <w:tab w:val="left" w:pos="844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D08EF">
              <w:rPr>
                <w:sz w:val="20"/>
                <w:szCs w:val="20"/>
              </w:rPr>
              <w:t>0.8 (0.6, 1.1)</w:t>
            </w:r>
          </w:p>
        </w:tc>
        <w:tc>
          <w:tcPr>
            <w:tcW w:w="1616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</w:tcPr>
          <w:p w:rsidR="00077FCC" w:rsidRPr="00BD08EF" w:rsidRDefault="00077FCC" w:rsidP="006B1424">
            <w:pPr>
              <w:tabs>
                <w:tab w:val="left" w:pos="844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D08EF">
              <w:rPr>
                <w:sz w:val="20"/>
                <w:szCs w:val="20"/>
              </w:rPr>
              <w:t>1.1 (0.9, 1.5)</w:t>
            </w:r>
          </w:p>
        </w:tc>
        <w:tc>
          <w:tcPr>
            <w:tcW w:w="1616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</w:tcPr>
          <w:p w:rsidR="00077FCC" w:rsidRPr="00BD08EF" w:rsidRDefault="00077FCC" w:rsidP="006B1424">
            <w:pPr>
              <w:tabs>
                <w:tab w:val="left" w:pos="844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D08EF">
              <w:rPr>
                <w:sz w:val="20"/>
                <w:szCs w:val="20"/>
              </w:rPr>
              <w:t>2.8 (2.3, 3.8)</w:t>
            </w:r>
          </w:p>
        </w:tc>
        <w:tc>
          <w:tcPr>
            <w:tcW w:w="831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</w:tcPr>
          <w:p w:rsidR="00077FCC" w:rsidRPr="00BD08EF" w:rsidRDefault="00077FCC" w:rsidP="006B1424">
            <w:pPr>
              <w:tabs>
                <w:tab w:val="left" w:pos="844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D08EF">
              <w:rPr>
                <w:b/>
                <w:sz w:val="20"/>
                <w:szCs w:val="20"/>
              </w:rPr>
              <w:t>&lt;0.001</w:t>
            </w:r>
          </w:p>
        </w:tc>
      </w:tr>
      <w:tr w:rsidR="00077FCC" w:rsidTr="006B14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1" w:type="dxa"/>
            <w:tcBorders>
              <w:right w:val="single" w:sz="4" w:space="0" w:color="000000" w:themeColor="text1"/>
            </w:tcBorders>
            <w:shd w:val="clear" w:color="auto" w:fill="D9D9D9" w:themeFill="background1" w:themeFillShade="D9"/>
          </w:tcPr>
          <w:p w:rsidR="00077FCC" w:rsidRDefault="00077FCC" w:rsidP="006B1424">
            <w:pPr>
              <w:tabs>
                <w:tab w:val="left" w:pos="8445"/>
              </w:tabs>
            </w:pPr>
            <w:r w:rsidRPr="003C5997">
              <w:rPr>
                <w:b w:val="0"/>
                <w:sz w:val="20"/>
                <w:szCs w:val="20"/>
              </w:rPr>
              <w:t>LAVI (ml/m</w:t>
            </w:r>
            <w:r w:rsidRPr="003C5997">
              <w:rPr>
                <w:b w:val="0"/>
                <w:sz w:val="20"/>
                <w:szCs w:val="20"/>
                <w:vertAlign w:val="superscript"/>
              </w:rPr>
              <w:t>2</w:t>
            </w:r>
            <w:r w:rsidRPr="003C5997">
              <w:rPr>
                <w:b w:val="0"/>
                <w:sz w:val="20"/>
                <w:szCs w:val="20"/>
              </w:rPr>
              <w:t>)</w:t>
            </w:r>
          </w:p>
        </w:tc>
        <w:tc>
          <w:tcPr>
            <w:tcW w:w="1616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</w:tcPr>
          <w:p w:rsidR="00077FCC" w:rsidRPr="00BD08EF" w:rsidRDefault="00077FCC" w:rsidP="006B1424">
            <w:pPr>
              <w:tabs>
                <w:tab w:val="left" w:pos="844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D08EF">
              <w:rPr>
                <w:sz w:val="20"/>
                <w:szCs w:val="20"/>
              </w:rPr>
              <w:t>24 (19, 30)</w:t>
            </w:r>
          </w:p>
        </w:tc>
        <w:tc>
          <w:tcPr>
            <w:tcW w:w="1618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</w:tcPr>
          <w:p w:rsidR="00077FCC" w:rsidRPr="00BD08EF" w:rsidRDefault="00077FCC" w:rsidP="006B1424">
            <w:pPr>
              <w:tabs>
                <w:tab w:val="left" w:pos="844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D08EF">
              <w:rPr>
                <w:sz w:val="20"/>
                <w:szCs w:val="20"/>
              </w:rPr>
              <w:t>21 (19, 28)</w:t>
            </w:r>
          </w:p>
        </w:tc>
        <w:tc>
          <w:tcPr>
            <w:tcW w:w="1616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</w:tcPr>
          <w:p w:rsidR="00077FCC" w:rsidRPr="00BD08EF" w:rsidRDefault="00077FCC" w:rsidP="006B1424">
            <w:pPr>
              <w:tabs>
                <w:tab w:val="left" w:pos="844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D08EF">
              <w:rPr>
                <w:sz w:val="20"/>
                <w:szCs w:val="20"/>
              </w:rPr>
              <w:t>40 (31, 46)</w:t>
            </w:r>
          </w:p>
        </w:tc>
        <w:tc>
          <w:tcPr>
            <w:tcW w:w="1616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</w:tcPr>
          <w:p w:rsidR="00077FCC" w:rsidRPr="00BD08EF" w:rsidRDefault="00077FCC" w:rsidP="006B1424">
            <w:pPr>
              <w:tabs>
                <w:tab w:val="left" w:pos="844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D08EF">
              <w:rPr>
                <w:sz w:val="20"/>
                <w:szCs w:val="20"/>
              </w:rPr>
              <w:t>39 (32, 45)</w:t>
            </w:r>
          </w:p>
        </w:tc>
        <w:tc>
          <w:tcPr>
            <w:tcW w:w="831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</w:tcPr>
          <w:p w:rsidR="00077FCC" w:rsidRPr="00BD08EF" w:rsidRDefault="00077FCC" w:rsidP="006B1424">
            <w:pPr>
              <w:tabs>
                <w:tab w:val="left" w:pos="844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D08EF">
              <w:rPr>
                <w:b/>
                <w:sz w:val="20"/>
                <w:szCs w:val="20"/>
              </w:rPr>
              <w:t>&lt;0.001</w:t>
            </w:r>
          </w:p>
        </w:tc>
      </w:tr>
      <w:tr w:rsidR="00077FCC" w:rsidTr="006B14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1" w:type="dxa"/>
            <w:tcBorders>
              <w:right w:val="single" w:sz="4" w:space="0" w:color="000000" w:themeColor="text1"/>
            </w:tcBorders>
            <w:shd w:val="clear" w:color="auto" w:fill="D9D9D9" w:themeFill="background1" w:themeFillShade="D9"/>
          </w:tcPr>
          <w:p w:rsidR="00077FCC" w:rsidRDefault="00077FCC" w:rsidP="006B1424">
            <w:pPr>
              <w:tabs>
                <w:tab w:val="left" w:pos="8445"/>
              </w:tabs>
            </w:pPr>
            <w:r w:rsidRPr="003C5997">
              <w:rPr>
                <w:b w:val="0"/>
                <w:sz w:val="20"/>
                <w:szCs w:val="20"/>
              </w:rPr>
              <w:t>Ejection fraction</w:t>
            </w:r>
          </w:p>
        </w:tc>
        <w:tc>
          <w:tcPr>
            <w:tcW w:w="1616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</w:tcPr>
          <w:p w:rsidR="00077FCC" w:rsidRPr="00BD08EF" w:rsidRDefault="00077FCC" w:rsidP="006B1424">
            <w:pPr>
              <w:tabs>
                <w:tab w:val="left" w:pos="844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D08EF">
              <w:rPr>
                <w:sz w:val="20"/>
                <w:szCs w:val="20"/>
              </w:rPr>
              <w:t>64 (59, 70)</w:t>
            </w:r>
          </w:p>
        </w:tc>
        <w:tc>
          <w:tcPr>
            <w:tcW w:w="1618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</w:tcPr>
          <w:p w:rsidR="00077FCC" w:rsidRPr="00BD08EF" w:rsidRDefault="00077FCC" w:rsidP="006B1424">
            <w:pPr>
              <w:tabs>
                <w:tab w:val="left" w:pos="844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D08EF">
              <w:rPr>
                <w:sz w:val="20"/>
                <w:szCs w:val="20"/>
              </w:rPr>
              <w:t>42 (36, 47)</w:t>
            </w:r>
          </w:p>
        </w:tc>
        <w:tc>
          <w:tcPr>
            <w:tcW w:w="1616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</w:tcPr>
          <w:p w:rsidR="00077FCC" w:rsidRPr="00BD08EF" w:rsidRDefault="00077FCC" w:rsidP="006B1424">
            <w:pPr>
              <w:tabs>
                <w:tab w:val="left" w:pos="844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D08EF">
              <w:rPr>
                <w:sz w:val="20"/>
                <w:szCs w:val="20"/>
              </w:rPr>
              <w:t>63 (52, 70)</w:t>
            </w:r>
          </w:p>
        </w:tc>
        <w:tc>
          <w:tcPr>
            <w:tcW w:w="1616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</w:tcPr>
          <w:p w:rsidR="00077FCC" w:rsidRPr="00BD08EF" w:rsidRDefault="00077FCC" w:rsidP="006B1424">
            <w:pPr>
              <w:tabs>
                <w:tab w:val="left" w:pos="844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D08EF">
              <w:rPr>
                <w:sz w:val="20"/>
                <w:szCs w:val="20"/>
              </w:rPr>
              <w:t>47 (40, 58)</w:t>
            </w:r>
          </w:p>
        </w:tc>
        <w:tc>
          <w:tcPr>
            <w:tcW w:w="831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</w:tcPr>
          <w:p w:rsidR="00077FCC" w:rsidRPr="00BD08EF" w:rsidRDefault="00077FCC" w:rsidP="006B1424">
            <w:pPr>
              <w:tabs>
                <w:tab w:val="left" w:pos="844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D08EF">
              <w:rPr>
                <w:b/>
                <w:sz w:val="20"/>
                <w:szCs w:val="20"/>
              </w:rPr>
              <w:t>&lt;0.001</w:t>
            </w:r>
          </w:p>
        </w:tc>
      </w:tr>
      <w:tr w:rsidR="00077FCC" w:rsidTr="006B14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1" w:type="dxa"/>
            <w:tcBorders>
              <w:right w:val="single" w:sz="4" w:space="0" w:color="000000" w:themeColor="text1"/>
            </w:tcBorders>
            <w:shd w:val="clear" w:color="auto" w:fill="auto"/>
          </w:tcPr>
          <w:p w:rsidR="00077FCC" w:rsidRDefault="00077FCC" w:rsidP="006B1424">
            <w:pPr>
              <w:tabs>
                <w:tab w:val="left" w:pos="8445"/>
              </w:tabs>
            </w:pPr>
            <w:r w:rsidRPr="003C5997">
              <w:rPr>
                <w:b w:val="0"/>
                <w:sz w:val="20"/>
                <w:szCs w:val="20"/>
              </w:rPr>
              <w:t>28-day Mortality</w:t>
            </w:r>
          </w:p>
        </w:tc>
        <w:tc>
          <w:tcPr>
            <w:tcW w:w="1616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:rsidR="00077FCC" w:rsidRPr="00BD08EF" w:rsidRDefault="00077FCC" w:rsidP="006B1424">
            <w:pPr>
              <w:tabs>
                <w:tab w:val="left" w:pos="844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D08EF">
              <w:rPr>
                <w:sz w:val="20"/>
                <w:szCs w:val="20"/>
              </w:rPr>
              <w:t>41 (21%)</w:t>
            </w:r>
          </w:p>
        </w:tc>
        <w:tc>
          <w:tcPr>
            <w:tcW w:w="1618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:rsidR="00077FCC" w:rsidRPr="00BD08EF" w:rsidRDefault="00077FCC" w:rsidP="006B1424">
            <w:pPr>
              <w:tabs>
                <w:tab w:val="left" w:pos="844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D08EF">
              <w:rPr>
                <w:sz w:val="20"/>
                <w:szCs w:val="20"/>
              </w:rPr>
              <w:t>4 (17%)</w:t>
            </w:r>
          </w:p>
        </w:tc>
        <w:tc>
          <w:tcPr>
            <w:tcW w:w="1616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:rsidR="00077FCC" w:rsidRPr="00BD08EF" w:rsidRDefault="00077FCC" w:rsidP="006B1424">
            <w:pPr>
              <w:tabs>
                <w:tab w:val="left" w:pos="844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D08EF">
              <w:rPr>
                <w:sz w:val="20"/>
                <w:szCs w:val="20"/>
              </w:rPr>
              <w:t>9 (21%)</w:t>
            </w:r>
          </w:p>
        </w:tc>
        <w:tc>
          <w:tcPr>
            <w:tcW w:w="1616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:rsidR="00077FCC" w:rsidRPr="00BD08EF" w:rsidRDefault="00077FCC" w:rsidP="006B1424">
            <w:pPr>
              <w:tabs>
                <w:tab w:val="left" w:pos="844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D08EF">
              <w:rPr>
                <w:sz w:val="20"/>
                <w:szCs w:val="20"/>
              </w:rPr>
              <w:t>6 (38%)</w:t>
            </w:r>
          </w:p>
        </w:tc>
        <w:tc>
          <w:tcPr>
            <w:tcW w:w="831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:rsidR="00077FCC" w:rsidRPr="00BD08EF" w:rsidRDefault="00077FCC" w:rsidP="006B1424">
            <w:pPr>
              <w:tabs>
                <w:tab w:val="left" w:pos="844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D08EF">
              <w:rPr>
                <w:sz w:val="20"/>
                <w:szCs w:val="20"/>
              </w:rPr>
              <w:t>0.45</w:t>
            </w:r>
          </w:p>
        </w:tc>
      </w:tr>
      <w:tr w:rsidR="00077FCC" w:rsidTr="006B14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1" w:type="dxa"/>
            <w:tcBorders>
              <w:right w:val="single" w:sz="4" w:space="0" w:color="000000" w:themeColor="text1"/>
            </w:tcBorders>
            <w:shd w:val="clear" w:color="auto" w:fill="auto"/>
          </w:tcPr>
          <w:p w:rsidR="00077FCC" w:rsidRDefault="00077FCC" w:rsidP="006B1424">
            <w:pPr>
              <w:tabs>
                <w:tab w:val="left" w:pos="8445"/>
              </w:tabs>
            </w:pPr>
            <w:r w:rsidRPr="003C5997">
              <w:rPr>
                <w:b w:val="0"/>
                <w:sz w:val="20"/>
                <w:szCs w:val="20"/>
              </w:rPr>
              <w:t>ICU length of stay (days)</w:t>
            </w:r>
          </w:p>
        </w:tc>
        <w:tc>
          <w:tcPr>
            <w:tcW w:w="1616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:rsidR="00077FCC" w:rsidRPr="00BD08EF" w:rsidRDefault="00077FCC" w:rsidP="006B1424">
            <w:pPr>
              <w:tabs>
                <w:tab w:val="left" w:pos="844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D08EF">
              <w:rPr>
                <w:sz w:val="20"/>
                <w:szCs w:val="20"/>
              </w:rPr>
              <w:t>1.6 (0.8, 3.0)</w:t>
            </w:r>
          </w:p>
        </w:tc>
        <w:tc>
          <w:tcPr>
            <w:tcW w:w="1618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:rsidR="00077FCC" w:rsidRPr="00BD08EF" w:rsidRDefault="00077FCC" w:rsidP="006B1424">
            <w:pPr>
              <w:tabs>
                <w:tab w:val="left" w:pos="844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D08EF">
              <w:rPr>
                <w:sz w:val="20"/>
                <w:szCs w:val="20"/>
              </w:rPr>
              <w:t>1.7 (0.8, 2.8)</w:t>
            </w:r>
          </w:p>
        </w:tc>
        <w:tc>
          <w:tcPr>
            <w:tcW w:w="1616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:rsidR="00077FCC" w:rsidRPr="00BD08EF" w:rsidRDefault="00077FCC" w:rsidP="006B1424">
            <w:pPr>
              <w:tabs>
                <w:tab w:val="left" w:pos="844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D08EF">
              <w:rPr>
                <w:sz w:val="20"/>
                <w:szCs w:val="20"/>
              </w:rPr>
              <w:t>1.0 (0.8, 1.9)</w:t>
            </w:r>
          </w:p>
        </w:tc>
        <w:tc>
          <w:tcPr>
            <w:tcW w:w="1616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:rsidR="00077FCC" w:rsidRPr="00BD08EF" w:rsidRDefault="00077FCC" w:rsidP="006B1424">
            <w:pPr>
              <w:tabs>
                <w:tab w:val="left" w:pos="844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D08EF">
              <w:rPr>
                <w:sz w:val="20"/>
                <w:szCs w:val="20"/>
              </w:rPr>
              <w:t>0.8 (0.4, 1.4)</w:t>
            </w:r>
          </w:p>
        </w:tc>
        <w:tc>
          <w:tcPr>
            <w:tcW w:w="831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:rsidR="00077FCC" w:rsidRPr="00BD08EF" w:rsidRDefault="00077FCC" w:rsidP="006B1424">
            <w:pPr>
              <w:tabs>
                <w:tab w:val="left" w:pos="844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D08EF">
              <w:rPr>
                <w:b/>
                <w:sz w:val="20"/>
                <w:szCs w:val="20"/>
              </w:rPr>
              <w:t>0.02</w:t>
            </w:r>
          </w:p>
        </w:tc>
      </w:tr>
      <w:tr w:rsidR="00077FCC" w:rsidTr="006B14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68" w:type="dxa"/>
            <w:gridSpan w:val="6"/>
            <w:tcBorders>
              <w:top w:val="single" w:sz="18" w:space="0" w:color="auto"/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</w:tcPr>
          <w:p w:rsidR="00077FCC" w:rsidRPr="00BD08EF" w:rsidRDefault="00077FCC" w:rsidP="006B1424">
            <w:pPr>
              <w:tabs>
                <w:tab w:val="left" w:pos="8445"/>
              </w:tabs>
              <w:rPr>
                <w:sz w:val="20"/>
                <w:szCs w:val="20"/>
              </w:rPr>
            </w:pPr>
            <w:r w:rsidRPr="00BD08EF">
              <w:rPr>
                <w:sz w:val="20"/>
                <w:szCs w:val="20"/>
              </w:rPr>
              <w:t xml:space="preserve">Simplified definition (of 309 </w:t>
            </w:r>
            <w:proofErr w:type="spellStart"/>
            <w:r w:rsidRPr="00BD08EF">
              <w:rPr>
                <w:sz w:val="20"/>
                <w:szCs w:val="20"/>
              </w:rPr>
              <w:t>categorizable</w:t>
            </w:r>
            <w:proofErr w:type="spellEnd"/>
            <w:r w:rsidRPr="00BD08EF">
              <w:rPr>
                <w:sz w:val="20"/>
                <w:szCs w:val="20"/>
              </w:rPr>
              <w:t xml:space="preserve"> patients)</w:t>
            </w:r>
          </w:p>
        </w:tc>
      </w:tr>
      <w:tr w:rsidR="00077FCC" w:rsidTr="006B14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1" w:type="dxa"/>
            <w:tcBorders>
              <w:right w:val="single" w:sz="4" w:space="0" w:color="000000" w:themeColor="text1"/>
            </w:tcBorders>
            <w:shd w:val="clear" w:color="auto" w:fill="FFFFFF" w:themeFill="background1"/>
          </w:tcPr>
          <w:p w:rsidR="00077FCC" w:rsidRDefault="00077FCC" w:rsidP="006B1424">
            <w:pPr>
              <w:tabs>
                <w:tab w:val="left" w:pos="8445"/>
              </w:tabs>
            </w:pPr>
            <w:r w:rsidRPr="003C5997">
              <w:rPr>
                <w:b w:val="0"/>
                <w:sz w:val="20"/>
                <w:szCs w:val="20"/>
              </w:rPr>
              <w:t>Patients</w:t>
            </w:r>
          </w:p>
        </w:tc>
        <w:tc>
          <w:tcPr>
            <w:tcW w:w="1616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:rsidR="00077FCC" w:rsidRPr="00BD08EF" w:rsidRDefault="00077FCC" w:rsidP="006B1424">
            <w:pPr>
              <w:tabs>
                <w:tab w:val="left" w:pos="844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D08EF">
              <w:rPr>
                <w:sz w:val="20"/>
                <w:szCs w:val="20"/>
              </w:rPr>
              <w:t>106 (34%)</w:t>
            </w:r>
          </w:p>
        </w:tc>
        <w:tc>
          <w:tcPr>
            <w:tcW w:w="1618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:rsidR="00077FCC" w:rsidRPr="00BD08EF" w:rsidRDefault="00077FCC" w:rsidP="006B1424">
            <w:pPr>
              <w:tabs>
                <w:tab w:val="left" w:pos="844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D08EF">
              <w:rPr>
                <w:sz w:val="20"/>
                <w:szCs w:val="20"/>
              </w:rPr>
              <w:t>8 (3%)</w:t>
            </w:r>
          </w:p>
        </w:tc>
        <w:tc>
          <w:tcPr>
            <w:tcW w:w="1616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:rsidR="00077FCC" w:rsidRPr="00BD08EF" w:rsidRDefault="00077FCC" w:rsidP="006B1424">
            <w:pPr>
              <w:tabs>
                <w:tab w:val="left" w:pos="844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D08EF">
              <w:rPr>
                <w:sz w:val="20"/>
                <w:szCs w:val="20"/>
              </w:rPr>
              <w:t>64 (21%)</w:t>
            </w:r>
          </w:p>
        </w:tc>
        <w:tc>
          <w:tcPr>
            <w:tcW w:w="1616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:rsidR="00077FCC" w:rsidRPr="00BD08EF" w:rsidRDefault="00077FCC" w:rsidP="006B1424">
            <w:pPr>
              <w:tabs>
                <w:tab w:val="left" w:pos="844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D08EF">
              <w:rPr>
                <w:sz w:val="20"/>
                <w:szCs w:val="20"/>
              </w:rPr>
              <w:t>131 (42%)</w:t>
            </w:r>
          </w:p>
        </w:tc>
        <w:tc>
          <w:tcPr>
            <w:tcW w:w="831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:rsidR="00077FCC" w:rsidRPr="00BD08EF" w:rsidRDefault="00077FCC" w:rsidP="006B1424">
            <w:pPr>
              <w:tabs>
                <w:tab w:val="left" w:pos="844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D08EF">
              <w:rPr>
                <w:sz w:val="20"/>
                <w:szCs w:val="20"/>
              </w:rPr>
              <w:t>-</w:t>
            </w:r>
          </w:p>
        </w:tc>
      </w:tr>
      <w:tr w:rsidR="00077FCC" w:rsidTr="006B14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1" w:type="dxa"/>
            <w:tcBorders>
              <w:right w:val="single" w:sz="4" w:space="0" w:color="000000" w:themeColor="text1"/>
            </w:tcBorders>
            <w:shd w:val="clear" w:color="auto" w:fill="FFFFFF" w:themeFill="background1"/>
          </w:tcPr>
          <w:p w:rsidR="00077FCC" w:rsidRDefault="00077FCC" w:rsidP="006B1424">
            <w:pPr>
              <w:tabs>
                <w:tab w:val="left" w:pos="8445"/>
              </w:tabs>
            </w:pPr>
            <w:r w:rsidRPr="003C5997">
              <w:rPr>
                <w:b w:val="0"/>
                <w:sz w:val="20"/>
                <w:szCs w:val="20"/>
              </w:rPr>
              <w:t>Age (years)</w:t>
            </w:r>
          </w:p>
        </w:tc>
        <w:tc>
          <w:tcPr>
            <w:tcW w:w="1616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bottom"/>
          </w:tcPr>
          <w:p w:rsidR="00077FCC" w:rsidRPr="00BD08EF" w:rsidRDefault="00077FCC" w:rsidP="006B1424">
            <w:pPr>
              <w:tabs>
                <w:tab w:val="left" w:pos="844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D08EF">
              <w:rPr>
                <w:color w:val="000000"/>
                <w:sz w:val="20"/>
                <w:szCs w:val="20"/>
              </w:rPr>
              <w:t>56 (41, 66)</w:t>
            </w:r>
          </w:p>
        </w:tc>
        <w:tc>
          <w:tcPr>
            <w:tcW w:w="1618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bottom"/>
          </w:tcPr>
          <w:p w:rsidR="00077FCC" w:rsidRPr="00BD08EF" w:rsidRDefault="00077FCC" w:rsidP="006B1424">
            <w:pPr>
              <w:tabs>
                <w:tab w:val="left" w:pos="844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D08EF">
              <w:rPr>
                <w:color w:val="000000"/>
                <w:sz w:val="20"/>
                <w:szCs w:val="20"/>
              </w:rPr>
              <w:t>63 (50, 72)</w:t>
            </w:r>
          </w:p>
        </w:tc>
        <w:tc>
          <w:tcPr>
            <w:tcW w:w="1616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bottom"/>
          </w:tcPr>
          <w:p w:rsidR="00077FCC" w:rsidRPr="00BD08EF" w:rsidRDefault="00077FCC" w:rsidP="006B1424">
            <w:pPr>
              <w:tabs>
                <w:tab w:val="left" w:pos="844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D08EF">
              <w:rPr>
                <w:color w:val="000000"/>
                <w:sz w:val="20"/>
                <w:szCs w:val="20"/>
              </w:rPr>
              <w:t>68 (57, 74)</w:t>
            </w:r>
          </w:p>
        </w:tc>
        <w:tc>
          <w:tcPr>
            <w:tcW w:w="1616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bottom"/>
          </w:tcPr>
          <w:p w:rsidR="00077FCC" w:rsidRPr="00BD08EF" w:rsidRDefault="00077FCC" w:rsidP="006B1424">
            <w:pPr>
              <w:tabs>
                <w:tab w:val="left" w:pos="844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D08EF">
              <w:rPr>
                <w:color w:val="000000"/>
                <w:sz w:val="20"/>
                <w:szCs w:val="20"/>
              </w:rPr>
              <w:t>72 (62, 80)</w:t>
            </w:r>
          </w:p>
        </w:tc>
        <w:tc>
          <w:tcPr>
            <w:tcW w:w="831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:rsidR="00077FCC" w:rsidRPr="00BD08EF" w:rsidRDefault="00077FCC" w:rsidP="006B1424">
            <w:pPr>
              <w:tabs>
                <w:tab w:val="left" w:pos="844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D08EF">
              <w:rPr>
                <w:b/>
                <w:sz w:val="20"/>
                <w:szCs w:val="20"/>
              </w:rPr>
              <w:t>&lt;0.001</w:t>
            </w:r>
          </w:p>
        </w:tc>
      </w:tr>
      <w:tr w:rsidR="00077FCC" w:rsidTr="006B14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1" w:type="dxa"/>
            <w:tcBorders>
              <w:right w:val="single" w:sz="4" w:space="0" w:color="000000" w:themeColor="text1"/>
            </w:tcBorders>
            <w:shd w:val="clear" w:color="auto" w:fill="FFFFFF" w:themeFill="background1"/>
          </w:tcPr>
          <w:p w:rsidR="00077FCC" w:rsidRDefault="00077FCC" w:rsidP="006B1424">
            <w:pPr>
              <w:tabs>
                <w:tab w:val="left" w:pos="8445"/>
              </w:tabs>
            </w:pPr>
            <w:r w:rsidRPr="003C5997">
              <w:rPr>
                <w:b w:val="0"/>
                <w:sz w:val="20"/>
                <w:szCs w:val="20"/>
              </w:rPr>
              <w:t>Female</w:t>
            </w:r>
          </w:p>
        </w:tc>
        <w:tc>
          <w:tcPr>
            <w:tcW w:w="1616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bottom"/>
          </w:tcPr>
          <w:p w:rsidR="00077FCC" w:rsidRPr="00BD08EF" w:rsidRDefault="00077FCC" w:rsidP="006B1424">
            <w:pPr>
              <w:tabs>
                <w:tab w:val="left" w:pos="844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D08EF">
              <w:rPr>
                <w:color w:val="000000"/>
                <w:sz w:val="20"/>
                <w:szCs w:val="20"/>
              </w:rPr>
              <w:t>57 (54%)</w:t>
            </w:r>
          </w:p>
        </w:tc>
        <w:tc>
          <w:tcPr>
            <w:tcW w:w="1618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bottom"/>
          </w:tcPr>
          <w:p w:rsidR="00077FCC" w:rsidRPr="00BD08EF" w:rsidRDefault="00077FCC" w:rsidP="006B1424">
            <w:pPr>
              <w:tabs>
                <w:tab w:val="left" w:pos="844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D08EF">
              <w:rPr>
                <w:color w:val="000000"/>
                <w:sz w:val="20"/>
                <w:szCs w:val="20"/>
              </w:rPr>
              <w:t>3 (38%)</w:t>
            </w:r>
          </w:p>
        </w:tc>
        <w:tc>
          <w:tcPr>
            <w:tcW w:w="1616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bottom"/>
          </w:tcPr>
          <w:p w:rsidR="00077FCC" w:rsidRPr="00BD08EF" w:rsidRDefault="00077FCC" w:rsidP="006B1424">
            <w:pPr>
              <w:tabs>
                <w:tab w:val="left" w:pos="844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D08EF">
              <w:rPr>
                <w:color w:val="000000"/>
                <w:sz w:val="20"/>
                <w:szCs w:val="20"/>
              </w:rPr>
              <w:t>22 (34%)</w:t>
            </w:r>
          </w:p>
        </w:tc>
        <w:tc>
          <w:tcPr>
            <w:tcW w:w="1616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bottom"/>
          </w:tcPr>
          <w:p w:rsidR="00077FCC" w:rsidRPr="00BD08EF" w:rsidRDefault="00077FCC" w:rsidP="006B1424">
            <w:pPr>
              <w:tabs>
                <w:tab w:val="left" w:pos="844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D08EF">
              <w:rPr>
                <w:color w:val="000000"/>
                <w:sz w:val="20"/>
                <w:szCs w:val="20"/>
              </w:rPr>
              <w:t>92 (70%)</w:t>
            </w:r>
          </w:p>
        </w:tc>
        <w:tc>
          <w:tcPr>
            <w:tcW w:w="831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:rsidR="00077FCC" w:rsidRPr="00BD08EF" w:rsidRDefault="00077FCC" w:rsidP="006B1424">
            <w:pPr>
              <w:tabs>
                <w:tab w:val="left" w:pos="844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D08EF">
              <w:rPr>
                <w:b/>
                <w:sz w:val="20"/>
                <w:szCs w:val="20"/>
              </w:rPr>
              <w:t>&lt;0.001</w:t>
            </w:r>
          </w:p>
        </w:tc>
      </w:tr>
      <w:tr w:rsidR="00077FCC" w:rsidTr="006B14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1" w:type="dxa"/>
            <w:tcBorders>
              <w:right w:val="single" w:sz="4" w:space="0" w:color="000000" w:themeColor="text1"/>
            </w:tcBorders>
            <w:shd w:val="clear" w:color="auto" w:fill="FFFFFF" w:themeFill="background1"/>
          </w:tcPr>
          <w:p w:rsidR="00077FCC" w:rsidRDefault="00077FCC" w:rsidP="006B1424">
            <w:pPr>
              <w:tabs>
                <w:tab w:val="left" w:pos="8445"/>
              </w:tabs>
            </w:pPr>
            <w:r w:rsidRPr="003C5997">
              <w:rPr>
                <w:b w:val="0"/>
                <w:sz w:val="20"/>
                <w:szCs w:val="20"/>
              </w:rPr>
              <w:t>Hypertension</w:t>
            </w:r>
          </w:p>
        </w:tc>
        <w:tc>
          <w:tcPr>
            <w:tcW w:w="1616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bottom"/>
          </w:tcPr>
          <w:p w:rsidR="00077FCC" w:rsidRPr="00BD08EF" w:rsidRDefault="00077FCC" w:rsidP="006B1424">
            <w:pPr>
              <w:tabs>
                <w:tab w:val="left" w:pos="844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D08EF">
              <w:rPr>
                <w:color w:val="000000"/>
                <w:sz w:val="20"/>
                <w:szCs w:val="20"/>
              </w:rPr>
              <w:t>51 (48%)</w:t>
            </w:r>
          </w:p>
        </w:tc>
        <w:tc>
          <w:tcPr>
            <w:tcW w:w="1618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bottom"/>
          </w:tcPr>
          <w:p w:rsidR="00077FCC" w:rsidRPr="00BD08EF" w:rsidRDefault="00077FCC" w:rsidP="006B1424">
            <w:pPr>
              <w:tabs>
                <w:tab w:val="left" w:pos="844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D08EF">
              <w:rPr>
                <w:color w:val="000000"/>
                <w:sz w:val="20"/>
                <w:szCs w:val="20"/>
              </w:rPr>
              <w:t>6 (75%)</w:t>
            </w:r>
          </w:p>
        </w:tc>
        <w:tc>
          <w:tcPr>
            <w:tcW w:w="1616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bottom"/>
          </w:tcPr>
          <w:p w:rsidR="00077FCC" w:rsidRPr="00BD08EF" w:rsidRDefault="00077FCC" w:rsidP="006B1424">
            <w:pPr>
              <w:tabs>
                <w:tab w:val="left" w:pos="844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D08EF">
              <w:rPr>
                <w:color w:val="000000"/>
                <w:sz w:val="20"/>
                <w:szCs w:val="20"/>
              </w:rPr>
              <w:t>38 (59%)</w:t>
            </w:r>
          </w:p>
        </w:tc>
        <w:tc>
          <w:tcPr>
            <w:tcW w:w="1616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bottom"/>
          </w:tcPr>
          <w:p w:rsidR="00077FCC" w:rsidRPr="00BD08EF" w:rsidRDefault="00077FCC" w:rsidP="006B1424">
            <w:pPr>
              <w:tabs>
                <w:tab w:val="left" w:pos="844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D08EF">
              <w:rPr>
                <w:color w:val="000000"/>
                <w:sz w:val="20"/>
                <w:szCs w:val="20"/>
              </w:rPr>
              <w:t>89 (68%)</w:t>
            </w:r>
          </w:p>
        </w:tc>
        <w:tc>
          <w:tcPr>
            <w:tcW w:w="831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:rsidR="00077FCC" w:rsidRPr="00BD08EF" w:rsidRDefault="00077FCC" w:rsidP="006B1424">
            <w:pPr>
              <w:tabs>
                <w:tab w:val="left" w:pos="844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D08EF">
              <w:rPr>
                <w:b/>
                <w:sz w:val="20"/>
                <w:szCs w:val="20"/>
              </w:rPr>
              <w:t>0.005</w:t>
            </w:r>
          </w:p>
        </w:tc>
      </w:tr>
      <w:tr w:rsidR="00077FCC" w:rsidTr="006B14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1" w:type="dxa"/>
            <w:tcBorders>
              <w:right w:val="single" w:sz="4" w:space="0" w:color="000000" w:themeColor="text1"/>
            </w:tcBorders>
            <w:shd w:val="clear" w:color="auto" w:fill="FFFFFF" w:themeFill="background1"/>
          </w:tcPr>
          <w:p w:rsidR="00077FCC" w:rsidRDefault="00077FCC" w:rsidP="006B1424">
            <w:pPr>
              <w:tabs>
                <w:tab w:val="left" w:pos="8445"/>
              </w:tabs>
            </w:pPr>
            <w:r w:rsidRPr="003C5997">
              <w:rPr>
                <w:b w:val="0"/>
                <w:sz w:val="20"/>
                <w:szCs w:val="20"/>
              </w:rPr>
              <w:t>Diabetes</w:t>
            </w:r>
          </w:p>
        </w:tc>
        <w:tc>
          <w:tcPr>
            <w:tcW w:w="1616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bottom"/>
          </w:tcPr>
          <w:p w:rsidR="00077FCC" w:rsidRPr="00BD08EF" w:rsidRDefault="00077FCC" w:rsidP="006B1424">
            <w:pPr>
              <w:tabs>
                <w:tab w:val="left" w:pos="844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D08EF">
              <w:rPr>
                <w:color w:val="000000"/>
                <w:sz w:val="20"/>
                <w:szCs w:val="20"/>
              </w:rPr>
              <w:t>32 (30%)</w:t>
            </w:r>
          </w:p>
        </w:tc>
        <w:tc>
          <w:tcPr>
            <w:tcW w:w="1618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bottom"/>
          </w:tcPr>
          <w:p w:rsidR="00077FCC" w:rsidRPr="00BD08EF" w:rsidRDefault="00077FCC" w:rsidP="006B1424">
            <w:pPr>
              <w:tabs>
                <w:tab w:val="left" w:pos="844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D08EF">
              <w:rPr>
                <w:color w:val="000000"/>
                <w:sz w:val="20"/>
                <w:szCs w:val="20"/>
              </w:rPr>
              <w:t>3 (38%)</w:t>
            </w:r>
          </w:p>
        </w:tc>
        <w:tc>
          <w:tcPr>
            <w:tcW w:w="1616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bottom"/>
          </w:tcPr>
          <w:p w:rsidR="00077FCC" w:rsidRPr="00BD08EF" w:rsidRDefault="00077FCC" w:rsidP="006B1424">
            <w:pPr>
              <w:tabs>
                <w:tab w:val="left" w:pos="844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D08EF">
              <w:rPr>
                <w:color w:val="000000"/>
                <w:sz w:val="20"/>
                <w:szCs w:val="20"/>
              </w:rPr>
              <w:t>17 (27%)</w:t>
            </w:r>
          </w:p>
        </w:tc>
        <w:tc>
          <w:tcPr>
            <w:tcW w:w="1616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bottom"/>
          </w:tcPr>
          <w:p w:rsidR="00077FCC" w:rsidRPr="00BD08EF" w:rsidRDefault="00077FCC" w:rsidP="006B1424">
            <w:pPr>
              <w:tabs>
                <w:tab w:val="left" w:pos="844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D08EF">
              <w:rPr>
                <w:color w:val="000000"/>
                <w:sz w:val="20"/>
                <w:szCs w:val="20"/>
              </w:rPr>
              <w:t>60 (46%)</w:t>
            </w:r>
          </w:p>
        </w:tc>
        <w:tc>
          <w:tcPr>
            <w:tcW w:w="831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:rsidR="00077FCC" w:rsidRPr="00BD08EF" w:rsidRDefault="00077FCC" w:rsidP="006B1424">
            <w:pPr>
              <w:tabs>
                <w:tab w:val="left" w:pos="844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D08EF">
              <w:rPr>
                <w:b/>
                <w:sz w:val="20"/>
                <w:szCs w:val="20"/>
              </w:rPr>
              <w:t>0.01</w:t>
            </w:r>
          </w:p>
        </w:tc>
      </w:tr>
      <w:tr w:rsidR="00077FCC" w:rsidTr="006B14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1" w:type="dxa"/>
            <w:tcBorders>
              <w:right w:val="single" w:sz="4" w:space="0" w:color="000000" w:themeColor="text1"/>
            </w:tcBorders>
            <w:shd w:val="clear" w:color="auto" w:fill="FFFFFF" w:themeFill="background1"/>
          </w:tcPr>
          <w:p w:rsidR="00077FCC" w:rsidRDefault="00077FCC" w:rsidP="006B1424">
            <w:pPr>
              <w:tabs>
                <w:tab w:val="left" w:pos="8445"/>
              </w:tabs>
            </w:pPr>
            <w:r w:rsidRPr="003C5997">
              <w:rPr>
                <w:b w:val="0"/>
                <w:sz w:val="20"/>
                <w:szCs w:val="20"/>
              </w:rPr>
              <w:t>Myocardial infarction</w:t>
            </w:r>
          </w:p>
        </w:tc>
        <w:tc>
          <w:tcPr>
            <w:tcW w:w="1616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bottom"/>
          </w:tcPr>
          <w:p w:rsidR="00077FCC" w:rsidRPr="00BD08EF" w:rsidRDefault="00077FCC" w:rsidP="006B1424">
            <w:pPr>
              <w:tabs>
                <w:tab w:val="left" w:pos="844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D08EF">
              <w:rPr>
                <w:color w:val="000000"/>
                <w:sz w:val="20"/>
                <w:szCs w:val="20"/>
              </w:rPr>
              <w:t>8 (8%)</w:t>
            </w:r>
          </w:p>
        </w:tc>
        <w:tc>
          <w:tcPr>
            <w:tcW w:w="1618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bottom"/>
          </w:tcPr>
          <w:p w:rsidR="00077FCC" w:rsidRPr="00BD08EF" w:rsidRDefault="00077FCC" w:rsidP="006B1424">
            <w:pPr>
              <w:tabs>
                <w:tab w:val="left" w:pos="844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D08EF">
              <w:rPr>
                <w:color w:val="000000"/>
                <w:sz w:val="20"/>
                <w:szCs w:val="20"/>
              </w:rPr>
              <w:t>1 (13%)</w:t>
            </w:r>
          </w:p>
        </w:tc>
        <w:tc>
          <w:tcPr>
            <w:tcW w:w="1616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bottom"/>
          </w:tcPr>
          <w:p w:rsidR="00077FCC" w:rsidRPr="00BD08EF" w:rsidRDefault="00077FCC" w:rsidP="006B1424">
            <w:pPr>
              <w:tabs>
                <w:tab w:val="left" w:pos="844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D08EF">
              <w:rPr>
                <w:color w:val="000000"/>
                <w:sz w:val="20"/>
                <w:szCs w:val="20"/>
              </w:rPr>
              <w:t>15 (23%)</w:t>
            </w:r>
          </w:p>
        </w:tc>
        <w:tc>
          <w:tcPr>
            <w:tcW w:w="1616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bottom"/>
          </w:tcPr>
          <w:p w:rsidR="00077FCC" w:rsidRPr="00BD08EF" w:rsidRDefault="00077FCC" w:rsidP="006B1424">
            <w:pPr>
              <w:tabs>
                <w:tab w:val="left" w:pos="844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D08EF">
              <w:rPr>
                <w:color w:val="000000"/>
                <w:sz w:val="20"/>
                <w:szCs w:val="20"/>
              </w:rPr>
              <w:t>41 (31%)</w:t>
            </w:r>
          </w:p>
        </w:tc>
        <w:tc>
          <w:tcPr>
            <w:tcW w:w="831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:rsidR="00077FCC" w:rsidRPr="00BD08EF" w:rsidRDefault="00077FCC" w:rsidP="006B1424">
            <w:pPr>
              <w:tabs>
                <w:tab w:val="left" w:pos="844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D08EF">
              <w:rPr>
                <w:b/>
                <w:sz w:val="20"/>
                <w:szCs w:val="20"/>
              </w:rPr>
              <w:t>&lt;0.001</w:t>
            </w:r>
          </w:p>
        </w:tc>
      </w:tr>
      <w:tr w:rsidR="00077FCC" w:rsidTr="006B14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1" w:type="dxa"/>
            <w:tcBorders>
              <w:right w:val="single" w:sz="4" w:space="0" w:color="000000" w:themeColor="text1"/>
            </w:tcBorders>
            <w:shd w:val="clear" w:color="auto" w:fill="FFFFFF" w:themeFill="background1"/>
          </w:tcPr>
          <w:p w:rsidR="00077FCC" w:rsidRDefault="00077FCC" w:rsidP="006B1424">
            <w:pPr>
              <w:tabs>
                <w:tab w:val="left" w:pos="8445"/>
              </w:tabs>
            </w:pPr>
            <w:r w:rsidRPr="003C5997">
              <w:rPr>
                <w:b w:val="0"/>
                <w:sz w:val="20"/>
                <w:szCs w:val="20"/>
              </w:rPr>
              <w:t>BMI (kg/m</w:t>
            </w:r>
            <w:r w:rsidRPr="003C5997">
              <w:rPr>
                <w:b w:val="0"/>
                <w:sz w:val="20"/>
                <w:szCs w:val="20"/>
                <w:vertAlign w:val="superscript"/>
              </w:rPr>
              <w:t>2</w:t>
            </w:r>
            <w:r w:rsidRPr="003C5997">
              <w:rPr>
                <w:b w:val="0"/>
                <w:sz w:val="20"/>
                <w:szCs w:val="20"/>
              </w:rPr>
              <w:t>)</w:t>
            </w:r>
          </w:p>
        </w:tc>
        <w:tc>
          <w:tcPr>
            <w:tcW w:w="1616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bottom"/>
          </w:tcPr>
          <w:p w:rsidR="00077FCC" w:rsidRPr="00BD08EF" w:rsidRDefault="00077FCC" w:rsidP="006B1424">
            <w:pPr>
              <w:tabs>
                <w:tab w:val="left" w:pos="844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D08EF">
              <w:rPr>
                <w:color w:val="000000"/>
                <w:sz w:val="20"/>
                <w:szCs w:val="20"/>
              </w:rPr>
              <w:t>27.4 (24.0, 34.2)</w:t>
            </w:r>
          </w:p>
        </w:tc>
        <w:tc>
          <w:tcPr>
            <w:tcW w:w="1618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bottom"/>
          </w:tcPr>
          <w:p w:rsidR="00077FCC" w:rsidRPr="00BD08EF" w:rsidRDefault="00077FCC" w:rsidP="006B1424">
            <w:pPr>
              <w:tabs>
                <w:tab w:val="left" w:pos="844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D08EF">
              <w:rPr>
                <w:color w:val="000000"/>
                <w:sz w:val="20"/>
                <w:szCs w:val="20"/>
              </w:rPr>
              <w:t>24.7 (21.7, 29.6)</w:t>
            </w:r>
          </w:p>
        </w:tc>
        <w:tc>
          <w:tcPr>
            <w:tcW w:w="1616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bottom"/>
          </w:tcPr>
          <w:p w:rsidR="00077FCC" w:rsidRPr="00BD08EF" w:rsidRDefault="00077FCC" w:rsidP="006B1424">
            <w:pPr>
              <w:tabs>
                <w:tab w:val="left" w:pos="844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D08EF">
              <w:rPr>
                <w:color w:val="000000"/>
                <w:sz w:val="20"/>
                <w:szCs w:val="20"/>
              </w:rPr>
              <w:t>27.6 (24.5, 32.7)</w:t>
            </w:r>
          </w:p>
        </w:tc>
        <w:tc>
          <w:tcPr>
            <w:tcW w:w="1616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bottom"/>
          </w:tcPr>
          <w:p w:rsidR="00077FCC" w:rsidRPr="00BD08EF" w:rsidRDefault="00077FCC" w:rsidP="006B1424">
            <w:pPr>
              <w:tabs>
                <w:tab w:val="left" w:pos="844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D08EF">
              <w:rPr>
                <w:color w:val="000000"/>
                <w:sz w:val="20"/>
                <w:szCs w:val="20"/>
              </w:rPr>
              <w:t>28.5 (23.4, 33.1)</w:t>
            </w:r>
          </w:p>
        </w:tc>
        <w:tc>
          <w:tcPr>
            <w:tcW w:w="831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bottom"/>
          </w:tcPr>
          <w:p w:rsidR="00077FCC" w:rsidRPr="00BD08EF" w:rsidRDefault="00077FCC" w:rsidP="006B1424">
            <w:pPr>
              <w:tabs>
                <w:tab w:val="left" w:pos="844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D08EF">
              <w:rPr>
                <w:color w:val="000000"/>
                <w:sz w:val="20"/>
                <w:szCs w:val="20"/>
              </w:rPr>
              <w:t>0.55</w:t>
            </w:r>
          </w:p>
        </w:tc>
      </w:tr>
      <w:tr w:rsidR="00077FCC" w:rsidTr="006B14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1" w:type="dxa"/>
            <w:tcBorders>
              <w:right w:val="single" w:sz="4" w:space="0" w:color="000000" w:themeColor="text1"/>
            </w:tcBorders>
            <w:shd w:val="clear" w:color="auto" w:fill="FFFFFF" w:themeFill="background1"/>
          </w:tcPr>
          <w:p w:rsidR="00077FCC" w:rsidRDefault="00077FCC" w:rsidP="006B1424">
            <w:pPr>
              <w:tabs>
                <w:tab w:val="left" w:pos="8445"/>
              </w:tabs>
            </w:pPr>
            <w:r w:rsidRPr="003C5997">
              <w:rPr>
                <w:b w:val="0"/>
                <w:sz w:val="20"/>
                <w:szCs w:val="20"/>
              </w:rPr>
              <w:t>APACHE II</w:t>
            </w:r>
          </w:p>
        </w:tc>
        <w:tc>
          <w:tcPr>
            <w:tcW w:w="1616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bottom"/>
          </w:tcPr>
          <w:p w:rsidR="00077FCC" w:rsidRPr="00BD08EF" w:rsidRDefault="00077FCC" w:rsidP="006B1424">
            <w:pPr>
              <w:tabs>
                <w:tab w:val="left" w:pos="844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D08EF">
              <w:rPr>
                <w:color w:val="000000"/>
                <w:sz w:val="20"/>
                <w:szCs w:val="20"/>
              </w:rPr>
              <w:t>25 (16, 34)</w:t>
            </w:r>
          </w:p>
        </w:tc>
        <w:tc>
          <w:tcPr>
            <w:tcW w:w="1618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bottom"/>
          </w:tcPr>
          <w:p w:rsidR="00077FCC" w:rsidRPr="00BD08EF" w:rsidRDefault="00077FCC" w:rsidP="006B1424">
            <w:pPr>
              <w:tabs>
                <w:tab w:val="left" w:pos="844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D08EF">
              <w:rPr>
                <w:color w:val="000000"/>
                <w:sz w:val="20"/>
                <w:szCs w:val="20"/>
              </w:rPr>
              <w:t>37 (33, 42)</w:t>
            </w:r>
          </w:p>
        </w:tc>
        <w:tc>
          <w:tcPr>
            <w:tcW w:w="1616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bottom"/>
          </w:tcPr>
          <w:p w:rsidR="00077FCC" w:rsidRPr="00BD08EF" w:rsidRDefault="00077FCC" w:rsidP="006B1424">
            <w:pPr>
              <w:tabs>
                <w:tab w:val="left" w:pos="844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D08EF">
              <w:rPr>
                <w:color w:val="000000"/>
                <w:sz w:val="20"/>
                <w:szCs w:val="20"/>
              </w:rPr>
              <w:t>23 (18, 31)</w:t>
            </w:r>
          </w:p>
        </w:tc>
        <w:tc>
          <w:tcPr>
            <w:tcW w:w="1616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bottom"/>
          </w:tcPr>
          <w:p w:rsidR="00077FCC" w:rsidRPr="00BD08EF" w:rsidRDefault="00077FCC" w:rsidP="006B1424">
            <w:pPr>
              <w:tabs>
                <w:tab w:val="left" w:pos="844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D08EF">
              <w:rPr>
                <w:color w:val="000000"/>
                <w:sz w:val="20"/>
                <w:szCs w:val="20"/>
              </w:rPr>
              <w:t>23 (18, 30)</w:t>
            </w:r>
          </w:p>
        </w:tc>
        <w:tc>
          <w:tcPr>
            <w:tcW w:w="831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bottom"/>
          </w:tcPr>
          <w:p w:rsidR="00077FCC" w:rsidRPr="00BD08EF" w:rsidRDefault="00077FCC" w:rsidP="006B1424">
            <w:pPr>
              <w:tabs>
                <w:tab w:val="left" w:pos="844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D08EF">
              <w:rPr>
                <w:b/>
                <w:color w:val="000000"/>
                <w:sz w:val="20"/>
                <w:szCs w:val="20"/>
              </w:rPr>
              <w:t>0.03</w:t>
            </w:r>
          </w:p>
        </w:tc>
      </w:tr>
      <w:tr w:rsidR="00077FCC" w:rsidTr="006B14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1" w:type="dxa"/>
            <w:tcBorders>
              <w:right w:val="single" w:sz="4" w:space="0" w:color="000000" w:themeColor="text1"/>
            </w:tcBorders>
            <w:shd w:val="clear" w:color="auto" w:fill="FFFFFF" w:themeFill="background1"/>
          </w:tcPr>
          <w:p w:rsidR="00077FCC" w:rsidRDefault="00077FCC" w:rsidP="006B1424">
            <w:pPr>
              <w:tabs>
                <w:tab w:val="left" w:pos="8445"/>
              </w:tabs>
            </w:pPr>
            <w:r w:rsidRPr="003C5997">
              <w:rPr>
                <w:b w:val="0"/>
                <w:sz w:val="20"/>
                <w:szCs w:val="20"/>
              </w:rPr>
              <w:t>SOFA on admission</w:t>
            </w:r>
          </w:p>
        </w:tc>
        <w:tc>
          <w:tcPr>
            <w:tcW w:w="1616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bottom"/>
          </w:tcPr>
          <w:p w:rsidR="00077FCC" w:rsidRPr="00BD08EF" w:rsidRDefault="00077FCC" w:rsidP="006B1424">
            <w:pPr>
              <w:tabs>
                <w:tab w:val="left" w:pos="844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D08EF">
              <w:rPr>
                <w:color w:val="000000"/>
                <w:sz w:val="20"/>
                <w:szCs w:val="20"/>
              </w:rPr>
              <w:t>10 (7, 13)</w:t>
            </w:r>
          </w:p>
        </w:tc>
        <w:tc>
          <w:tcPr>
            <w:tcW w:w="1618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bottom"/>
          </w:tcPr>
          <w:p w:rsidR="00077FCC" w:rsidRPr="00BD08EF" w:rsidRDefault="00077FCC" w:rsidP="006B1424">
            <w:pPr>
              <w:tabs>
                <w:tab w:val="left" w:pos="844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D08EF">
              <w:rPr>
                <w:color w:val="000000"/>
                <w:sz w:val="20"/>
                <w:szCs w:val="20"/>
              </w:rPr>
              <w:t>11.5 (9, 13)</w:t>
            </w:r>
          </w:p>
        </w:tc>
        <w:tc>
          <w:tcPr>
            <w:tcW w:w="1616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bottom"/>
          </w:tcPr>
          <w:p w:rsidR="00077FCC" w:rsidRPr="00BD08EF" w:rsidRDefault="00077FCC" w:rsidP="006B1424">
            <w:pPr>
              <w:tabs>
                <w:tab w:val="left" w:pos="844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D08EF">
              <w:rPr>
                <w:color w:val="000000"/>
                <w:sz w:val="20"/>
                <w:szCs w:val="20"/>
              </w:rPr>
              <w:t>9 (7, 12)</w:t>
            </w:r>
          </w:p>
        </w:tc>
        <w:tc>
          <w:tcPr>
            <w:tcW w:w="1616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bottom"/>
          </w:tcPr>
          <w:p w:rsidR="00077FCC" w:rsidRPr="00BD08EF" w:rsidRDefault="00077FCC" w:rsidP="006B1424">
            <w:pPr>
              <w:tabs>
                <w:tab w:val="left" w:pos="844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D08EF">
              <w:rPr>
                <w:color w:val="000000"/>
                <w:sz w:val="20"/>
                <w:szCs w:val="20"/>
              </w:rPr>
              <w:t>8 (6, 11)</w:t>
            </w:r>
          </w:p>
        </w:tc>
        <w:tc>
          <w:tcPr>
            <w:tcW w:w="831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bottom"/>
          </w:tcPr>
          <w:p w:rsidR="00077FCC" w:rsidRPr="00BD08EF" w:rsidRDefault="00077FCC" w:rsidP="006B1424">
            <w:pPr>
              <w:tabs>
                <w:tab w:val="left" w:pos="844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D08EF">
              <w:rPr>
                <w:b/>
                <w:color w:val="000000"/>
                <w:sz w:val="20"/>
                <w:szCs w:val="20"/>
              </w:rPr>
              <w:t>0.01</w:t>
            </w:r>
          </w:p>
        </w:tc>
      </w:tr>
      <w:tr w:rsidR="00077FCC" w:rsidTr="006B14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1" w:type="dxa"/>
            <w:tcBorders>
              <w:right w:val="single" w:sz="4" w:space="0" w:color="000000" w:themeColor="text1"/>
            </w:tcBorders>
            <w:shd w:val="clear" w:color="auto" w:fill="FFFFFF" w:themeFill="background1"/>
          </w:tcPr>
          <w:p w:rsidR="00077FCC" w:rsidRDefault="00077FCC" w:rsidP="006B1424">
            <w:pPr>
              <w:tabs>
                <w:tab w:val="left" w:pos="8445"/>
              </w:tabs>
            </w:pPr>
            <w:r w:rsidRPr="003C5997">
              <w:rPr>
                <w:b w:val="0"/>
                <w:sz w:val="20"/>
                <w:szCs w:val="20"/>
              </w:rPr>
              <w:t>Atrial fibrillation at time of echo</w:t>
            </w:r>
          </w:p>
        </w:tc>
        <w:tc>
          <w:tcPr>
            <w:tcW w:w="1616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bottom"/>
          </w:tcPr>
          <w:p w:rsidR="00077FCC" w:rsidRPr="00BD08EF" w:rsidRDefault="00077FCC" w:rsidP="006B1424">
            <w:pPr>
              <w:tabs>
                <w:tab w:val="left" w:pos="844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D08EF">
              <w:rPr>
                <w:color w:val="000000"/>
                <w:sz w:val="20"/>
                <w:szCs w:val="20"/>
              </w:rPr>
              <w:t>10 (9%)</w:t>
            </w:r>
          </w:p>
        </w:tc>
        <w:tc>
          <w:tcPr>
            <w:tcW w:w="1618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bottom"/>
          </w:tcPr>
          <w:p w:rsidR="00077FCC" w:rsidRPr="00BD08EF" w:rsidRDefault="00077FCC" w:rsidP="006B1424">
            <w:pPr>
              <w:tabs>
                <w:tab w:val="left" w:pos="844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D08EF">
              <w:rPr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616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bottom"/>
          </w:tcPr>
          <w:p w:rsidR="00077FCC" w:rsidRPr="00BD08EF" w:rsidRDefault="00077FCC" w:rsidP="006B1424">
            <w:pPr>
              <w:tabs>
                <w:tab w:val="left" w:pos="844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D08EF">
              <w:rPr>
                <w:color w:val="000000"/>
                <w:sz w:val="20"/>
                <w:szCs w:val="20"/>
              </w:rPr>
              <w:t>5 (8%)</w:t>
            </w:r>
          </w:p>
        </w:tc>
        <w:tc>
          <w:tcPr>
            <w:tcW w:w="1616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bottom"/>
          </w:tcPr>
          <w:p w:rsidR="00077FCC" w:rsidRPr="00BD08EF" w:rsidRDefault="00077FCC" w:rsidP="006B1424">
            <w:pPr>
              <w:tabs>
                <w:tab w:val="left" w:pos="844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D08EF">
              <w:rPr>
                <w:color w:val="000000"/>
                <w:sz w:val="20"/>
                <w:szCs w:val="20"/>
              </w:rPr>
              <w:t>11 (8%)</w:t>
            </w:r>
          </w:p>
        </w:tc>
        <w:tc>
          <w:tcPr>
            <w:tcW w:w="831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bottom"/>
          </w:tcPr>
          <w:p w:rsidR="00077FCC" w:rsidRPr="00BD08EF" w:rsidRDefault="00077FCC" w:rsidP="006B1424">
            <w:pPr>
              <w:tabs>
                <w:tab w:val="left" w:pos="844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D08EF">
              <w:rPr>
                <w:color w:val="000000"/>
                <w:sz w:val="20"/>
                <w:szCs w:val="20"/>
              </w:rPr>
              <w:t>0.97</w:t>
            </w:r>
          </w:p>
        </w:tc>
      </w:tr>
      <w:tr w:rsidR="00077FCC" w:rsidTr="006B14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1" w:type="dxa"/>
            <w:tcBorders>
              <w:right w:val="single" w:sz="4" w:space="0" w:color="000000" w:themeColor="text1"/>
            </w:tcBorders>
            <w:shd w:val="clear" w:color="auto" w:fill="FFFFFF" w:themeFill="background1"/>
          </w:tcPr>
          <w:p w:rsidR="00077FCC" w:rsidRDefault="00077FCC" w:rsidP="006B1424">
            <w:pPr>
              <w:tabs>
                <w:tab w:val="left" w:pos="8445"/>
              </w:tabs>
            </w:pPr>
            <w:r w:rsidRPr="003C5997">
              <w:rPr>
                <w:b w:val="0"/>
                <w:sz w:val="20"/>
                <w:szCs w:val="20"/>
              </w:rPr>
              <w:t>On vasopressors during admission</w:t>
            </w:r>
          </w:p>
        </w:tc>
        <w:tc>
          <w:tcPr>
            <w:tcW w:w="1616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bottom"/>
          </w:tcPr>
          <w:p w:rsidR="00077FCC" w:rsidRPr="00BD08EF" w:rsidRDefault="00077FCC" w:rsidP="006B1424">
            <w:pPr>
              <w:tabs>
                <w:tab w:val="left" w:pos="844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1</w:t>
            </w:r>
            <w:r w:rsidRPr="00BD08EF">
              <w:rPr>
                <w:color w:val="000000"/>
                <w:sz w:val="20"/>
                <w:szCs w:val="20"/>
              </w:rPr>
              <w:t xml:space="preserve"> (</w:t>
            </w:r>
            <w:r>
              <w:rPr>
                <w:color w:val="000000"/>
                <w:sz w:val="20"/>
                <w:szCs w:val="20"/>
              </w:rPr>
              <w:t>76</w:t>
            </w:r>
            <w:r w:rsidRPr="00BD08EF">
              <w:rPr>
                <w:color w:val="000000"/>
                <w:sz w:val="20"/>
                <w:szCs w:val="20"/>
              </w:rPr>
              <w:t>%)</w:t>
            </w:r>
          </w:p>
        </w:tc>
        <w:tc>
          <w:tcPr>
            <w:tcW w:w="1618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bottom"/>
          </w:tcPr>
          <w:p w:rsidR="00077FCC" w:rsidRPr="00BD08EF" w:rsidRDefault="00077FCC" w:rsidP="006B1424">
            <w:pPr>
              <w:tabs>
                <w:tab w:val="left" w:pos="844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D08EF">
              <w:rPr>
                <w:color w:val="000000"/>
                <w:sz w:val="20"/>
                <w:szCs w:val="20"/>
              </w:rPr>
              <w:t>6 (75%)</w:t>
            </w:r>
          </w:p>
        </w:tc>
        <w:tc>
          <w:tcPr>
            <w:tcW w:w="1616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bottom"/>
          </w:tcPr>
          <w:p w:rsidR="00077FCC" w:rsidRPr="00BD08EF" w:rsidRDefault="00077FCC" w:rsidP="006B1424">
            <w:pPr>
              <w:tabs>
                <w:tab w:val="left" w:pos="844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2</w:t>
            </w:r>
            <w:r w:rsidRPr="00BD08EF">
              <w:rPr>
                <w:color w:val="000000"/>
                <w:sz w:val="20"/>
                <w:szCs w:val="20"/>
              </w:rPr>
              <w:t xml:space="preserve"> (</w:t>
            </w:r>
            <w:r>
              <w:rPr>
                <w:color w:val="000000"/>
                <w:sz w:val="20"/>
                <w:szCs w:val="20"/>
              </w:rPr>
              <w:t>66</w:t>
            </w:r>
            <w:r w:rsidRPr="00BD08EF">
              <w:rPr>
                <w:color w:val="000000"/>
                <w:sz w:val="20"/>
                <w:szCs w:val="20"/>
              </w:rPr>
              <w:t>%)</w:t>
            </w:r>
          </w:p>
        </w:tc>
        <w:tc>
          <w:tcPr>
            <w:tcW w:w="1616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bottom"/>
          </w:tcPr>
          <w:p w:rsidR="00077FCC" w:rsidRPr="00BD08EF" w:rsidRDefault="00077FCC" w:rsidP="006B1424">
            <w:pPr>
              <w:tabs>
                <w:tab w:val="left" w:pos="844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7</w:t>
            </w:r>
            <w:r w:rsidRPr="00BD08EF">
              <w:rPr>
                <w:color w:val="000000"/>
                <w:sz w:val="20"/>
                <w:szCs w:val="20"/>
              </w:rPr>
              <w:t xml:space="preserve"> (5</w:t>
            </w:r>
            <w:r>
              <w:rPr>
                <w:color w:val="000000"/>
                <w:sz w:val="20"/>
                <w:szCs w:val="20"/>
              </w:rPr>
              <w:t>9</w:t>
            </w:r>
            <w:r w:rsidRPr="00BD08EF">
              <w:rPr>
                <w:color w:val="000000"/>
                <w:sz w:val="20"/>
                <w:szCs w:val="20"/>
              </w:rPr>
              <w:t>%)</w:t>
            </w:r>
          </w:p>
        </w:tc>
        <w:tc>
          <w:tcPr>
            <w:tcW w:w="831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bottom"/>
          </w:tcPr>
          <w:p w:rsidR="00077FCC" w:rsidRPr="00725AA1" w:rsidRDefault="00077FCC" w:rsidP="006B1424">
            <w:pPr>
              <w:tabs>
                <w:tab w:val="left" w:pos="844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725AA1">
              <w:rPr>
                <w:b/>
                <w:color w:val="000000"/>
                <w:sz w:val="20"/>
                <w:szCs w:val="20"/>
              </w:rPr>
              <w:t>0.03</w:t>
            </w:r>
          </w:p>
        </w:tc>
      </w:tr>
      <w:tr w:rsidR="00077FCC" w:rsidTr="006B14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1" w:type="dxa"/>
            <w:tcBorders>
              <w:right w:val="single" w:sz="4" w:space="0" w:color="000000" w:themeColor="text1"/>
            </w:tcBorders>
            <w:shd w:val="clear" w:color="auto" w:fill="FFFFFF" w:themeFill="background1"/>
          </w:tcPr>
          <w:p w:rsidR="00077FCC" w:rsidRDefault="00077FCC" w:rsidP="006B1424">
            <w:pPr>
              <w:tabs>
                <w:tab w:val="left" w:pos="8445"/>
              </w:tabs>
            </w:pPr>
            <w:r w:rsidRPr="003C5997">
              <w:rPr>
                <w:b w:val="0"/>
                <w:sz w:val="20"/>
                <w:szCs w:val="20"/>
              </w:rPr>
              <w:t>On vasopressors at time of echo</w:t>
            </w:r>
          </w:p>
        </w:tc>
        <w:tc>
          <w:tcPr>
            <w:tcW w:w="1616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bottom"/>
          </w:tcPr>
          <w:p w:rsidR="00077FCC" w:rsidRPr="00BD08EF" w:rsidRDefault="00077FCC" w:rsidP="006B1424">
            <w:pPr>
              <w:tabs>
                <w:tab w:val="left" w:pos="844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2</w:t>
            </w:r>
            <w:r w:rsidRPr="00BD08EF">
              <w:rPr>
                <w:color w:val="000000"/>
                <w:sz w:val="20"/>
                <w:szCs w:val="20"/>
              </w:rPr>
              <w:t xml:space="preserve"> (4</w:t>
            </w:r>
            <w:r>
              <w:rPr>
                <w:color w:val="000000"/>
                <w:sz w:val="20"/>
                <w:szCs w:val="20"/>
              </w:rPr>
              <w:t>9</w:t>
            </w:r>
            <w:r w:rsidRPr="00BD08EF">
              <w:rPr>
                <w:color w:val="000000"/>
                <w:sz w:val="20"/>
                <w:szCs w:val="20"/>
              </w:rPr>
              <w:t>%)</w:t>
            </w:r>
          </w:p>
        </w:tc>
        <w:tc>
          <w:tcPr>
            <w:tcW w:w="1618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bottom"/>
          </w:tcPr>
          <w:p w:rsidR="00077FCC" w:rsidRPr="00BD08EF" w:rsidRDefault="00077FCC" w:rsidP="006B1424">
            <w:pPr>
              <w:tabs>
                <w:tab w:val="left" w:pos="844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D08EF">
              <w:rPr>
                <w:color w:val="000000"/>
                <w:sz w:val="20"/>
                <w:szCs w:val="20"/>
              </w:rPr>
              <w:t>4 (50%)</w:t>
            </w:r>
          </w:p>
        </w:tc>
        <w:tc>
          <w:tcPr>
            <w:tcW w:w="1616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bottom"/>
          </w:tcPr>
          <w:p w:rsidR="00077FCC" w:rsidRPr="00BD08EF" w:rsidRDefault="00077FCC" w:rsidP="006B1424">
            <w:pPr>
              <w:tabs>
                <w:tab w:val="left" w:pos="844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D08EF">
              <w:rPr>
                <w:color w:val="000000"/>
                <w:sz w:val="20"/>
                <w:szCs w:val="20"/>
              </w:rPr>
              <w:t>22 (34%)</w:t>
            </w:r>
          </w:p>
        </w:tc>
        <w:tc>
          <w:tcPr>
            <w:tcW w:w="1616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bottom"/>
          </w:tcPr>
          <w:p w:rsidR="00077FCC" w:rsidRPr="00BD08EF" w:rsidRDefault="00077FCC" w:rsidP="006B1424">
            <w:pPr>
              <w:tabs>
                <w:tab w:val="left" w:pos="844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D08EF">
              <w:rPr>
                <w:color w:val="000000"/>
                <w:sz w:val="20"/>
                <w:szCs w:val="20"/>
              </w:rPr>
              <w:t>39 (</w:t>
            </w:r>
            <w:r>
              <w:rPr>
                <w:color w:val="000000"/>
                <w:sz w:val="20"/>
                <w:szCs w:val="20"/>
              </w:rPr>
              <w:t>3</w:t>
            </w:r>
            <w:r w:rsidRPr="00BD08EF">
              <w:rPr>
                <w:color w:val="000000"/>
                <w:sz w:val="20"/>
                <w:szCs w:val="20"/>
              </w:rPr>
              <w:t>0%)</w:t>
            </w:r>
          </w:p>
        </w:tc>
        <w:tc>
          <w:tcPr>
            <w:tcW w:w="831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bottom"/>
          </w:tcPr>
          <w:p w:rsidR="00077FCC" w:rsidRPr="00725AA1" w:rsidRDefault="00077FCC" w:rsidP="006B1424">
            <w:pPr>
              <w:tabs>
                <w:tab w:val="left" w:pos="844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725AA1">
              <w:rPr>
                <w:b/>
                <w:color w:val="000000"/>
                <w:sz w:val="20"/>
                <w:szCs w:val="20"/>
              </w:rPr>
              <w:t>0.02</w:t>
            </w:r>
          </w:p>
        </w:tc>
      </w:tr>
      <w:tr w:rsidR="00077FCC" w:rsidTr="006B14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1" w:type="dxa"/>
            <w:tcBorders>
              <w:right w:val="single" w:sz="4" w:space="0" w:color="000000" w:themeColor="text1"/>
            </w:tcBorders>
            <w:shd w:val="clear" w:color="auto" w:fill="FFFFFF" w:themeFill="background1"/>
          </w:tcPr>
          <w:p w:rsidR="00077FCC" w:rsidRDefault="00077FCC" w:rsidP="006B1424">
            <w:pPr>
              <w:tabs>
                <w:tab w:val="left" w:pos="8445"/>
              </w:tabs>
            </w:pPr>
            <w:r w:rsidRPr="003C5997">
              <w:rPr>
                <w:b w:val="0"/>
                <w:sz w:val="20"/>
                <w:szCs w:val="20"/>
              </w:rPr>
              <w:t>Mechanically ventilated during admission</w:t>
            </w:r>
          </w:p>
        </w:tc>
        <w:tc>
          <w:tcPr>
            <w:tcW w:w="1616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bottom"/>
          </w:tcPr>
          <w:p w:rsidR="00077FCC" w:rsidRPr="00BD08EF" w:rsidRDefault="00077FCC" w:rsidP="006B1424">
            <w:pPr>
              <w:tabs>
                <w:tab w:val="left" w:pos="844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D08EF">
              <w:rPr>
                <w:color w:val="000000"/>
                <w:sz w:val="20"/>
                <w:szCs w:val="20"/>
              </w:rPr>
              <w:t>46 (43%)</w:t>
            </w:r>
          </w:p>
        </w:tc>
        <w:tc>
          <w:tcPr>
            <w:tcW w:w="1618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bottom"/>
          </w:tcPr>
          <w:p w:rsidR="00077FCC" w:rsidRPr="00BD08EF" w:rsidRDefault="00077FCC" w:rsidP="006B1424">
            <w:pPr>
              <w:tabs>
                <w:tab w:val="left" w:pos="844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D08EF">
              <w:rPr>
                <w:color w:val="000000"/>
                <w:sz w:val="20"/>
                <w:szCs w:val="20"/>
              </w:rPr>
              <w:t>6 (75%)</w:t>
            </w:r>
          </w:p>
        </w:tc>
        <w:tc>
          <w:tcPr>
            <w:tcW w:w="1616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bottom"/>
          </w:tcPr>
          <w:p w:rsidR="00077FCC" w:rsidRPr="00BD08EF" w:rsidRDefault="00077FCC" w:rsidP="006B1424">
            <w:pPr>
              <w:tabs>
                <w:tab w:val="left" w:pos="844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D08EF">
              <w:rPr>
                <w:color w:val="000000"/>
                <w:sz w:val="20"/>
                <w:szCs w:val="20"/>
              </w:rPr>
              <w:t>19 (30%)</w:t>
            </w:r>
          </w:p>
        </w:tc>
        <w:tc>
          <w:tcPr>
            <w:tcW w:w="1616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bottom"/>
          </w:tcPr>
          <w:p w:rsidR="00077FCC" w:rsidRPr="00BD08EF" w:rsidRDefault="00077FCC" w:rsidP="006B1424">
            <w:pPr>
              <w:tabs>
                <w:tab w:val="left" w:pos="844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D08EF">
              <w:rPr>
                <w:color w:val="000000"/>
                <w:sz w:val="20"/>
                <w:szCs w:val="20"/>
              </w:rPr>
              <w:t>33 (25%)</w:t>
            </w:r>
          </w:p>
        </w:tc>
        <w:tc>
          <w:tcPr>
            <w:tcW w:w="831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bottom"/>
          </w:tcPr>
          <w:p w:rsidR="00077FCC" w:rsidRPr="00BD08EF" w:rsidRDefault="00077FCC" w:rsidP="006B1424">
            <w:pPr>
              <w:tabs>
                <w:tab w:val="left" w:pos="844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BD08EF">
              <w:rPr>
                <w:b/>
                <w:color w:val="000000"/>
                <w:sz w:val="20"/>
                <w:szCs w:val="20"/>
              </w:rPr>
              <w:t>0.002</w:t>
            </w:r>
          </w:p>
        </w:tc>
      </w:tr>
      <w:tr w:rsidR="00077FCC" w:rsidTr="006B14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1" w:type="dxa"/>
            <w:tcBorders>
              <w:right w:val="single" w:sz="4" w:space="0" w:color="000000" w:themeColor="text1"/>
            </w:tcBorders>
            <w:shd w:val="clear" w:color="auto" w:fill="FFFFFF" w:themeFill="background1"/>
          </w:tcPr>
          <w:p w:rsidR="00077FCC" w:rsidRDefault="00077FCC" w:rsidP="006B1424">
            <w:pPr>
              <w:tabs>
                <w:tab w:val="left" w:pos="8445"/>
              </w:tabs>
            </w:pPr>
            <w:r w:rsidRPr="003C5997">
              <w:rPr>
                <w:b w:val="0"/>
                <w:sz w:val="20"/>
                <w:szCs w:val="20"/>
              </w:rPr>
              <w:t>Mechanically ventilated at time of echo</w:t>
            </w:r>
          </w:p>
        </w:tc>
        <w:tc>
          <w:tcPr>
            <w:tcW w:w="1616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bottom"/>
          </w:tcPr>
          <w:p w:rsidR="00077FCC" w:rsidRPr="00BD08EF" w:rsidRDefault="00077FCC" w:rsidP="006B1424">
            <w:pPr>
              <w:tabs>
                <w:tab w:val="left" w:pos="844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D08EF">
              <w:rPr>
                <w:color w:val="000000"/>
                <w:sz w:val="20"/>
                <w:szCs w:val="20"/>
              </w:rPr>
              <w:t>30 (28%)</w:t>
            </w:r>
          </w:p>
        </w:tc>
        <w:tc>
          <w:tcPr>
            <w:tcW w:w="1618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bottom"/>
          </w:tcPr>
          <w:p w:rsidR="00077FCC" w:rsidRPr="00BD08EF" w:rsidRDefault="00077FCC" w:rsidP="006B1424">
            <w:pPr>
              <w:tabs>
                <w:tab w:val="left" w:pos="844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D08EF">
              <w:rPr>
                <w:color w:val="000000"/>
                <w:sz w:val="20"/>
                <w:szCs w:val="20"/>
              </w:rPr>
              <w:t>6 (75%)</w:t>
            </w:r>
          </w:p>
        </w:tc>
        <w:tc>
          <w:tcPr>
            <w:tcW w:w="1616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bottom"/>
          </w:tcPr>
          <w:p w:rsidR="00077FCC" w:rsidRPr="00BD08EF" w:rsidRDefault="00077FCC" w:rsidP="006B1424">
            <w:pPr>
              <w:tabs>
                <w:tab w:val="left" w:pos="844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D08EF">
              <w:rPr>
                <w:color w:val="000000"/>
                <w:sz w:val="20"/>
                <w:szCs w:val="20"/>
              </w:rPr>
              <w:t>13 (20%)</w:t>
            </w:r>
          </w:p>
        </w:tc>
        <w:tc>
          <w:tcPr>
            <w:tcW w:w="1616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bottom"/>
          </w:tcPr>
          <w:p w:rsidR="00077FCC" w:rsidRPr="00BD08EF" w:rsidRDefault="00077FCC" w:rsidP="006B1424">
            <w:pPr>
              <w:tabs>
                <w:tab w:val="left" w:pos="844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D08EF">
              <w:rPr>
                <w:color w:val="000000"/>
                <w:sz w:val="20"/>
                <w:szCs w:val="20"/>
              </w:rPr>
              <w:t>29 (22%)</w:t>
            </w:r>
          </w:p>
        </w:tc>
        <w:tc>
          <w:tcPr>
            <w:tcW w:w="831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bottom"/>
          </w:tcPr>
          <w:p w:rsidR="00077FCC" w:rsidRPr="00BD08EF" w:rsidRDefault="00077FCC" w:rsidP="006B1424">
            <w:pPr>
              <w:tabs>
                <w:tab w:val="left" w:pos="844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BD08EF">
              <w:rPr>
                <w:b/>
                <w:color w:val="000000"/>
                <w:sz w:val="20"/>
                <w:szCs w:val="20"/>
              </w:rPr>
              <w:t>0.01</w:t>
            </w:r>
          </w:p>
        </w:tc>
      </w:tr>
      <w:tr w:rsidR="00077FCC" w:rsidTr="006B14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1" w:type="dxa"/>
            <w:tcBorders>
              <w:right w:val="single" w:sz="4" w:space="0" w:color="000000" w:themeColor="text1"/>
            </w:tcBorders>
            <w:shd w:val="clear" w:color="auto" w:fill="FFFFFF" w:themeFill="background1"/>
          </w:tcPr>
          <w:p w:rsidR="00077FCC" w:rsidRDefault="00077FCC" w:rsidP="006B1424">
            <w:pPr>
              <w:tabs>
                <w:tab w:val="left" w:pos="8445"/>
              </w:tabs>
            </w:pPr>
            <w:r w:rsidRPr="003C5997">
              <w:rPr>
                <w:b w:val="0"/>
                <w:sz w:val="20"/>
                <w:szCs w:val="20"/>
              </w:rPr>
              <w:t>IVF given in 6h prior to TTE (mL)</w:t>
            </w:r>
          </w:p>
        </w:tc>
        <w:tc>
          <w:tcPr>
            <w:tcW w:w="1616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bottom"/>
          </w:tcPr>
          <w:p w:rsidR="00077FCC" w:rsidRPr="00BD08EF" w:rsidRDefault="00077FCC" w:rsidP="006B1424">
            <w:pPr>
              <w:tabs>
                <w:tab w:val="left" w:pos="844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D08EF">
              <w:rPr>
                <w:color w:val="000000"/>
                <w:sz w:val="20"/>
                <w:szCs w:val="20"/>
              </w:rPr>
              <w:t>1000 (0, 2962)</w:t>
            </w:r>
          </w:p>
        </w:tc>
        <w:tc>
          <w:tcPr>
            <w:tcW w:w="1618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bottom"/>
          </w:tcPr>
          <w:p w:rsidR="00077FCC" w:rsidRPr="00BD08EF" w:rsidRDefault="00077FCC" w:rsidP="006B1424">
            <w:pPr>
              <w:tabs>
                <w:tab w:val="left" w:pos="844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D08EF">
              <w:rPr>
                <w:color w:val="000000"/>
                <w:sz w:val="20"/>
                <w:szCs w:val="20"/>
              </w:rPr>
              <w:t>0 (0, 168)</w:t>
            </w:r>
          </w:p>
        </w:tc>
        <w:tc>
          <w:tcPr>
            <w:tcW w:w="1616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bottom"/>
          </w:tcPr>
          <w:p w:rsidR="00077FCC" w:rsidRPr="00BD08EF" w:rsidRDefault="00077FCC" w:rsidP="006B1424">
            <w:pPr>
              <w:tabs>
                <w:tab w:val="left" w:pos="844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D08EF">
              <w:rPr>
                <w:color w:val="000000"/>
                <w:sz w:val="20"/>
                <w:szCs w:val="20"/>
              </w:rPr>
              <w:t>1050 (0, 2662)</w:t>
            </w:r>
          </w:p>
        </w:tc>
        <w:tc>
          <w:tcPr>
            <w:tcW w:w="1616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bottom"/>
          </w:tcPr>
          <w:p w:rsidR="00077FCC" w:rsidRPr="00BD08EF" w:rsidRDefault="00077FCC" w:rsidP="006B1424">
            <w:pPr>
              <w:tabs>
                <w:tab w:val="left" w:pos="844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D08EF">
              <w:rPr>
                <w:color w:val="000000"/>
                <w:sz w:val="20"/>
                <w:szCs w:val="20"/>
              </w:rPr>
              <w:t>180 (0, 1975)</w:t>
            </w:r>
          </w:p>
        </w:tc>
        <w:tc>
          <w:tcPr>
            <w:tcW w:w="831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bottom"/>
          </w:tcPr>
          <w:p w:rsidR="00077FCC" w:rsidRPr="00BD08EF" w:rsidRDefault="00077FCC" w:rsidP="006B1424">
            <w:pPr>
              <w:tabs>
                <w:tab w:val="left" w:pos="844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D08EF">
              <w:rPr>
                <w:b/>
                <w:color w:val="000000"/>
                <w:sz w:val="20"/>
                <w:szCs w:val="20"/>
              </w:rPr>
              <w:t>0.002</w:t>
            </w:r>
          </w:p>
        </w:tc>
      </w:tr>
      <w:tr w:rsidR="00077FCC" w:rsidTr="006B14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1" w:type="dxa"/>
            <w:tcBorders>
              <w:right w:val="single" w:sz="4" w:space="0" w:color="000000" w:themeColor="text1"/>
            </w:tcBorders>
            <w:shd w:val="clear" w:color="auto" w:fill="FFFFFF" w:themeFill="background1"/>
          </w:tcPr>
          <w:p w:rsidR="00077FCC" w:rsidRDefault="00077FCC" w:rsidP="006B1424">
            <w:pPr>
              <w:tabs>
                <w:tab w:val="left" w:pos="8445"/>
              </w:tabs>
            </w:pPr>
            <w:r w:rsidRPr="003C5997">
              <w:rPr>
                <w:b w:val="0"/>
                <w:sz w:val="20"/>
                <w:szCs w:val="20"/>
              </w:rPr>
              <w:t>IVF given in 6h after TTE (mL)</w:t>
            </w:r>
          </w:p>
        </w:tc>
        <w:tc>
          <w:tcPr>
            <w:tcW w:w="1616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bottom"/>
          </w:tcPr>
          <w:p w:rsidR="00077FCC" w:rsidRPr="00BD08EF" w:rsidRDefault="00077FCC" w:rsidP="006B1424">
            <w:pPr>
              <w:tabs>
                <w:tab w:val="left" w:pos="844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D08EF">
              <w:rPr>
                <w:color w:val="000000"/>
                <w:sz w:val="20"/>
                <w:szCs w:val="20"/>
              </w:rPr>
              <w:t>498 (0, 1700)</w:t>
            </w:r>
          </w:p>
        </w:tc>
        <w:tc>
          <w:tcPr>
            <w:tcW w:w="1618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bottom"/>
          </w:tcPr>
          <w:p w:rsidR="00077FCC" w:rsidRPr="00BD08EF" w:rsidRDefault="00077FCC" w:rsidP="006B1424">
            <w:pPr>
              <w:tabs>
                <w:tab w:val="left" w:pos="844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D08EF">
              <w:rPr>
                <w:color w:val="000000"/>
                <w:sz w:val="20"/>
                <w:szCs w:val="20"/>
              </w:rPr>
              <w:t>0 (0, 1138)</w:t>
            </w:r>
          </w:p>
        </w:tc>
        <w:tc>
          <w:tcPr>
            <w:tcW w:w="1616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bottom"/>
          </w:tcPr>
          <w:p w:rsidR="00077FCC" w:rsidRPr="00BD08EF" w:rsidRDefault="00077FCC" w:rsidP="006B1424">
            <w:pPr>
              <w:tabs>
                <w:tab w:val="left" w:pos="844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D08EF">
              <w:rPr>
                <w:color w:val="000000"/>
                <w:sz w:val="20"/>
                <w:szCs w:val="20"/>
              </w:rPr>
              <w:t>143 (0, 1000)</w:t>
            </w:r>
          </w:p>
        </w:tc>
        <w:tc>
          <w:tcPr>
            <w:tcW w:w="1616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bottom"/>
          </w:tcPr>
          <w:p w:rsidR="00077FCC" w:rsidRPr="00BD08EF" w:rsidRDefault="00077FCC" w:rsidP="006B1424">
            <w:pPr>
              <w:tabs>
                <w:tab w:val="left" w:pos="844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D08EF">
              <w:rPr>
                <w:color w:val="000000"/>
                <w:sz w:val="20"/>
                <w:szCs w:val="20"/>
              </w:rPr>
              <w:t>0 (0, 1000)</w:t>
            </w:r>
          </w:p>
        </w:tc>
        <w:tc>
          <w:tcPr>
            <w:tcW w:w="831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bottom"/>
          </w:tcPr>
          <w:p w:rsidR="00077FCC" w:rsidRPr="00BD08EF" w:rsidRDefault="00077FCC" w:rsidP="006B1424">
            <w:pPr>
              <w:tabs>
                <w:tab w:val="left" w:pos="844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D08EF">
              <w:rPr>
                <w:color w:val="000000"/>
                <w:sz w:val="20"/>
                <w:szCs w:val="20"/>
              </w:rPr>
              <w:t>0.19</w:t>
            </w:r>
          </w:p>
        </w:tc>
      </w:tr>
      <w:tr w:rsidR="00077FCC" w:rsidTr="006B14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1" w:type="dxa"/>
            <w:tcBorders>
              <w:right w:val="single" w:sz="4" w:space="0" w:color="000000" w:themeColor="text1"/>
            </w:tcBorders>
            <w:shd w:val="clear" w:color="auto" w:fill="D9D9D9" w:themeFill="background1" w:themeFillShade="D9"/>
          </w:tcPr>
          <w:p w:rsidR="00077FCC" w:rsidRDefault="00077FCC" w:rsidP="006B1424">
            <w:pPr>
              <w:tabs>
                <w:tab w:val="left" w:pos="8445"/>
              </w:tabs>
            </w:pPr>
            <w:r w:rsidRPr="003C5997">
              <w:rPr>
                <w:b w:val="0"/>
                <w:sz w:val="20"/>
                <w:szCs w:val="20"/>
              </w:rPr>
              <w:t>E (cm/s)</w:t>
            </w:r>
          </w:p>
        </w:tc>
        <w:tc>
          <w:tcPr>
            <w:tcW w:w="1616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vAlign w:val="bottom"/>
          </w:tcPr>
          <w:p w:rsidR="00077FCC" w:rsidRPr="00BD08EF" w:rsidRDefault="00077FCC" w:rsidP="006B1424">
            <w:pPr>
              <w:tabs>
                <w:tab w:val="left" w:pos="844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D08EF">
              <w:rPr>
                <w:color w:val="000000"/>
                <w:sz w:val="20"/>
                <w:szCs w:val="20"/>
              </w:rPr>
              <w:t>93 (79, 108)</w:t>
            </w:r>
          </w:p>
        </w:tc>
        <w:tc>
          <w:tcPr>
            <w:tcW w:w="1618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vAlign w:val="bottom"/>
          </w:tcPr>
          <w:p w:rsidR="00077FCC" w:rsidRPr="00BD08EF" w:rsidRDefault="00077FCC" w:rsidP="006B1424">
            <w:pPr>
              <w:tabs>
                <w:tab w:val="left" w:pos="844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D08EF">
              <w:rPr>
                <w:color w:val="000000"/>
                <w:sz w:val="20"/>
                <w:szCs w:val="20"/>
              </w:rPr>
              <w:t>48 (38, 53)</w:t>
            </w:r>
          </w:p>
        </w:tc>
        <w:tc>
          <w:tcPr>
            <w:tcW w:w="1616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vAlign w:val="bottom"/>
          </w:tcPr>
          <w:p w:rsidR="00077FCC" w:rsidRPr="00BD08EF" w:rsidRDefault="00077FCC" w:rsidP="006B1424">
            <w:pPr>
              <w:tabs>
                <w:tab w:val="left" w:pos="844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D08EF">
              <w:rPr>
                <w:color w:val="000000"/>
                <w:sz w:val="20"/>
                <w:szCs w:val="20"/>
              </w:rPr>
              <w:t>72 (57, 80)</w:t>
            </w:r>
          </w:p>
        </w:tc>
        <w:tc>
          <w:tcPr>
            <w:tcW w:w="1616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vAlign w:val="bottom"/>
          </w:tcPr>
          <w:p w:rsidR="00077FCC" w:rsidRPr="00BD08EF" w:rsidRDefault="00077FCC" w:rsidP="006B1424">
            <w:pPr>
              <w:tabs>
                <w:tab w:val="left" w:pos="844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D08EF">
              <w:rPr>
                <w:color w:val="000000"/>
                <w:sz w:val="20"/>
                <w:szCs w:val="20"/>
              </w:rPr>
              <w:t>102 (85, 125)</w:t>
            </w:r>
          </w:p>
        </w:tc>
        <w:tc>
          <w:tcPr>
            <w:tcW w:w="831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vAlign w:val="bottom"/>
          </w:tcPr>
          <w:p w:rsidR="00077FCC" w:rsidRPr="00BD08EF" w:rsidRDefault="00077FCC" w:rsidP="006B1424">
            <w:pPr>
              <w:tabs>
                <w:tab w:val="left" w:pos="844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D08EF">
              <w:rPr>
                <w:b/>
                <w:color w:val="000000"/>
                <w:sz w:val="20"/>
                <w:szCs w:val="20"/>
              </w:rPr>
              <w:t>&lt;0.001</w:t>
            </w:r>
          </w:p>
        </w:tc>
      </w:tr>
      <w:tr w:rsidR="00077FCC" w:rsidTr="006B14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1" w:type="dxa"/>
            <w:tcBorders>
              <w:right w:val="single" w:sz="4" w:space="0" w:color="000000" w:themeColor="text1"/>
            </w:tcBorders>
            <w:shd w:val="clear" w:color="auto" w:fill="D9D9D9" w:themeFill="background1" w:themeFillShade="D9"/>
          </w:tcPr>
          <w:p w:rsidR="00077FCC" w:rsidRDefault="00077FCC" w:rsidP="006B1424">
            <w:pPr>
              <w:tabs>
                <w:tab w:val="left" w:pos="8445"/>
              </w:tabs>
            </w:pPr>
            <w:r w:rsidRPr="003C5997">
              <w:rPr>
                <w:b w:val="0"/>
                <w:sz w:val="20"/>
                <w:szCs w:val="20"/>
              </w:rPr>
              <w:t>A (cm/s)</w:t>
            </w:r>
          </w:p>
        </w:tc>
        <w:tc>
          <w:tcPr>
            <w:tcW w:w="1616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vAlign w:val="bottom"/>
          </w:tcPr>
          <w:p w:rsidR="00077FCC" w:rsidRPr="00BD08EF" w:rsidRDefault="00077FCC" w:rsidP="006B1424">
            <w:pPr>
              <w:tabs>
                <w:tab w:val="left" w:pos="844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D08EF">
              <w:rPr>
                <w:color w:val="000000"/>
                <w:sz w:val="20"/>
                <w:szCs w:val="20"/>
              </w:rPr>
              <w:t>81 (64, 102)</w:t>
            </w:r>
          </w:p>
        </w:tc>
        <w:tc>
          <w:tcPr>
            <w:tcW w:w="1618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vAlign w:val="bottom"/>
          </w:tcPr>
          <w:p w:rsidR="00077FCC" w:rsidRPr="00BD08EF" w:rsidRDefault="00077FCC" w:rsidP="006B1424">
            <w:pPr>
              <w:tabs>
                <w:tab w:val="left" w:pos="844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D08EF">
              <w:rPr>
                <w:color w:val="000000"/>
                <w:sz w:val="20"/>
                <w:szCs w:val="20"/>
              </w:rPr>
              <w:t>62 (55, 68)</w:t>
            </w:r>
          </w:p>
        </w:tc>
        <w:tc>
          <w:tcPr>
            <w:tcW w:w="1616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vAlign w:val="bottom"/>
          </w:tcPr>
          <w:p w:rsidR="00077FCC" w:rsidRPr="00BD08EF" w:rsidRDefault="00077FCC" w:rsidP="006B1424">
            <w:pPr>
              <w:tabs>
                <w:tab w:val="left" w:pos="844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D08EF">
              <w:rPr>
                <w:color w:val="000000"/>
                <w:sz w:val="20"/>
                <w:szCs w:val="20"/>
              </w:rPr>
              <w:t>83 (65, 97)</w:t>
            </w:r>
          </w:p>
        </w:tc>
        <w:tc>
          <w:tcPr>
            <w:tcW w:w="1616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vAlign w:val="bottom"/>
          </w:tcPr>
          <w:p w:rsidR="00077FCC" w:rsidRPr="00BD08EF" w:rsidRDefault="00077FCC" w:rsidP="006B1424">
            <w:pPr>
              <w:tabs>
                <w:tab w:val="left" w:pos="844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D08EF">
              <w:rPr>
                <w:color w:val="000000"/>
                <w:sz w:val="20"/>
                <w:szCs w:val="20"/>
              </w:rPr>
              <w:t>94 (71, 113)</w:t>
            </w:r>
          </w:p>
        </w:tc>
        <w:tc>
          <w:tcPr>
            <w:tcW w:w="831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vAlign w:val="bottom"/>
          </w:tcPr>
          <w:p w:rsidR="00077FCC" w:rsidRPr="00BD08EF" w:rsidRDefault="00077FCC" w:rsidP="006B1424">
            <w:pPr>
              <w:tabs>
                <w:tab w:val="left" w:pos="844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D08EF">
              <w:rPr>
                <w:b/>
                <w:color w:val="000000"/>
                <w:sz w:val="20"/>
                <w:szCs w:val="20"/>
              </w:rPr>
              <w:t>0.003</w:t>
            </w:r>
          </w:p>
        </w:tc>
      </w:tr>
      <w:tr w:rsidR="00077FCC" w:rsidTr="006B14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1" w:type="dxa"/>
            <w:tcBorders>
              <w:right w:val="single" w:sz="4" w:space="0" w:color="000000" w:themeColor="text1"/>
            </w:tcBorders>
            <w:shd w:val="clear" w:color="auto" w:fill="D9D9D9" w:themeFill="background1" w:themeFillShade="D9"/>
          </w:tcPr>
          <w:p w:rsidR="00077FCC" w:rsidRDefault="00077FCC" w:rsidP="006B1424">
            <w:pPr>
              <w:tabs>
                <w:tab w:val="left" w:pos="8445"/>
              </w:tabs>
            </w:pPr>
            <w:r w:rsidRPr="003C5997">
              <w:rPr>
                <w:b w:val="0"/>
                <w:sz w:val="20"/>
                <w:szCs w:val="20"/>
              </w:rPr>
              <w:t>Average e’ (cm/s)</w:t>
            </w:r>
          </w:p>
        </w:tc>
        <w:tc>
          <w:tcPr>
            <w:tcW w:w="1616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vAlign w:val="bottom"/>
          </w:tcPr>
          <w:p w:rsidR="00077FCC" w:rsidRPr="00BD08EF" w:rsidRDefault="00077FCC" w:rsidP="006B1424">
            <w:pPr>
              <w:tabs>
                <w:tab w:val="left" w:pos="844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D08EF">
              <w:rPr>
                <w:color w:val="000000"/>
                <w:sz w:val="20"/>
                <w:szCs w:val="20"/>
              </w:rPr>
              <w:t>10.5 (9.4, 12.0)</w:t>
            </w:r>
          </w:p>
        </w:tc>
        <w:tc>
          <w:tcPr>
            <w:tcW w:w="1618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vAlign w:val="bottom"/>
          </w:tcPr>
          <w:p w:rsidR="00077FCC" w:rsidRPr="00BD08EF" w:rsidRDefault="00077FCC" w:rsidP="006B1424">
            <w:pPr>
              <w:tabs>
                <w:tab w:val="left" w:pos="844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D08EF">
              <w:rPr>
                <w:color w:val="000000"/>
                <w:sz w:val="20"/>
                <w:szCs w:val="20"/>
              </w:rPr>
              <w:t>7.1 (5.6, 7.5)</w:t>
            </w:r>
          </w:p>
        </w:tc>
        <w:tc>
          <w:tcPr>
            <w:tcW w:w="1616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vAlign w:val="bottom"/>
          </w:tcPr>
          <w:p w:rsidR="00077FCC" w:rsidRPr="00BD08EF" w:rsidRDefault="00077FCC" w:rsidP="006B1424">
            <w:pPr>
              <w:tabs>
                <w:tab w:val="left" w:pos="844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D08EF">
              <w:rPr>
                <w:color w:val="000000"/>
                <w:sz w:val="20"/>
                <w:szCs w:val="20"/>
              </w:rPr>
              <w:t>7.2 (6.3, 7.8)</w:t>
            </w:r>
          </w:p>
        </w:tc>
        <w:tc>
          <w:tcPr>
            <w:tcW w:w="1616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vAlign w:val="bottom"/>
          </w:tcPr>
          <w:p w:rsidR="00077FCC" w:rsidRPr="00BD08EF" w:rsidRDefault="00077FCC" w:rsidP="006B1424">
            <w:pPr>
              <w:tabs>
                <w:tab w:val="left" w:pos="844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D08EF">
              <w:rPr>
                <w:color w:val="000000"/>
                <w:sz w:val="20"/>
                <w:szCs w:val="20"/>
              </w:rPr>
              <w:t>6.2 (5.2, 7.3)</w:t>
            </w:r>
          </w:p>
        </w:tc>
        <w:tc>
          <w:tcPr>
            <w:tcW w:w="831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vAlign w:val="bottom"/>
          </w:tcPr>
          <w:p w:rsidR="00077FCC" w:rsidRPr="00BD08EF" w:rsidRDefault="00077FCC" w:rsidP="006B1424">
            <w:pPr>
              <w:tabs>
                <w:tab w:val="left" w:pos="844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D08EF">
              <w:rPr>
                <w:b/>
                <w:color w:val="000000"/>
                <w:sz w:val="20"/>
                <w:szCs w:val="20"/>
              </w:rPr>
              <w:t>&lt;0.001</w:t>
            </w:r>
          </w:p>
        </w:tc>
      </w:tr>
      <w:tr w:rsidR="00077FCC" w:rsidTr="006B14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1" w:type="dxa"/>
            <w:tcBorders>
              <w:right w:val="single" w:sz="4" w:space="0" w:color="000000" w:themeColor="text1"/>
            </w:tcBorders>
            <w:shd w:val="clear" w:color="auto" w:fill="D9D9D9" w:themeFill="background1" w:themeFillShade="D9"/>
          </w:tcPr>
          <w:p w:rsidR="00077FCC" w:rsidRDefault="00077FCC" w:rsidP="006B1424">
            <w:pPr>
              <w:tabs>
                <w:tab w:val="left" w:pos="8445"/>
              </w:tabs>
            </w:pPr>
            <w:r w:rsidRPr="003C5997">
              <w:rPr>
                <w:b w:val="0"/>
                <w:sz w:val="20"/>
                <w:szCs w:val="20"/>
              </w:rPr>
              <w:t>E/e’ (average)</w:t>
            </w:r>
          </w:p>
        </w:tc>
        <w:tc>
          <w:tcPr>
            <w:tcW w:w="1616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vAlign w:val="bottom"/>
          </w:tcPr>
          <w:p w:rsidR="00077FCC" w:rsidRPr="00BD08EF" w:rsidRDefault="00077FCC" w:rsidP="006B1424">
            <w:pPr>
              <w:tabs>
                <w:tab w:val="left" w:pos="844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D08EF">
              <w:rPr>
                <w:color w:val="000000"/>
                <w:sz w:val="20"/>
                <w:szCs w:val="20"/>
              </w:rPr>
              <w:t>8.5 (6.9, 10.2)</w:t>
            </w:r>
          </w:p>
        </w:tc>
        <w:tc>
          <w:tcPr>
            <w:tcW w:w="1618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vAlign w:val="bottom"/>
          </w:tcPr>
          <w:p w:rsidR="00077FCC" w:rsidRPr="00BD08EF" w:rsidRDefault="00077FCC" w:rsidP="006B1424">
            <w:pPr>
              <w:tabs>
                <w:tab w:val="left" w:pos="844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D08EF">
              <w:rPr>
                <w:color w:val="000000"/>
                <w:sz w:val="20"/>
                <w:szCs w:val="20"/>
              </w:rPr>
              <w:t>7.0 (6.5, 7.8)</w:t>
            </w:r>
          </w:p>
        </w:tc>
        <w:tc>
          <w:tcPr>
            <w:tcW w:w="1616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vAlign w:val="bottom"/>
          </w:tcPr>
          <w:p w:rsidR="00077FCC" w:rsidRPr="00BD08EF" w:rsidRDefault="00077FCC" w:rsidP="006B1424">
            <w:pPr>
              <w:tabs>
                <w:tab w:val="left" w:pos="844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D08EF">
              <w:rPr>
                <w:color w:val="000000"/>
                <w:sz w:val="20"/>
                <w:szCs w:val="20"/>
              </w:rPr>
              <w:t>9.6 (8.6, 11.0)</w:t>
            </w:r>
          </w:p>
        </w:tc>
        <w:tc>
          <w:tcPr>
            <w:tcW w:w="1616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vAlign w:val="bottom"/>
          </w:tcPr>
          <w:p w:rsidR="00077FCC" w:rsidRPr="00BD08EF" w:rsidRDefault="00077FCC" w:rsidP="006B1424">
            <w:pPr>
              <w:tabs>
                <w:tab w:val="left" w:pos="844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D08EF">
              <w:rPr>
                <w:color w:val="000000"/>
                <w:sz w:val="20"/>
                <w:szCs w:val="20"/>
              </w:rPr>
              <w:t>16.5 (13.7, 19.6)</w:t>
            </w:r>
          </w:p>
        </w:tc>
        <w:tc>
          <w:tcPr>
            <w:tcW w:w="831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vAlign w:val="bottom"/>
          </w:tcPr>
          <w:p w:rsidR="00077FCC" w:rsidRPr="00BD08EF" w:rsidRDefault="00077FCC" w:rsidP="006B1424">
            <w:pPr>
              <w:tabs>
                <w:tab w:val="left" w:pos="844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D08EF">
              <w:rPr>
                <w:b/>
                <w:color w:val="000000"/>
                <w:sz w:val="20"/>
                <w:szCs w:val="20"/>
              </w:rPr>
              <w:t>&lt;0.001</w:t>
            </w:r>
          </w:p>
        </w:tc>
      </w:tr>
      <w:tr w:rsidR="00077FCC" w:rsidTr="006B14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1" w:type="dxa"/>
            <w:tcBorders>
              <w:right w:val="single" w:sz="4" w:space="0" w:color="000000" w:themeColor="text1"/>
            </w:tcBorders>
            <w:shd w:val="clear" w:color="auto" w:fill="D9D9D9" w:themeFill="background1" w:themeFillShade="D9"/>
          </w:tcPr>
          <w:p w:rsidR="00077FCC" w:rsidRDefault="00077FCC" w:rsidP="006B1424">
            <w:pPr>
              <w:tabs>
                <w:tab w:val="left" w:pos="8445"/>
              </w:tabs>
            </w:pPr>
            <w:r w:rsidRPr="003C5997">
              <w:rPr>
                <w:b w:val="0"/>
                <w:sz w:val="20"/>
                <w:szCs w:val="20"/>
              </w:rPr>
              <w:t>DT (</w:t>
            </w:r>
            <w:proofErr w:type="spellStart"/>
            <w:r w:rsidRPr="003C5997">
              <w:rPr>
                <w:b w:val="0"/>
                <w:sz w:val="20"/>
                <w:szCs w:val="20"/>
              </w:rPr>
              <w:t>ms</w:t>
            </w:r>
            <w:proofErr w:type="spellEnd"/>
            <w:r w:rsidRPr="003C5997">
              <w:rPr>
                <w:b w:val="0"/>
                <w:sz w:val="20"/>
                <w:szCs w:val="20"/>
              </w:rPr>
              <w:t>)</w:t>
            </w:r>
          </w:p>
        </w:tc>
        <w:tc>
          <w:tcPr>
            <w:tcW w:w="1616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vAlign w:val="bottom"/>
          </w:tcPr>
          <w:p w:rsidR="00077FCC" w:rsidRPr="00BD08EF" w:rsidRDefault="00077FCC" w:rsidP="006B1424">
            <w:pPr>
              <w:tabs>
                <w:tab w:val="left" w:pos="844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D08EF">
              <w:rPr>
                <w:color w:val="000000"/>
                <w:sz w:val="20"/>
                <w:szCs w:val="20"/>
              </w:rPr>
              <w:t>192 (160, 223)</w:t>
            </w:r>
          </w:p>
        </w:tc>
        <w:tc>
          <w:tcPr>
            <w:tcW w:w="1618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vAlign w:val="bottom"/>
          </w:tcPr>
          <w:p w:rsidR="00077FCC" w:rsidRPr="00BD08EF" w:rsidRDefault="00077FCC" w:rsidP="006B1424">
            <w:pPr>
              <w:tabs>
                <w:tab w:val="left" w:pos="844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D08EF">
              <w:rPr>
                <w:color w:val="000000"/>
                <w:sz w:val="20"/>
                <w:szCs w:val="20"/>
              </w:rPr>
              <w:t>254 (193, 299)</w:t>
            </w:r>
          </w:p>
        </w:tc>
        <w:tc>
          <w:tcPr>
            <w:tcW w:w="1616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vAlign w:val="bottom"/>
          </w:tcPr>
          <w:p w:rsidR="00077FCC" w:rsidRPr="00BD08EF" w:rsidRDefault="00077FCC" w:rsidP="006B1424">
            <w:pPr>
              <w:tabs>
                <w:tab w:val="left" w:pos="844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D08EF">
              <w:rPr>
                <w:color w:val="000000"/>
                <w:sz w:val="20"/>
                <w:szCs w:val="20"/>
              </w:rPr>
              <w:t>189 (156, 218)</w:t>
            </w:r>
          </w:p>
        </w:tc>
        <w:tc>
          <w:tcPr>
            <w:tcW w:w="1616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vAlign w:val="bottom"/>
          </w:tcPr>
          <w:p w:rsidR="00077FCC" w:rsidRPr="00BD08EF" w:rsidRDefault="00077FCC" w:rsidP="006B1424">
            <w:pPr>
              <w:tabs>
                <w:tab w:val="left" w:pos="844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D08EF">
              <w:rPr>
                <w:color w:val="000000"/>
                <w:sz w:val="20"/>
                <w:szCs w:val="20"/>
              </w:rPr>
              <w:t>193 (154, 235)</w:t>
            </w:r>
          </w:p>
        </w:tc>
        <w:tc>
          <w:tcPr>
            <w:tcW w:w="831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vAlign w:val="bottom"/>
          </w:tcPr>
          <w:p w:rsidR="00077FCC" w:rsidRPr="00BD08EF" w:rsidRDefault="00077FCC" w:rsidP="006B1424">
            <w:pPr>
              <w:tabs>
                <w:tab w:val="left" w:pos="844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D08EF">
              <w:rPr>
                <w:color w:val="000000"/>
                <w:sz w:val="20"/>
                <w:szCs w:val="20"/>
              </w:rPr>
              <w:t>0.48</w:t>
            </w:r>
          </w:p>
        </w:tc>
      </w:tr>
      <w:tr w:rsidR="00077FCC" w:rsidTr="006B14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1" w:type="dxa"/>
            <w:tcBorders>
              <w:right w:val="single" w:sz="4" w:space="0" w:color="000000" w:themeColor="text1"/>
            </w:tcBorders>
            <w:shd w:val="clear" w:color="auto" w:fill="D9D9D9" w:themeFill="background1" w:themeFillShade="D9"/>
          </w:tcPr>
          <w:p w:rsidR="00077FCC" w:rsidRDefault="00077FCC" w:rsidP="006B1424">
            <w:pPr>
              <w:tabs>
                <w:tab w:val="left" w:pos="8445"/>
              </w:tabs>
            </w:pPr>
            <w:r w:rsidRPr="003C5997">
              <w:rPr>
                <w:b w:val="0"/>
                <w:sz w:val="20"/>
                <w:szCs w:val="20"/>
              </w:rPr>
              <w:t>E/A</w:t>
            </w:r>
          </w:p>
        </w:tc>
        <w:tc>
          <w:tcPr>
            <w:tcW w:w="1616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vAlign w:val="bottom"/>
          </w:tcPr>
          <w:p w:rsidR="00077FCC" w:rsidRPr="00BD08EF" w:rsidRDefault="00077FCC" w:rsidP="006B1424">
            <w:pPr>
              <w:tabs>
                <w:tab w:val="left" w:pos="844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D08EF">
              <w:rPr>
                <w:color w:val="000000"/>
                <w:sz w:val="20"/>
                <w:szCs w:val="20"/>
              </w:rPr>
              <w:t>1.2 (0.8, 1.4)</w:t>
            </w:r>
          </w:p>
        </w:tc>
        <w:tc>
          <w:tcPr>
            <w:tcW w:w="1618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vAlign w:val="bottom"/>
          </w:tcPr>
          <w:p w:rsidR="00077FCC" w:rsidRPr="00BD08EF" w:rsidRDefault="00077FCC" w:rsidP="006B1424">
            <w:pPr>
              <w:tabs>
                <w:tab w:val="left" w:pos="844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D08EF">
              <w:rPr>
                <w:color w:val="000000"/>
                <w:sz w:val="20"/>
                <w:szCs w:val="20"/>
              </w:rPr>
              <w:t>0.8 (0.7, 0.9)</w:t>
            </w:r>
          </w:p>
        </w:tc>
        <w:tc>
          <w:tcPr>
            <w:tcW w:w="1616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vAlign w:val="bottom"/>
          </w:tcPr>
          <w:p w:rsidR="00077FCC" w:rsidRPr="00BD08EF" w:rsidRDefault="00077FCC" w:rsidP="006B1424">
            <w:pPr>
              <w:tabs>
                <w:tab w:val="left" w:pos="844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D08EF">
              <w:rPr>
                <w:color w:val="000000"/>
                <w:sz w:val="20"/>
                <w:szCs w:val="20"/>
              </w:rPr>
              <w:t>0.9 (0.7, 1.0)</w:t>
            </w:r>
          </w:p>
        </w:tc>
        <w:tc>
          <w:tcPr>
            <w:tcW w:w="1616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vAlign w:val="bottom"/>
          </w:tcPr>
          <w:p w:rsidR="00077FCC" w:rsidRPr="00BD08EF" w:rsidRDefault="00077FCC" w:rsidP="006B1424">
            <w:pPr>
              <w:tabs>
                <w:tab w:val="left" w:pos="844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D08EF">
              <w:rPr>
                <w:color w:val="000000"/>
                <w:sz w:val="20"/>
                <w:szCs w:val="20"/>
              </w:rPr>
              <w:t>1.1 (0.8, 1.7)</w:t>
            </w:r>
          </w:p>
        </w:tc>
        <w:tc>
          <w:tcPr>
            <w:tcW w:w="831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vAlign w:val="bottom"/>
          </w:tcPr>
          <w:p w:rsidR="00077FCC" w:rsidRPr="00BD08EF" w:rsidRDefault="00077FCC" w:rsidP="006B1424">
            <w:pPr>
              <w:tabs>
                <w:tab w:val="left" w:pos="844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D08EF">
              <w:rPr>
                <w:b/>
                <w:color w:val="000000"/>
                <w:sz w:val="20"/>
                <w:szCs w:val="20"/>
              </w:rPr>
              <w:t>&lt;0.001</w:t>
            </w:r>
          </w:p>
        </w:tc>
      </w:tr>
      <w:tr w:rsidR="00077FCC" w:rsidTr="006B14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1" w:type="dxa"/>
            <w:tcBorders>
              <w:right w:val="single" w:sz="4" w:space="0" w:color="000000" w:themeColor="text1"/>
            </w:tcBorders>
            <w:shd w:val="clear" w:color="auto" w:fill="D9D9D9" w:themeFill="background1" w:themeFillShade="D9"/>
          </w:tcPr>
          <w:p w:rsidR="00077FCC" w:rsidRDefault="00077FCC" w:rsidP="006B1424">
            <w:pPr>
              <w:tabs>
                <w:tab w:val="left" w:pos="8445"/>
              </w:tabs>
            </w:pPr>
            <w:r w:rsidRPr="003C5997">
              <w:rPr>
                <w:b w:val="0"/>
                <w:sz w:val="20"/>
                <w:szCs w:val="20"/>
              </w:rPr>
              <w:t>LAVI (ml/m</w:t>
            </w:r>
            <w:r w:rsidRPr="003C5997">
              <w:rPr>
                <w:b w:val="0"/>
                <w:sz w:val="20"/>
                <w:szCs w:val="20"/>
                <w:vertAlign w:val="superscript"/>
              </w:rPr>
              <w:t>2</w:t>
            </w:r>
            <w:r w:rsidRPr="003C5997">
              <w:rPr>
                <w:b w:val="0"/>
                <w:sz w:val="20"/>
                <w:szCs w:val="20"/>
              </w:rPr>
              <w:t>)</w:t>
            </w:r>
          </w:p>
        </w:tc>
        <w:tc>
          <w:tcPr>
            <w:tcW w:w="1616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vAlign w:val="bottom"/>
          </w:tcPr>
          <w:p w:rsidR="00077FCC" w:rsidRPr="00BD08EF" w:rsidRDefault="00077FCC" w:rsidP="006B1424">
            <w:pPr>
              <w:tabs>
                <w:tab w:val="left" w:pos="844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D08EF">
              <w:rPr>
                <w:color w:val="000000"/>
                <w:sz w:val="20"/>
                <w:szCs w:val="20"/>
              </w:rPr>
              <w:t>27 (22, 34)</w:t>
            </w:r>
          </w:p>
        </w:tc>
        <w:tc>
          <w:tcPr>
            <w:tcW w:w="1618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vAlign w:val="bottom"/>
          </w:tcPr>
          <w:p w:rsidR="00077FCC" w:rsidRPr="00BD08EF" w:rsidRDefault="00077FCC" w:rsidP="006B1424">
            <w:pPr>
              <w:tabs>
                <w:tab w:val="left" w:pos="844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D08EF">
              <w:rPr>
                <w:color w:val="000000"/>
                <w:sz w:val="20"/>
                <w:szCs w:val="20"/>
              </w:rPr>
              <w:t>17 (14, 25)</w:t>
            </w:r>
          </w:p>
        </w:tc>
        <w:tc>
          <w:tcPr>
            <w:tcW w:w="1616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vAlign w:val="bottom"/>
          </w:tcPr>
          <w:p w:rsidR="00077FCC" w:rsidRPr="00BD08EF" w:rsidRDefault="00077FCC" w:rsidP="006B1424">
            <w:pPr>
              <w:tabs>
                <w:tab w:val="left" w:pos="844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D08EF">
              <w:rPr>
                <w:color w:val="000000"/>
                <w:sz w:val="20"/>
                <w:szCs w:val="20"/>
              </w:rPr>
              <w:t>22 (18, 30)</w:t>
            </w:r>
          </w:p>
        </w:tc>
        <w:tc>
          <w:tcPr>
            <w:tcW w:w="1616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vAlign w:val="bottom"/>
          </w:tcPr>
          <w:p w:rsidR="00077FCC" w:rsidRPr="00BD08EF" w:rsidRDefault="00077FCC" w:rsidP="006B1424">
            <w:pPr>
              <w:tabs>
                <w:tab w:val="left" w:pos="844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D08EF">
              <w:rPr>
                <w:color w:val="000000"/>
                <w:sz w:val="20"/>
                <w:szCs w:val="20"/>
              </w:rPr>
              <w:t>31 (24, 42)</w:t>
            </w:r>
          </w:p>
        </w:tc>
        <w:tc>
          <w:tcPr>
            <w:tcW w:w="831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vAlign w:val="bottom"/>
          </w:tcPr>
          <w:p w:rsidR="00077FCC" w:rsidRPr="00BD08EF" w:rsidRDefault="00077FCC" w:rsidP="006B1424">
            <w:pPr>
              <w:tabs>
                <w:tab w:val="left" w:pos="844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D08EF">
              <w:rPr>
                <w:b/>
                <w:color w:val="000000"/>
                <w:sz w:val="20"/>
                <w:szCs w:val="20"/>
              </w:rPr>
              <w:t>&lt;0.001</w:t>
            </w:r>
          </w:p>
        </w:tc>
      </w:tr>
      <w:tr w:rsidR="00077FCC" w:rsidTr="006B14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1" w:type="dxa"/>
            <w:tcBorders>
              <w:right w:val="single" w:sz="4" w:space="0" w:color="000000" w:themeColor="text1"/>
            </w:tcBorders>
            <w:shd w:val="clear" w:color="auto" w:fill="D9D9D9" w:themeFill="background1" w:themeFillShade="D9"/>
          </w:tcPr>
          <w:p w:rsidR="00077FCC" w:rsidRDefault="00077FCC" w:rsidP="006B1424">
            <w:pPr>
              <w:tabs>
                <w:tab w:val="left" w:pos="8445"/>
              </w:tabs>
            </w:pPr>
            <w:r w:rsidRPr="003C5997">
              <w:rPr>
                <w:b w:val="0"/>
                <w:sz w:val="20"/>
                <w:szCs w:val="20"/>
              </w:rPr>
              <w:t>Ejection fraction</w:t>
            </w:r>
          </w:p>
        </w:tc>
        <w:tc>
          <w:tcPr>
            <w:tcW w:w="1616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vAlign w:val="bottom"/>
          </w:tcPr>
          <w:p w:rsidR="00077FCC" w:rsidRPr="00BD08EF" w:rsidRDefault="00077FCC" w:rsidP="006B1424">
            <w:pPr>
              <w:tabs>
                <w:tab w:val="left" w:pos="844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D08EF">
              <w:rPr>
                <w:color w:val="000000"/>
                <w:sz w:val="20"/>
                <w:szCs w:val="20"/>
              </w:rPr>
              <w:t>63 (58, 69)</w:t>
            </w:r>
          </w:p>
        </w:tc>
        <w:tc>
          <w:tcPr>
            <w:tcW w:w="1618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vAlign w:val="bottom"/>
          </w:tcPr>
          <w:p w:rsidR="00077FCC" w:rsidRPr="00BD08EF" w:rsidRDefault="00077FCC" w:rsidP="006B1424">
            <w:pPr>
              <w:tabs>
                <w:tab w:val="left" w:pos="844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D08EF">
              <w:rPr>
                <w:color w:val="000000"/>
                <w:sz w:val="20"/>
                <w:szCs w:val="20"/>
              </w:rPr>
              <w:t>47 (39, 62)</w:t>
            </w:r>
          </w:p>
        </w:tc>
        <w:tc>
          <w:tcPr>
            <w:tcW w:w="1616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vAlign w:val="bottom"/>
          </w:tcPr>
          <w:p w:rsidR="00077FCC" w:rsidRPr="00BD08EF" w:rsidRDefault="00077FCC" w:rsidP="006B1424">
            <w:pPr>
              <w:tabs>
                <w:tab w:val="left" w:pos="844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D08EF">
              <w:rPr>
                <w:color w:val="000000"/>
                <w:sz w:val="20"/>
                <w:szCs w:val="20"/>
              </w:rPr>
              <w:t>60 (52, 66)</w:t>
            </w:r>
          </w:p>
        </w:tc>
        <w:tc>
          <w:tcPr>
            <w:tcW w:w="1616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vAlign w:val="bottom"/>
          </w:tcPr>
          <w:p w:rsidR="00077FCC" w:rsidRPr="00BD08EF" w:rsidRDefault="00077FCC" w:rsidP="006B1424">
            <w:pPr>
              <w:tabs>
                <w:tab w:val="left" w:pos="844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D08EF">
              <w:rPr>
                <w:color w:val="000000"/>
                <w:sz w:val="20"/>
                <w:szCs w:val="20"/>
              </w:rPr>
              <w:t>63 (53, 71)</w:t>
            </w:r>
          </w:p>
        </w:tc>
        <w:tc>
          <w:tcPr>
            <w:tcW w:w="831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vAlign w:val="bottom"/>
          </w:tcPr>
          <w:p w:rsidR="00077FCC" w:rsidRPr="00BD08EF" w:rsidRDefault="00077FCC" w:rsidP="006B1424">
            <w:pPr>
              <w:tabs>
                <w:tab w:val="left" w:pos="844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D08EF">
              <w:rPr>
                <w:b/>
                <w:color w:val="000000"/>
                <w:sz w:val="20"/>
                <w:szCs w:val="20"/>
              </w:rPr>
              <w:t>0.04</w:t>
            </w:r>
          </w:p>
        </w:tc>
      </w:tr>
      <w:tr w:rsidR="00077FCC" w:rsidTr="006B14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1" w:type="dxa"/>
            <w:tcBorders>
              <w:right w:val="single" w:sz="4" w:space="0" w:color="000000" w:themeColor="text1"/>
            </w:tcBorders>
            <w:shd w:val="clear" w:color="auto" w:fill="FFFFFF" w:themeFill="background1"/>
          </w:tcPr>
          <w:p w:rsidR="00077FCC" w:rsidRDefault="00077FCC" w:rsidP="006B1424">
            <w:pPr>
              <w:tabs>
                <w:tab w:val="left" w:pos="8445"/>
              </w:tabs>
            </w:pPr>
            <w:r w:rsidRPr="003C5997">
              <w:rPr>
                <w:b w:val="0"/>
                <w:sz w:val="20"/>
                <w:szCs w:val="20"/>
              </w:rPr>
              <w:t>28-day Mortality</w:t>
            </w:r>
          </w:p>
        </w:tc>
        <w:tc>
          <w:tcPr>
            <w:tcW w:w="1616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bottom"/>
          </w:tcPr>
          <w:p w:rsidR="00077FCC" w:rsidRPr="00BD08EF" w:rsidRDefault="00077FCC" w:rsidP="006B1424">
            <w:pPr>
              <w:tabs>
                <w:tab w:val="left" w:pos="844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D08EF">
              <w:rPr>
                <w:color w:val="000000"/>
                <w:sz w:val="20"/>
                <w:szCs w:val="20"/>
              </w:rPr>
              <w:t>25 (24%)</w:t>
            </w:r>
          </w:p>
        </w:tc>
        <w:tc>
          <w:tcPr>
            <w:tcW w:w="1618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bottom"/>
          </w:tcPr>
          <w:p w:rsidR="00077FCC" w:rsidRPr="00BD08EF" w:rsidRDefault="00077FCC" w:rsidP="006B1424">
            <w:pPr>
              <w:tabs>
                <w:tab w:val="left" w:pos="844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D08EF">
              <w:rPr>
                <w:color w:val="000000"/>
                <w:sz w:val="20"/>
                <w:szCs w:val="20"/>
              </w:rPr>
              <w:t>1 (13%)</w:t>
            </w:r>
          </w:p>
        </w:tc>
        <w:tc>
          <w:tcPr>
            <w:tcW w:w="1616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bottom"/>
          </w:tcPr>
          <w:p w:rsidR="00077FCC" w:rsidRPr="00BD08EF" w:rsidRDefault="00077FCC" w:rsidP="006B1424">
            <w:pPr>
              <w:tabs>
                <w:tab w:val="left" w:pos="844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D08EF">
              <w:rPr>
                <w:color w:val="000000"/>
                <w:sz w:val="20"/>
                <w:szCs w:val="20"/>
              </w:rPr>
              <w:t>15 (23%)</w:t>
            </w:r>
          </w:p>
        </w:tc>
        <w:tc>
          <w:tcPr>
            <w:tcW w:w="1616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bottom"/>
          </w:tcPr>
          <w:p w:rsidR="00077FCC" w:rsidRPr="00BD08EF" w:rsidRDefault="00077FCC" w:rsidP="006B1424">
            <w:pPr>
              <w:tabs>
                <w:tab w:val="left" w:pos="844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D08EF">
              <w:rPr>
                <w:color w:val="000000"/>
                <w:sz w:val="20"/>
                <w:szCs w:val="20"/>
              </w:rPr>
              <w:t>29 (22%)</w:t>
            </w:r>
          </w:p>
        </w:tc>
        <w:tc>
          <w:tcPr>
            <w:tcW w:w="831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:rsidR="00077FCC" w:rsidRPr="00BD08EF" w:rsidRDefault="00077FCC" w:rsidP="006B1424">
            <w:pPr>
              <w:tabs>
                <w:tab w:val="left" w:pos="844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D08EF">
              <w:rPr>
                <w:sz w:val="20"/>
                <w:szCs w:val="20"/>
              </w:rPr>
              <w:t>0.96</w:t>
            </w:r>
          </w:p>
        </w:tc>
      </w:tr>
      <w:tr w:rsidR="00077FCC" w:rsidTr="006B14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1" w:type="dxa"/>
            <w:tcBorders>
              <w:right w:val="single" w:sz="4" w:space="0" w:color="000000" w:themeColor="text1"/>
            </w:tcBorders>
            <w:shd w:val="clear" w:color="auto" w:fill="FFFFFF" w:themeFill="background1"/>
          </w:tcPr>
          <w:p w:rsidR="00077FCC" w:rsidRDefault="00077FCC" w:rsidP="006B1424">
            <w:pPr>
              <w:tabs>
                <w:tab w:val="left" w:pos="8445"/>
              </w:tabs>
            </w:pPr>
            <w:r w:rsidRPr="003C5997">
              <w:rPr>
                <w:b w:val="0"/>
                <w:sz w:val="20"/>
                <w:szCs w:val="20"/>
              </w:rPr>
              <w:t>ICU length of stay (days)</w:t>
            </w:r>
          </w:p>
        </w:tc>
        <w:tc>
          <w:tcPr>
            <w:tcW w:w="1616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bottom"/>
          </w:tcPr>
          <w:p w:rsidR="00077FCC" w:rsidRPr="00BD08EF" w:rsidRDefault="00077FCC" w:rsidP="006B1424">
            <w:pPr>
              <w:tabs>
                <w:tab w:val="left" w:pos="844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D08EF">
              <w:rPr>
                <w:color w:val="000000"/>
                <w:sz w:val="20"/>
                <w:szCs w:val="20"/>
              </w:rPr>
              <w:t>1.7 (0.9, 3.9)</w:t>
            </w:r>
          </w:p>
        </w:tc>
        <w:tc>
          <w:tcPr>
            <w:tcW w:w="1618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bottom"/>
          </w:tcPr>
          <w:p w:rsidR="00077FCC" w:rsidRPr="00BD08EF" w:rsidRDefault="00077FCC" w:rsidP="006B1424">
            <w:pPr>
              <w:tabs>
                <w:tab w:val="left" w:pos="844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D08EF">
              <w:rPr>
                <w:color w:val="000000"/>
                <w:sz w:val="20"/>
                <w:szCs w:val="20"/>
              </w:rPr>
              <w:t>1.7 (0.5, 3.1)</w:t>
            </w:r>
          </w:p>
        </w:tc>
        <w:tc>
          <w:tcPr>
            <w:tcW w:w="1616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bottom"/>
          </w:tcPr>
          <w:p w:rsidR="00077FCC" w:rsidRPr="00BD08EF" w:rsidRDefault="00077FCC" w:rsidP="006B1424">
            <w:pPr>
              <w:tabs>
                <w:tab w:val="left" w:pos="844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D08EF">
              <w:rPr>
                <w:color w:val="000000"/>
                <w:sz w:val="20"/>
                <w:szCs w:val="20"/>
              </w:rPr>
              <w:t>1.6 (0.8, 2.7)</w:t>
            </w:r>
          </w:p>
        </w:tc>
        <w:tc>
          <w:tcPr>
            <w:tcW w:w="1616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bottom"/>
          </w:tcPr>
          <w:p w:rsidR="00077FCC" w:rsidRPr="00BD08EF" w:rsidRDefault="00077FCC" w:rsidP="006B1424">
            <w:pPr>
              <w:tabs>
                <w:tab w:val="left" w:pos="844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D08EF">
              <w:rPr>
                <w:color w:val="000000"/>
                <w:sz w:val="20"/>
                <w:szCs w:val="20"/>
              </w:rPr>
              <w:t>1.3 (0.7, 2.7)</w:t>
            </w:r>
          </w:p>
        </w:tc>
        <w:tc>
          <w:tcPr>
            <w:tcW w:w="831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bottom"/>
          </w:tcPr>
          <w:p w:rsidR="00077FCC" w:rsidRPr="00BD08EF" w:rsidRDefault="00077FCC" w:rsidP="006B1424">
            <w:pPr>
              <w:tabs>
                <w:tab w:val="left" w:pos="844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D08EF">
              <w:rPr>
                <w:color w:val="000000"/>
                <w:sz w:val="20"/>
                <w:szCs w:val="20"/>
              </w:rPr>
              <w:t>0.18</w:t>
            </w:r>
          </w:p>
        </w:tc>
      </w:tr>
    </w:tbl>
    <w:p w:rsidR="00077FCC" w:rsidRDefault="00077FCC" w:rsidP="00077FCC"/>
    <w:p w:rsidR="00B817D3" w:rsidRDefault="00B817D3"/>
    <w:sectPr w:rsidR="00B817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94440" w:rsidRDefault="00F94440" w:rsidP="00077FCC">
      <w:pPr>
        <w:spacing w:after="0" w:line="240" w:lineRule="auto"/>
      </w:pPr>
      <w:r>
        <w:separator/>
      </w:r>
    </w:p>
  </w:endnote>
  <w:endnote w:type="continuationSeparator" w:id="0">
    <w:p w:rsidR="00F94440" w:rsidRDefault="00F94440" w:rsidP="00077FC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94440" w:rsidRDefault="00F94440" w:rsidP="00077FCC">
      <w:pPr>
        <w:spacing w:after="0" w:line="240" w:lineRule="auto"/>
      </w:pPr>
      <w:r>
        <w:separator/>
      </w:r>
    </w:p>
  </w:footnote>
  <w:footnote w:type="continuationSeparator" w:id="0">
    <w:p w:rsidR="00F94440" w:rsidRDefault="00F94440" w:rsidP="00077FC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077FCC"/>
    <w:rsid w:val="00077FCC"/>
    <w:rsid w:val="006C6408"/>
    <w:rsid w:val="0074376E"/>
    <w:rsid w:val="00B32EEE"/>
    <w:rsid w:val="00B42103"/>
    <w:rsid w:val="00B817D3"/>
    <w:rsid w:val="00F944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7FC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4">
    <w:name w:val="List Table 4"/>
    <w:basedOn w:val="TableNormal"/>
    <w:uiPriority w:val="49"/>
    <w:rsid w:val="00077FCC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7FC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4">
    <w:name w:val="List Table 4"/>
    <w:basedOn w:val="TableNormal"/>
    <w:uiPriority w:val="49"/>
    <w:rsid w:val="00077FCC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917</Words>
  <Characters>5230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termountain Healthcare</Company>
  <LinksUpToDate>false</LinksUpToDate>
  <CharactersWithSpaces>61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Lanspa</dc:creator>
  <cp:keywords/>
  <dc:description/>
  <cp:lastModifiedBy>Calumpang, Mario Jade</cp:lastModifiedBy>
  <cp:revision>5</cp:revision>
  <dcterms:created xsi:type="dcterms:W3CDTF">2018-05-25T22:00:00Z</dcterms:created>
  <dcterms:modified xsi:type="dcterms:W3CDTF">2019-02-19T21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a1a4512-8026-4a73-bfb7-8d52c1779a3a_Enabled">
    <vt:lpwstr>True</vt:lpwstr>
  </property>
  <property fmtid="{D5CDD505-2E9C-101B-9397-08002B2CF9AE}" pid="3" name="MSIP_Label_ba1a4512-8026-4a73-bfb7-8d52c1779a3a_SiteId">
    <vt:lpwstr>a79016de-bdd0-4e47-91f4-79416ab912ad</vt:lpwstr>
  </property>
  <property fmtid="{D5CDD505-2E9C-101B-9397-08002B2CF9AE}" pid="4" name="MSIP_Label_ba1a4512-8026-4a73-bfb7-8d52c1779a3a_Ref">
    <vt:lpwstr>https://api.informationprotection.azure.com/api/a79016de-bdd0-4e47-91f4-79416ab912ad</vt:lpwstr>
  </property>
  <property fmtid="{D5CDD505-2E9C-101B-9397-08002B2CF9AE}" pid="5" name="MSIP_Label_ba1a4512-8026-4a73-bfb7-8d52c1779a3a_Owner">
    <vt:lpwstr>Michael.Lanspa@imail.org</vt:lpwstr>
  </property>
  <property fmtid="{D5CDD505-2E9C-101B-9397-08002B2CF9AE}" pid="6" name="MSIP_Label_ba1a4512-8026-4a73-bfb7-8d52c1779a3a_SetDate">
    <vt:lpwstr>2018-05-25T16:00:59.6101008-06:00</vt:lpwstr>
  </property>
  <property fmtid="{D5CDD505-2E9C-101B-9397-08002B2CF9AE}" pid="7" name="MSIP_Label_ba1a4512-8026-4a73-bfb7-8d52c1779a3a_Name">
    <vt:lpwstr>Sensitive Information</vt:lpwstr>
  </property>
  <property fmtid="{D5CDD505-2E9C-101B-9397-08002B2CF9AE}" pid="8" name="MSIP_Label_ba1a4512-8026-4a73-bfb7-8d52c1779a3a_Application">
    <vt:lpwstr>Microsoft Azure Information Protection</vt:lpwstr>
  </property>
  <property fmtid="{D5CDD505-2E9C-101B-9397-08002B2CF9AE}" pid="9" name="MSIP_Label_ba1a4512-8026-4a73-bfb7-8d52c1779a3a_Extended_MSFT_Method">
    <vt:lpwstr>Automatic</vt:lpwstr>
  </property>
  <property fmtid="{D5CDD505-2E9C-101B-9397-08002B2CF9AE}" pid="10" name="Sensitivity">
    <vt:lpwstr>Sensitive Information</vt:lpwstr>
  </property>
</Properties>
</file>